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909C6B" w14:textId="77777777" w:rsidR="002A5FC9" w:rsidRDefault="002A5FC9" w:rsidP="002A5FC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8366DB">
        <w:rPr>
          <w:rFonts w:ascii="Times New Roman" w:hAnsi="Times New Roman" w:cs="Times New Roman" w:hint="eastAsia"/>
          <w:b/>
          <w:bCs/>
          <w:sz w:val="24"/>
          <w:szCs w:val="24"/>
        </w:rPr>
        <w:t>Supplementary</w:t>
      </w:r>
      <w:r w:rsidRPr="008366D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8366DB">
        <w:rPr>
          <w:rFonts w:ascii="Times New Roman" w:hAnsi="Times New Roman" w:cs="Times New Roman" w:hint="eastAsia"/>
          <w:b/>
          <w:bCs/>
          <w:sz w:val="24"/>
          <w:szCs w:val="24"/>
        </w:rPr>
        <w:t>materials:</w:t>
      </w:r>
      <w:r w:rsidRPr="008366D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38CD625A" w14:textId="77777777" w:rsidR="002A5FC9" w:rsidRPr="004E7A8F" w:rsidRDefault="002A5FC9" w:rsidP="002A5FC9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140B6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: </w:t>
      </w:r>
      <w:r w:rsidRPr="004E7A8F">
        <w:rPr>
          <w:rFonts w:ascii="Times New Roman" w:hAnsi="Times New Roman" w:cs="Times New Roman"/>
          <w:sz w:val="24"/>
          <w:szCs w:val="24"/>
        </w:rPr>
        <w:t>Baseline clinical characteristics of included population</w:t>
      </w:r>
    </w:p>
    <w:tbl>
      <w:tblPr>
        <w:tblStyle w:val="4"/>
        <w:tblW w:w="16160" w:type="dxa"/>
        <w:tblLayout w:type="fixed"/>
        <w:tblLook w:val="04A0" w:firstRow="1" w:lastRow="0" w:firstColumn="1" w:lastColumn="0" w:noHBand="0" w:noVBand="1"/>
      </w:tblPr>
      <w:tblGrid>
        <w:gridCol w:w="1728"/>
        <w:gridCol w:w="1107"/>
        <w:gridCol w:w="851"/>
        <w:gridCol w:w="857"/>
        <w:gridCol w:w="702"/>
        <w:gridCol w:w="851"/>
        <w:gridCol w:w="866"/>
        <w:gridCol w:w="1201"/>
        <w:gridCol w:w="1201"/>
        <w:gridCol w:w="1126"/>
        <w:gridCol w:w="1276"/>
        <w:gridCol w:w="1559"/>
        <w:gridCol w:w="1134"/>
        <w:gridCol w:w="142"/>
        <w:gridCol w:w="1559"/>
      </w:tblGrid>
      <w:tr w:rsidR="002A5FC9" w:rsidRPr="000D2854" w14:paraId="3D427ADC" w14:textId="77777777" w:rsidTr="00881D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42FA5A" w14:textId="77777777" w:rsidR="002A5FC9" w:rsidRPr="000D2854" w:rsidRDefault="002A5FC9" w:rsidP="00881D6A">
            <w:pPr>
              <w:ind w:firstLine="300"/>
              <w:jc w:val="left"/>
              <w:rPr>
                <w:rFonts w:ascii="Times New Roman" w:hAnsi="Times New Roman" w:cs="Times New Roman"/>
                <w:sz w:val="15"/>
                <w:szCs w:val="16"/>
              </w:rPr>
            </w:pPr>
            <w:r w:rsidRPr="000D2854">
              <w:rPr>
                <w:rFonts w:ascii="Times New Roman" w:hAnsi="Times New Roman" w:cs="Times New Roman"/>
                <w:sz w:val="15"/>
                <w:szCs w:val="16"/>
              </w:rPr>
              <w:t>Author</w:t>
            </w:r>
          </w:p>
        </w:tc>
        <w:tc>
          <w:tcPr>
            <w:tcW w:w="110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8B1880" w14:textId="77777777" w:rsidR="002A5FC9" w:rsidRPr="000D2854" w:rsidRDefault="002A5FC9" w:rsidP="00881D6A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6"/>
              </w:rPr>
            </w:pPr>
            <w:r w:rsidRPr="000D2854">
              <w:rPr>
                <w:rFonts w:ascii="Times New Roman" w:hAnsi="Times New Roman" w:cs="Times New Roman"/>
                <w:sz w:val="15"/>
                <w:szCs w:val="16"/>
              </w:rPr>
              <w:t>Recruitment Period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37BD1F" w14:textId="77777777" w:rsidR="002A5FC9" w:rsidRPr="000D2854" w:rsidRDefault="002A5FC9" w:rsidP="00881D6A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6"/>
              </w:rPr>
            </w:pPr>
            <w:r w:rsidRPr="000D2854">
              <w:rPr>
                <w:rFonts w:ascii="Times New Roman" w:hAnsi="Times New Roman" w:cs="Times New Roman"/>
                <w:sz w:val="15"/>
                <w:szCs w:val="16"/>
              </w:rPr>
              <w:t>Numbers</w:t>
            </w:r>
          </w:p>
        </w:tc>
        <w:tc>
          <w:tcPr>
            <w:tcW w:w="8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F00D7" w14:textId="77777777" w:rsidR="002A5FC9" w:rsidRPr="000D2854" w:rsidRDefault="002A5FC9" w:rsidP="00881D6A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6"/>
              </w:rPr>
            </w:pPr>
            <w:r w:rsidRPr="000D2854">
              <w:rPr>
                <w:rFonts w:ascii="Times New Roman" w:hAnsi="Times New Roman" w:cs="Times New Roman"/>
                <w:sz w:val="15"/>
                <w:szCs w:val="16"/>
              </w:rPr>
              <w:t>Diabetes mellitus (%)</w:t>
            </w:r>
          </w:p>
        </w:tc>
        <w:tc>
          <w:tcPr>
            <w:tcW w:w="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B002E3" w14:textId="77777777" w:rsidR="002A5FC9" w:rsidRPr="000D2854" w:rsidRDefault="002A5FC9" w:rsidP="00881D6A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6"/>
              </w:rPr>
            </w:pPr>
            <w:r w:rsidRPr="000D2854">
              <w:rPr>
                <w:rFonts w:ascii="Times New Roman" w:hAnsi="Times New Roman" w:cs="Times New Roman"/>
                <w:sz w:val="15"/>
                <w:szCs w:val="16"/>
              </w:rPr>
              <w:t>CAD (%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6B7C95" w14:textId="77777777" w:rsidR="002A5FC9" w:rsidRPr="000D2854" w:rsidRDefault="002A5FC9" w:rsidP="00881D6A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6"/>
              </w:rPr>
            </w:pPr>
            <w:r w:rsidRPr="000D2854">
              <w:rPr>
                <w:rFonts w:ascii="Times New Roman" w:hAnsi="Times New Roman" w:cs="Times New Roman"/>
                <w:sz w:val="15"/>
                <w:szCs w:val="16"/>
              </w:rPr>
              <w:t>BMI (Kg/m</w:t>
            </w:r>
            <w:r w:rsidRPr="000D2854">
              <w:rPr>
                <w:rFonts w:ascii="Times New Roman" w:hAnsi="Times New Roman" w:cs="Times New Roman"/>
                <w:sz w:val="15"/>
                <w:szCs w:val="16"/>
                <w:vertAlign w:val="superscript"/>
              </w:rPr>
              <w:t>2</w:t>
            </w:r>
            <w:r w:rsidRPr="000D2854">
              <w:rPr>
                <w:rFonts w:ascii="Times New Roman" w:hAnsi="Times New Roman" w:cs="Times New Roman"/>
                <w:sz w:val="15"/>
                <w:szCs w:val="16"/>
              </w:rPr>
              <w:t>)</w:t>
            </w:r>
          </w:p>
        </w:tc>
        <w:tc>
          <w:tcPr>
            <w:tcW w:w="8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9729DB" w14:textId="77777777" w:rsidR="002A5FC9" w:rsidRPr="000D2854" w:rsidRDefault="002A5FC9" w:rsidP="00881D6A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6"/>
              </w:rPr>
            </w:pPr>
            <w:r w:rsidRPr="000D2854">
              <w:rPr>
                <w:rFonts w:ascii="Times New Roman" w:hAnsi="Times New Roman" w:cs="Times New Roman"/>
                <w:sz w:val="15"/>
                <w:szCs w:val="16"/>
              </w:rPr>
              <w:t>COPD (%)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2DAC92" w14:textId="77777777" w:rsidR="002A5FC9" w:rsidRPr="000D2854" w:rsidRDefault="002A5FC9" w:rsidP="00881D6A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6"/>
              </w:rPr>
            </w:pPr>
            <w:r w:rsidRPr="000D2854">
              <w:rPr>
                <w:rFonts w:ascii="Times New Roman" w:hAnsi="Times New Roman" w:cs="Times New Roman"/>
                <w:sz w:val="15"/>
                <w:szCs w:val="16"/>
              </w:rPr>
              <w:t>Pacemaker (%)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423A1A" w14:textId="77777777" w:rsidR="002A5FC9" w:rsidRPr="000D2854" w:rsidRDefault="002A5FC9" w:rsidP="00881D6A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6"/>
              </w:rPr>
            </w:pPr>
            <w:r w:rsidRPr="000D2854">
              <w:rPr>
                <w:rFonts w:ascii="Times New Roman" w:hAnsi="Times New Roman" w:cs="Times New Roman"/>
                <w:sz w:val="15"/>
                <w:szCs w:val="16"/>
              </w:rPr>
              <w:t>Atrial fibrillation (%)</w:t>
            </w:r>
          </w:p>
        </w:tc>
        <w:tc>
          <w:tcPr>
            <w:tcW w:w="1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BBC1D9" w14:textId="77777777" w:rsidR="002A5FC9" w:rsidRPr="000D2854" w:rsidRDefault="002A5FC9" w:rsidP="00881D6A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6"/>
              </w:rPr>
            </w:pPr>
            <w:r w:rsidRPr="000D2854">
              <w:rPr>
                <w:rFonts w:ascii="Times New Roman" w:hAnsi="Times New Roman" w:cs="Times New Roman"/>
                <w:sz w:val="15"/>
                <w:szCs w:val="16"/>
              </w:rPr>
              <w:t>Ejection fraction *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0889D6" w14:textId="77777777" w:rsidR="002A5FC9" w:rsidRPr="000D2854" w:rsidRDefault="002A5FC9" w:rsidP="00881D6A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6"/>
              </w:rPr>
            </w:pPr>
            <w:r w:rsidRPr="000D2854">
              <w:rPr>
                <w:rFonts w:ascii="Times New Roman" w:hAnsi="Times New Roman" w:cs="Times New Roman"/>
                <w:sz w:val="15"/>
                <w:szCs w:val="16"/>
              </w:rPr>
              <w:t>Recent myocardial infraction (%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9C8EB8" w14:textId="77777777" w:rsidR="002A5FC9" w:rsidRPr="000D2854" w:rsidRDefault="002A5FC9" w:rsidP="00881D6A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6"/>
              </w:rPr>
            </w:pPr>
            <w:r w:rsidRPr="000D2854">
              <w:rPr>
                <w:rFonts w:ascii="Times New Roman" w:hAnsi="Times New Roman" w:cs="Times New Roman"/>
                <w:sz w:val="15"/>
                <w:szCs w:val="16"/>
              </w:rPr>
              <w:t>Transvalvular aortic gradient at baseline (mmHg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1BD042" w14:textId="77777777" w:rsidR="002A5FC9" w:rsidRPr="000D2854" w:rsidRDefault="002A5FC9" w:rsidP="00881D6A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6"/>
              </w:rPr>
            </w:pPr>
            <w:r w:rsidRPr="000D2854">
              <w:rPr>
                <w:rFonts w:ascii="Times New Roman" w:hAnsi="Times New Roman" w:cs="Times New Roman"/>
                <w:sz w:val="15"/>
                <w:szCs w:val="16"/>
              </w:rPr>
              <w:t>Femoral access (%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113C48" w14:textId="77777777" w:rsidR="002A5FC9" w:rsidRPr="000D2854" w:rsidRDefault="002A5FC9" w:rsidP="00881D6A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6"/>
              </w:rPr>
            </w:pPr>
            <w:r w:rsidRPr="000D2854">
              <w:rPr>
                <w:rFonts w:ascii="Times New Roman" w:hAnsi="Times New Roman" w:cs="Times New Roman"/>
                <w:sz w:val="15"/>
                <w:szCs w:val="16"/>
              </w:rPr>
              <w:t>Transvalvular aortic gradient at discharge (mmHg)</w:t>
            </w:r>
          </w:p>
        </w:tc>
      </w:tr>
      <w:tr w:rsidR="002A5FC9" w:rsidRPr="000D2854" w14:paraId="445FCDC6" w14:textId="77777777" w:rsidTr="00881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top w:val="single" w:sz="4" w:space="0" w:color="auto"/>
            </w:tcBorders>
            <w:vAlign w:val="center"/>
          </w:tcPr>
          <w:p w14:paraId="3A70288F" w14:textId="77777777" w:rsidR="002A5FC9" w:rsidRPr="000D2854" w:rsidRDefault="002A5FC9" w:rsidP="00881D6A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5"/>
                <w:szCs w:val="16"/>
              </w:rPr>
              <w:t xml:space="preserve">P. </w:t>
            </w:r>
            <w:proofErr w:type="spellStart"/>
            <w:r w:rsidRPr="000D2854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5"/>
                <w:szCs w:val="16"/>
              </w:rPr>
              <w:t>Tzamalis</w:t>
            </w:r>
            <w:proofErr w:type="spellEnd"/>
            <w:r w:rsidRPr="000D2854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5"/>
                <w:szCs w:val="16"/>
              </w:rPr>
              <w:t>, 2020</w:t>
            </w:r>
          </w:p>
        </w:tc>
        <w:tc>
          <w:tcPr>
            <w:tcW w:w="1107" w:type="dxa"/>
            <w:tcBorders>
              <w:top w:val="single" w:sz="4" w:space="0" w:color="auto"/>
            </w:tcBorders>
            <w:vAlign w:val="center"/>
          </w:tcPr>
          <w:p w14:paraId="7BD0B93B" w14:textId="77777777" w:rsidR="002A5FC9" w:rsidRPr="000D2854" w:rsidRDefault="002A5FC9" w:rsidP="00881D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2008-2012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15F10FC" w14:textId="77777777" w:rsidR="002A5FC9" w:rsidRPr="000D2854" w:rsidRDefault="002A5FC9" w:rsidP="00881D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86</w:t>
            </w:r>
          </w:p>
        </w:tc>
        <w:tc>
          <w:tcPr>
            <w:tcW w:w="857" w:type="dxa"/>
            <w:tcBorders>
              <w:top w:val="single" w:sz="4" w:space="0" w:color="auto"/>
            </w:tcBorders>
            <w:vAlign w:val="center"/>
          </w:tcPr>
          <w:p w14:paraId="071B5377" w14:textId="77777777" w:rsidR="002A5FC9" w:rsidRPr="000D2854" w:rsidRDefault="002A5FC9" w:rsidP="00881D6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NR</w:t>
            </w:r>
          </w:p>
        </w:tc>
        <w:tc>
          <w:tcPr>
            <w:tcW w:w="702" w:type="dxa"/>
            <w:tcBorders>
              <w:top w:val="single" w:sz="4" w:space="0" w:color="auto"/>
            </w:tcBorders>
            <w:vAlign w:val="center"/>
          </w:tcPr>
          <w:p w14:paraId="3E5DAD62" w14:textId="77777777" w:rsidR="002A5FC9" w:rsidRPr="000D2854" w:rsidRDefault="002A5FC9" w:rsidP="00881D6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48.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2AD16870" w14:textId="77777777" w:rsidR="002A5FC9" w:rsidRPr="000D2854" w:rsidRDefault="002A5FC9" w:rsidP="00881D6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NR</w:t>
            </w:r>
          </w:p>
        </w:tc>
        <w:tc>
          <w:tcPr>
            <w:tcW w:w="866" w:type="dxa"/>
            <w:tcBorders>
              <w:top w:val="single" w:sz="4" w:space="0" w:color="auto"/>
            </w:tcBorders>
            <w:vAlign w:val="center"/>
          </w:tcPr>
          <w:p w14:paraId="3EA05061" w14:textId="77777777" w:rsidR="002A5FC9" w:rsidRPr="000D2854" w:rsidRDefault="002A5FC9" w:rsidP="00881D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NR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vAlign w:val="center"/>
          </w:tcPr>
          <w:p w14:paraId="27385BDA" w14:textId="77777777" w:rsidR="002A5FC9" w:rsidRPr="000D2854" w:rsidRDefault="002A5FC9" w:rsidP="00881D6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NR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vAlign w:val="center"/>
          </w:tcPr>
          <w:p w14:paraId="38288007" w14:textId="77777777" w:rsidR="002A5FC9" w:rsidRPr="000D2854" w:rsidRDefault="002A5FC9" w:rsidP="00881D6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NR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vAlign w:val="center"/>
          </w:tcPr>
          <w:p w14:paraId="04C4717A" w14:textId="77777777" w:rsidR="002A5FC9" w:rsidRPr="000D2854" w:rsidRDefault="002A5FC9" w:rsidP="00881D6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62.2±11.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F41FC21" w14:textId="77777777" w:rsidR="002A5FC9" w:rsidRPr="000D2854" w:rsidRDefault="002A5FC9" w:rsidP="00881D6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2.3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17281A4" w14:textId="77777777" w:rsidR="002A5FC9" w:rsidRPr="000D2854" w:rsidRDefault="002A5FC9" w:rsidP="00881D6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NR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  <w:vAlign w:val="center"/>
          </w:tcPr>
          <w:p w14:paraId="40E42999" w14:textId="77777777" w:rsidR="002A5FC9" w:rsidRPr="000D2854" w:rsidRDefault="002A5FC9" w:rsidP="00881D6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62.8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C1CB531" w14:textId="77777777" w:rsidR="002A5FC9" w:rsidRPr="000D2854" w:rsidRDefault="002A5FC9" w:rsidP="00881D6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9.1±3.8</w:t>
            </w:r>
          </w:p>
        </w:tc>
      </w:tr>
      <w:tr w:rsidR="002A5FC9" w:rsidRPr="000D2854" w14:paraId="68A5B3B5" w14:textId="77777777" w:rsidTr="00881D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Align w:val="center"/>
          </w:tcPr>
          <w:p w14:paraId="2A660EE1" w14:textId="77777777" w:rsidR="002A5FC9" w:rsidRPr="000D2854" w:rsidRDefault="002A5FC9" w:rsidP="00881D6A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5"/>
                <w:szCs w:val="16"/>
              </w:rPr>
              <w:t>T. Rheude,2020</w:t>
            </w:r>
          </w:p>
        </w:tc>
        <w:tc>
          <w:tcPr>
            <w:tcW w:w="1107" w:type="dxa"/>
            <w:vAlign w:val="center"/>
          </w:tcPr>
          <w:p w14:paraId="2855A16F" w14:textId="77777777" w:rsidR="002A5FC9" w:rsidRPr="000D2854" w:rsidRDefault="002A5FC9" w:rsidP="00881D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2014-2018</w:t>
            </w:r>
          </w:p>
        </w:tc>
        <w:tc>
          <w:tcPr>
            <w:tcW w:w="851" w:type="dxa"/>
            <w:vAlign w:val="center"/>
          </w:tcPr>
          <w:p w14:paraId="781EF50A" w14:textId="77777777" w:rsidR="002A5FC9" w:rsidRPr="000D2854" w:rsidRDefault="002A5FC9" w:rsidP="00881D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691</w:t>
            </w:r>
          </w:p>
        </w:tc>
        <w:tc>
          <w:tcPr>
            <w:tcW w:w="857" w:type="dxa"/>
            <w:vAlign w:val="center"/>
          </w:tcPr>
          <w:p w14:paraId="56AB790B" w14:textId="77777777" w:rsidR="002A5FC9" w:rsidRPr="000D2854" w:rsidRDefault="002A5FC9" w:rsidP="00881D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29.8</w:t>
            </w:r>
          </w:p>
        </w:tc>
        <w:tc>
          <w:tcPr>
            <w:tcW w:w="702" w:type="dxa"/>
            <w:vAlign w:val="center"/>
          </w:tcPr>
          <w:p w14:paraId="0B4F70F1" w14:textId="77777777" w:rsidR="002A5FC9" w:rsidRPr="000D2854" w:rsidRDefault="002A5FC9" w:rsidP="00881D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72.5</w:t>
            </w:r>
          </w:p>
        </w:tc>
        <w:tc>
          <w:tcPr>
            <w:tcW w:w="851" w:type="dxa"/>
            <w:vAlign w:val="center"/>
          </w:tcPr>
          <w:p w14:paraId="01AC8E25" w14:textId="77777777" w:rsidR="002A5FC9" w:rsidRPr="000D2854" w:rsidRDefault="002A5FC9" w:rsidP="00881D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27.0±4.7</w:t>
            </w:r>
          </w:p>
        </w:tc>
        <w:tc>
          <w:tcPr>
            <w:tcW w:w="866" w:type="dxa"/>
            <w:vAlign w:val="center"/>
          </w:tcPr>
          <w:p w14:paraId="53D5C495" w14:textId="77777777" w:rsidR="002A5FC9" w:rsidRPr="000D2854" w:rsidRDefault="002A5FC9" w:rsidP="00881D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14.0</w:t>
            </w:r>
          </w:p>
        </w:tc>
        <w:tc>
          <w:tcPr>
            <w:tcW w:w="1201" w:type="dxa"/>
            <w:vAlign w:val="center"/>
          </w:tcPr>
          <w:p w14:paraId="4AE3693D" w14:textId="77777777" w:rsidR="002A5FC9" w:rsidRPr="000D2854" w:rsidRDefault="002A5FC9" w:rsidP="00881D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11.9</w:t>
            </w:r>
          </w:p>
        </w:tc>
        <w:tc>
          <w:tcPr>
            <w:tcW w:w="1201" w:type="dxa"/>
            <w:vAlign w:val="center"/>
          </w:tcPr>
          <w:p w14:paraId="1149233A" w14:textId="77777777" w:rsidR="002A5FC9" w:rsidRPr="000D2854" w:rsidRDefault="002A5FC9" w:rsidP="00881D6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42.1</w:t>
            </w:r>
          </w:p>
        </w:tc>
        <w:tc>
          <w:tcPr>
            <w:tcW w:w="1126" w:type="dxa"/>
            <w:vAlign w:val="center"/>
          </w:tcPr>
          <w:p w14:paraId="3DD92849" w14:textId="77777777" w:rsidR="002A5FC9" w:rsidRPr="000D2854" w:rsidRDefault="002A5FC9" w:rsidP="00881D6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&lt;35%, 11.6%</w:t>
            </w:r>
          </w:p>
        </w:tc>
        <w:tc>
          <w:tcPr>
            <w:tcW w:w="1276" w:type="dxa"/>
            <w:vAlign w:val="center"/>
          </w:tcPr>
          <w:p w14:paraId="4EEB458C" w14:textId="77777777" w:rsidR="002A5FC9" w:rsidRPr="000D2854" w:rsidRDefault="002A5FC9" w:rsidP="00881D6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11.1%</w:t>
            </w:r>
          </w:p>
        </w:tc>
        <w:tc>
          <w:tcPr>
            <w:tcW w:w="1559" w:type="dxa"/>
            <w:vAlign w:val="center"/>
          </w:tcPr>
          <w:p w14:paraId="32D7DB36" w14:textId="77777777" w:rsidR="002A5FC9" w:rsidRPr="000D2854" w:rsidRDefault="002A5FC9" w:rsidP="00881D6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43 [34-51]</w:t>
            </w:r>
          </w:p>
        </w:tc>
        <w:tc>
          <w:tcPr>
            <w:tcW w:w="1276" w:type="dxa"/>
            <w:gridSpan w:val="2"/>
            <w:vAlign w:val="center"/>
          </w:tcPr>
          <w:p w14:paraId="1E0167CF" w14:textId="77777777" w:rsidR="002A5FC9" w:rsidRPr="000D2854" w:rsidRDefault="002A5FC9" w:rsidP="00881D6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100.0</w:t>
            </w:r>
          </w:p>
        </w:tc>
        <w:tc>
          <w:tcPr>
            <w:tcW w:w="1559" w:type="dxa"/>
            <w:vAlign w:val="center"/>
          </w:tcPr>
          <w:p w14:paraId="36F824BA" w14:textId="77777777" w:rsidR="002A5FC9" w:rsidRPr="000D2854" w:rsidRDefault="002A5FC9" w:rsidP="00881D6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NR</w:t>
            </w:r>
          </w:p>
        </w:tc>
      </w:tr>
      <w:tr w:rsidR="002A5FC9" w:rsidRPr="000D2854" w14:paraId="00ECC6A7" w14:textId="77777777" w:rsidTr="00881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Align w:val="center"/>
          </w:tcPr>
          <w:p w14:paraId="37EC132D" w14:textId="77777777" w:rsidR="002A5FC9" w:rsidRPr="000D2854" w:rsidRDefault="002A5FC9" w:rsidP="00881D6A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5"/>
                <w:szCs w:val="16"/>
              </w:rPr>
              <w:t>M. Murray, 2020</w:t>
            </w:r>
          </w:p>
        </w:tc>
        <w:tc>
          <w:tcPr>
            <w:tcW w:w="1107" w:type="dxa"/>
            <w:vAlign w:val="center"/>
          </w:tcPr>
          <w:p w14:paraId="76A878D1" w14:textId="77777777" w:rsidR="002A5FC9" w:rsidRPr="000D2854" w:rsidRDefault="002A5FC9" w:rsidP="00881D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2006-2012</w:t>
            </w:r>
          </w:p>
        </w:tc>
        <w:tc>
          <w:tcPr>
            <w:tcW w:w="851" w:type="dxa"/>
            <w:vAlign w:val="center"/>
          </w:tcPr>
          <w:p w14:paraId="382FD11A" w14:textId="77777777" w:rsidR="002A5FC9" w:rsidRPr="000D2854" w:rsidRDefault="002A5FC9" w:rsidP="00881D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79</w:t>
            </w:r>
          </w:p>
        </w:tc>
        <w:tc>
          <w:tcPr>
            <w:tcW w:w="857" w:type="dxa"/>
            <w:vAlign w:val="center"/>
          </w:tcPr>
          <w:p w14:paraId="1D75B0EF" w14:textId="77777777" w:rsidR="002A5FC9" w:rsidRPr="000D2854" w:rsidRDefault="002A5FC9" w:rsidP="00881D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22.3</w:t>
            </w:r>
          </w:p>
        </w:tc>
        <w:tc>
          <w:tcPr>
            <w:tcW w:w="702" w:type="dxa"/>
            <w:vAlign w:val="center"/>
          </w:tcPr>
          <w:p w14:paraId="4711762C" w14:textId="77777777" w:rsidR="002A5FC9" w:rsidRPr="000D2854" w:rsidRDefault="002A5FC9" w:rsidP="00881D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NR</w:t>
            </w:r>
          </w:p>
        </w:tc>
        <w:tc>
          <w:tcPr>
            <w:tcW w:w="851" w:type="dxa"/>
            <w:vAlign w:val="center"/>
          </w:tcPr>
          <w:p w14:paraId="03EF5C6A" w14:textId="77777777" w:rsidR="002A5FC9" w:rsidRPr="000D2854" w:rsidRDefault="002A5FC9" w:rsidP="00881D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27.5±4.3</w:t>
            </w:r>
          </w:p>
        </w:tc>
        <w:tc>
          <w:tcPr>
            <w:tcW w:w="866" w:type="dxa"/>
            <w:vAlign w:val="center"/>
          </w:tcPr>
          <w:p w14:paraId="10B90D9A" w14:textId="77777777" w:rsidR="002A5FC9" w:rsidRPr="000D2854" w:rsidRDefault="002A5FC9" w:rsidP="00881D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14.7</w:t>
            </w:r>
          </w:p>
        </w:tc>
        <w:tc>
          <w:tcPr>
            <w:tcW w:w="1201" w:type="dxa"/>
            <w:vAlign w:val="center"/>
          </w:tcPr>
          <w:p w14:paraId="264B7E2D" w14:textId="77777777" w:rsidR="002A5FC9" w:rsidRPr="000D2854" w:rsidRDefault="002A5FC9" w:rsidP="00881D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15.5</w:t>
            </w:r>
          </w:p>
        </w:tc>
        <w:tc>
          <w:tcPr>
            <w:tcW w:w="1201" w:type="dxa"/>
            <w:vAlign w:val="center"/>
          </w:tcPr>
          <w:p w14:paraId="393444C9" w14:textId="77777777" w:rsidR="002A5FC9" w:rsidRPr="000D2854" w:rsidRDefault="002A5FC9" w:rsidP="00881D6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35.0</w:t>
            </w:r>
          </w:p>
        </w:tc>
        <w:tc>
          <w:tcPr>
            <w:tcW w:w="1126" w:type="dxa"/>
            <w:vAlign w:val="center"/>
          </w:tcPr>
          <w:p w14:paraId="253FB4F4" w14:textId="77777777" w:rsidR="002A5FC9" w:rsidRPr="000D2854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NR</w:t>
            </w:r>
          </w:p>
        </w:tc>
        <w:tc>
          <w:tcPr>
            <w:tcW w:w="1276" w:type="dxa"/>
            <w:vAlign w:val="center"/>
          </w:tcPr>
          <w:p w14:paraId="180DB7A1" w14:textId="77777777" w:rsidR="002A5FC9" w:rsidRPr="000D2854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18.4%</w:t>
            </w:r>
          </w:p>
        </w:tc>
        <w:tc>
          <w:tcPr>
            <w:tcW w:w="1559" w:type="dxa"/>
            <w:vAlign w:val="center"/>
          </w:tcPr>
          <w:p w14:paraId="614A5DCC" w14:textId="77777777" w:rsidR="002A5FC9" w:rsidRPr="000D2854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51.8±14.3</w:t>
            </w:r>
          </w:p>
        </w:tc>
        <w:tc>
          <w:tcPr>
            <w:tcW w:w="1276" w:type="dxa"/>
            <w:gridSpan w:val="2"/>
            <w:vAlign w:val="center"/>
          </w:tcPr>
          <w:p w14:paraId="7CFD51CB" w14:textId="77777777" w:rsidR="002A5FC9" w:rsidRPr="000D2854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65.0</w:t>
            </w:r>
          </w:p>
        </w:tc>
        <w:tc>
          <w:tcPr>
            <w:tcW w:w="1559" w:type="dxa"/>
            <w:vAlign w:val="center"/>
          </w:tcPr>
          <w:p w14:paraId="1D37CE29" w14:textId="77777777" w:rsidR="002A5FC9" w:rsidRPr="000D2854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11.7±5.8</w:t>
            </w:r>
          </w:p>
        </w:tc>
      </w:tr>
      <w:tr w:rsidR="002A5FC9" w:rsidRPr="000D2854" w14:paraId="096AEB72" w14:textId="77777777" w:rsidTr="00881D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Align w:val="center"/>
          </w:tcPr>
          <w:p w14:paraId="168D9A49" w14:textId="77777777" w:rsidR="002A5FC9" w:rsidRPr="000D2854" w:rsidRDefault="002A5FC9" w:rsidP="00881D6A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5"/>
                <w:szCs w:val="16"/>
              </w:rPr>
              <w:t>J. Kefer,2019</w:t>
            </w:r>
          </w:p>
        </w:tc>
        <w:tc>
          <w:tcPr>
            <w:tcW w:w="1107" w:type="dxa"/>
            <w:vAlign w:val="center"/>
          </w:tcPr>
          <w:p w14:paraId="51649D0A" w14:textId="77777777" w:rsidR="002A5FC9" w:rsidRPr="000D2854" w:rsidRDefault="002A5FC9" w:rsidP="00881D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2008-2018</w:t>
            </w:r>
          </w:p>
        </w:tc>
        <w:tc>
          <w:tcPr>
            <w:tcW w:w="851" w:type="dxa"/>
            <w:vAlign w:val="center"/>
          </w:tcPr>
          <w:p w14:paraId="1BE968A8" w14:textId="77777777" w:rsidR="002A5FC9" w:rsidRPr="000D2854" w:rsidRDefault="002A5FC9" w:rsidP="00881D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346</w:t>
            </w:r>
          </w:p>
        </w:tc>
        <w:tc>
          <w:tcPr>
            <w:tcW w:w="857" w:type="dxa"/>
            <w:vAlign w:val="center"/>
          </w:tcPr>
          <w:p w14:paraId="6460B2EC" w14:textId="77777777" w:rsidR="002A5FC9" w:rsidRPr="000D2854" w:rsidRDefault="002A5FC9" w:rsidP="00881D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18.0</w:t>
            </w:r>
          </w:p>
        </w:tc>
        <w:tc>
          <w:tcPr>
            <w:tcW w:w="702" w:type="dxa"/>
            <w:vAlign w:val="center"/>
          </w:tcPr>
          <w:p w14:paraId="6CBCE2EB" w14:textId="77777777" w:rsidR="002A5FC9" w:rsidRPr="000D2854" w:rsidRDefault="002A5FC9" w:rsidP="00881D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60.0</w:t>
            </w:r>
          </w:p>
        </w:tc>
        <w:tc>
          <w:tcPr>
            <w:tcW w:w="851" w:type="dxa"/>
            <w:vAlign w:val="center"/>
          </w:tcPr>
          <w:p w14:paraId="255A53C0" w14:textId="77777777" w:rsidR="002A5FC9" w:rsidRPr="000D2854" w:rsidRDefault="002A5FC9" w:rsidP="00881D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26.0±5.0</w:t>
            </w:r>
          </w:p>
        </w:tc>
        <w:tc>
          <w:tcPr>
            <w:tcW w:w="866" w:type="dxa"/>
            <w:vAlign w:val="center"/>
          </w:tcPr>
          <w:p w14:paraId="154BA254" w14:textId="77777777" w:rsidR="002A5FC9" w:rsidRPr="000D2854" w:rsidRDefault="002A5FC9" w:rsidP="00881D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27.0</w:t>
            </w:r>
          </w:p>
        </w:tc>
        <w:tc>
          <w:tcPr>
            <w:tcW w:w="1201" w:type="dxa"/>
            <w:vAlign w:val="center"/>
          </w:tcPr>
          <w:p w14:paraId="119F1F20" w14:textId="77777777" w:rsidR="002A5FC9" w:rsidRPr="000D2854" w:rsidRDefault="002A5FC9" w:rsidP="00881D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19.0</w:t>
            </w:r>
          </w:p>
        </w:tc>
        <w:tc>
          <w:tcPr>
            <w:tcW w:w="1201" w:type="dxa"/>
            <w:vAlign w:val="center"/>
          </w:tcPr>
          <w:p w14:paraId="2079C15B" w14:textId="77777777" w:rsidR="002A5FC9" w:rsidRPr="000D2854" w:rsidRDefault="002A5FC9" w:rsidP="00881D6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38.0</w:t>
            </w:r>
          </w:p>
        </w:tc>
        <w:tc>
          <w:tcPr>
            <w:tcW w:w="1126" w:type="dxa"/>
            <w:vAlign w:val="center"/>
          </w:tcPr>
          <w:p w14:paraId="79FB7268" w14:textId="77777777" w:rsidR="002A5FC9" w:rsidRPr="000D2854" w:rsidRDefault="002A5FC9" w:rsidP="00881D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56.0±15.0</w:t>
            </w:r>
          </w:p>
        </w:tc>
        <w:tc>
          <w:tcPr>
            <w:tcW w:w="1276" w:type="dxa"/>
            <w:vAlign w:val="center"/>
          </w:tcPr>
          <w:p w14:paraId="3E610262" w14:textId="77777777" w:rsidR="002A5FC9" w:rsidRPr="000D2854" w:rsidRDefault="002A5FC9" w:rsidP="00881D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28.0%</w:t>
            </w:r>
          </w:p>
        </w:tc>
        <w:tc>
          <w:tcPr>
            <w:tcW w:w="1559" w:type="dxa"/>
            <w:vAlign w:val="center"/>
          </w:tcPr>
          <w:p w14:paraId="2AA53428" w14:textId="77777777" w:rsidR="002A5FC9" w:rsidRPr="000D2854" w:rsidRDefault="002A5FC9" w:rsidP="00881D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45.0±15.0</w:t>
            </w:r>
          </w:p>
        </w:tc>
        <w:tc>
          <w:tcPr>
            <w:tcW w:w="1276" w:type="dxa"/>
            <w:gridSpan w:val="2"/>
            <w:vAlign w:val="center"/>
          </w:tcPr>
          <w:p w14:paraId="1ECEB21C" w14:textId="77777777" w:rsidR="002A5FC9" w:rsidRPr="000D2854" w:rsidRDefault="002A5FC9" w:rsidP="00881D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100.0</w:t>
            </w:r>
          </w:p>
        </w:tc>
        <w:tc>
          <w:tcPr>
            <w:tcW w:w="1559" w:type="dxa"/>
            <w:vAlign w:val="center"/>
          </w:tcPr>
          <w:p w14:paraId="7A938BE6" w14:textId="77777777" w:rsidR="002A5FC9" w:rsidRPr="000D2854" w:rsidRDefault="002A5FC9" w:rsidP="00881D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NR</w:t>
            </w:r>
          </w:p>
        </w:tc>
      </w:tr>
      <w:tr w:rsidR="002A5FC9" w:rsidRPr="000D2854" w14:paraId="69CBDB69" w14:textId="77777777" w:rsidTr="00881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Align w:val="center"/>
          </w:tcPr>
          <w:p w14:paraId="65D735AD" w14:textId="77777777" w:rsidR="002A5FC9" w:rsidRPr="000D2854" w:rsidRDefault="002A5FC9" w:rsidP="00881D6A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5"/>
                <w:szCs w:val="16"/>
              </w:rPr>
              <w:t xml:space="preserve">R.A. </w:t>
            </w:r>
            <w:proofErr w:type="spellStart"/>
            <w:r w:rsidRPr="000D2854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5"/>
                <w:szCs w:val="16"/>
              </w:rPr>
              <w:t>Panico</w:t>
            </w:r>
            <w:proofErr w:type="spellEnd"/>
            <w:r w:rsidRPr="000D2854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5"/>
                <w:szCs w:val="16"/>
              </w:rPr>
              <w:t>, 2019</w:t>
            </w:r>
          </w:p>
        </w:tc>
        <w:tc>
          <w:tcPr>
            <w:tcW w:w="1107" w:type="dxa"/>
            <w:vAlign w:val="center"/>
          </w:tcPr>
          <w:p w14:paraId="0C330FB5" w14:textId="77777777" w:rsidR="002A5FC9" w:rsidRPr="000D2854" w:rsidRDefault="002A5FC9" w:rsidP="00881D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2007-2013</w:t>
            </w:r>
          </w:p>
        </w:tc>
        <w:tc>
          <w:tcPr>
            <w:tcW w:w="851" w:type="dxa"/>
            <w:vAlign w:val="center"/>
          </w:tcPr>
          <w:p w14:paraId="1DEE4EC6" w14:textId="77777777" w:rsidR="002A5FC9" w:rsidRPr="000D2854" w:rsidRDefault="002A5FC9" w:rsidP="00881D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278</w:t>
            </w:r>
          </w:p>
        </w:tc>
        <w:tc>
          <w:tcPr>
            <w:tcW w:w="857" w:type="dxa"/>
            <w:vAlign w:val="center"/>
          </w:tcPr>
          <w:p w14:paraId="5A50C85C" w14:textId="77777777" w:rsidR="002A5FC9" w:rsidRPr="000D2854" w:rsidRDefault="002A5FC9" w:rsidP="00881D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30.2</w:t>
            </w:r>
          </w:p>
        </w:tc>
        <w:tc>
          <w:tcPr>
            <w:tcW w:w="702" w:type="dxa"/>
            <w:vAlign w:val="center"/>
          </w:tcPr>
          <w:p w14:paraId="682367BB" w14:textId="77777777" w:rsidR="002A5FC9" w:rsidRPr="000D2854" w:rsidRDefault="002A5FC9" w:rsidP="00881D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46.8</w:t>
            </w:r>
          </w:p>
        </w:tc>
        <w:tc>
          <w:tcPr>
            <w:tcW w:w="851" w:type="dxa"/>
            <w:vAlign w:val="center"/>
          </w:tcPr>
          <w:p w14:paraId="314F69DE" w14:textId="77777777" w:rsidR="002A5FC9" w:rsidRPr="000D2854" w:rsidRDefault="002A5FC9" w:rsidP="00881D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26.0±4.4</w:t>
            </w:r>
          </w:p>
        </w:tc>
        <w:tc>
          <w:tcPr>
            <w:tcW w:w="866" w:type="dxa"/>
            <w:vAlign w:val="center"/>
          </w:tcPr>
          <w:p w14:paraId="4E9D49EE" w14:textId="77777777" w:rsidR="002A5FC9" w:rsidRPr="000D2854" w:rsidRDefault="002A5FC9" w:rsidP="00881D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16.6</w:t>
            </w:r>
          </w:p>
        </w:tc>
        <w:tc>
          <w:tcPr>
            <w:tcW w:w="1201" w:type="dxa"/>
            <w:vAlign w:val="center"/>
          </w:tcPr>
          <w:p w14:paraId="032A18F7" w14:textId="77777777" w:rsidR="002A5FC9" w:rsidRPr="000D2854" w:rsidRDefault="002A5FC9" w:rsidP="00881D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35.3</w:t>
            </w:r>
          </w:p>
        </w:tc>
        <w:tc>
          <w:tcPr>
            <w:tcW w:w="1201" w:type="dxa"/>
            <w:vAlign w:val="center"/>
          </w:tcPr>
          <w:p w14:paraId="010C659F" w14:textId="77777777" w:rsidR="002A5FC9" w:rsidRPr="000D2854" w:rsidRDefault="002A5FC9" w:rsidP="00881D6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NR</w:t>
            </w:r>
          </w:p>
        </w:tc>
        <w:tc>
          <w:tcPr>
            <w:tcW w:w="1126" w:type="dxa"/>
            <w:vAlign w:val="center"/>
          </w:tcPr>
          <w:p w14:paraId="53A3267B" w14:textId="77777777" w:rsidR="002A5FC9" w:rsidRPr="000D2854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&lt;50%, 37.4%</w:t>
            </w:r>
          </w:p>
        </w:tc>
        <w:tc>
          <w:tcPr>
            <w:tcW w:w="1276" w:type="dxa"/>
            <w:vAlign w:val="center"/>
          </w:tcPr>
          <w:p w14:paraId="3508237B" w14:textId="77777777" w:rsidR="002A5FC9" w:rsidRPr="000D2854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14.4%</w:t>
            </w:r>
          </w:p>
        </w:tc>
        <w:tc>
          <w:tcPr>
            <w:tcW w:w="1559" w:type="dxa"/>
            <w:vAlign w:val="center"/>
          </w:tcPr>
          <w:p w14:paraId="1445F483" w14:textId="77777777" w:rsidR="002A5FC9" w:rsidRPr="000D2854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52.0±16.0</w:t>
            </w:r>
          </w:p>
        </w:tc>
        <w:tc>
          <w:tcPr>
            <w:tcW w:w="1276" w:type="dxa"/>
            <w:gridSpan w:val="2"/>
            <w:vAlign w:val="center"/>
          </w:tcPr>
          <w:p w14:paraId="5AC1FC5C" w14:textId="77777777" w:rsidR="002A5FC9" w:rsidRPr="000D2854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78.4</w:t>
            </w:r>
          </w:p>
        </w:tc>
        <w:tc>
          <w:tcPr>
            <w:tcW w:w="1559" w:type="dxa"/>
            <w:vAlign w:val="center"/>
          </w:tcPr>
          <w:p w14:paraId="5EFB4D28" w14:textId="77777777" w:rsidR="002A5FC9" w:rsidRPr="000D2854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9.0±5.0</w:t>
            </w:r>
          </w:p>
        </w:tc>
      </w:tr>
      <w:tr w:rsidR="002A5FC9" w:rsidRPr="000D2854" w14:paraId="779F4C9A" w14:textId="77777777" w:rsidTr="00881D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Align w:val="center"/>
          </w:tcPr>
          <w:p w14:paraId="4CAD29DA" w14:textId="77777777" w:rsidR="002A5FC9" w:rsidRPr="000D2854" w:rsidRDefault="002A5FC9" w:rsidP="00881D6A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5"/>
                <w:szCs w:val="16"/>
              </w:rPr>
              <w:t>P. Overtchouk, 2018</w:t>
            </w:r>
          </w:p>
        </w:tc>
        <w:tc>
          <w:tcPr>
            <w:tcW w:w="1107" w:type="dxa"/>
            <w:vAlign w:val="center"/>
          </w:tcPr>
          <w:p w14:paraId="2A2B80D0" w14:textId="77777777" w:rsidR="002A5FC9" w:rsidRPr="000D2854" w:rsidRDefault="002A5FC9" w:rsidP="00881D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2013-2015</w:t>
            </w:r>
          </w:p>
        </w:tc>
        <w:tc>
          <w:tcPr>
            <w:tcW w:w="851" w:type="dxa"/>
            <w:vAlign w:val="center"/>
          </w:tcPr>
          <w:p w14:paraId="61F985A0" w14:textId="77777777" w:rsidR="002A5FC9" w:rsidRPr="000D2854" w:rsidRDefault="002A5FC9" w:rsidP="00881D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2555</w:t>
            </w:r>
          </w:p>
        </w:tc>
        <w:tc>
          <w:tcPr>
            <w:tcW w:w="857" w:type="dxa"/>
            <w:vAlign w:val="center"/>
          </w:tcPr>
          <w:p w14:paraId="3C8831B4" w14:textId="77777777" w:rsidR="002A5FC9" w:rsidRPr="000D2854" w:rsidRDefault="002A5FC9" w:rsidP="00881D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26.0</w:t>
            </w:r>
          </w:p>
        </w:tc>
        <w:tc>
          <w:tcPr>
            <w:tcW w:w="702" w:type="dxa"/>
            <w:vAlign w:val="center"/>
          </w:tcPr>
          <w:p w14:paraId="4FE7936B" w14:textId="77777777" w:rsidR="002A5FC9" w:rsidRPr="000D2854" w:rsidRDefault="002A5FC9" w:rsidP="00881D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NR</w:t>
            </w:r>
          </w:p>
        </w:tc>
        <w:tc>
          <w:tcPr>
            <w:tcW w:w="851" w:type="dxa"/>
            <w:vAlign w:val="center"/>
          </w:tcPr>
          <w:p w14:paraId="020F3F39" w14:textId="77777777" w:rsidR="002A5FC9" w:rsidRPr="000D2854" w:rsidRDefault="002A5FC9" w:rsidP="00881D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26.7±0.1</w:t>
            </w:r>
          </w:p>
        </w:tc>
        <w:tc>
          <w:tcPr>
            <w:tcW w:w="866" w:type="dxa"/>
            <w:vAlign w:val="center"/>
          </w:tcPr>
          <w:p w14:paraId="1DF92EE6" w14:textId="77777777" w:rsidR="002A5FC9" w:rsidRPr="000D2854" w:rsidRDefault="002A5FC9" w:rsidP="00881D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NR</w:t>
            </w:r>
          </w:p>
        </w:tc>
        <w:tc>
          <w:tcPr>
            <w:tcW w:w="1201" w:type="dxa"/>
            <w:vAlign w:val="center"/>
          </w:tcPr>
          <w:p w14:paraId="7B88E214" w14:textId="77777777" w:rsidR="002A5FC9" w:rsidRPr="000D2854" w:rsidRDefault="002A5FC9" w:rsidP="00881D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NR</w:t>
            </w:r>
          </w:p>
        </w:tc>
        <w:tc>
          <w:tcPr>
            <w:tcW w:w="1201" w:type="dxa"/>
            <w:vAlign w:val="center"/>
          </w:tcPr>
          <w:p w14:paraId="4D5616C5" w14:textId="77777777" w:rsidR="002A5FC9" w:rsidRPr="000D2854" w:rsidRDefault="002A5FC9" w:rsidP="00881D6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33.0</w:t>
            </w:r>
          </w:p>
        </w:tc>
        <w:tc>
          <w:tcPr>
            <w:tcW w:w="1126" w:type="dxa"/>
            <w:vAlign w:val="center"/>
          </w:tcPr>
          <w:p w14:paraId="7AB466FE" w14:textId="77777777" w:rsidR="002A5FC9" w:rsidRPr="000D2854" w:rsidRDefault="002A5FC9" w:rsidP="00881D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55.4±0.1</w:t>
            </w:r>
          </w:p>
        </w:tc>
        <w:tc>
          <w:tcPr>
            <w:tcW w:w="1276" w:type="dxa"/>
            <w:vAlign w:val="center"/>
          </w:tcPr>
          <w:p w14:paraId="75E01FE5" w14:textId="77777777" w:rsidR="002A5FC9" w:rsidRPr="000D2854" w:rsidRDefault="002A5FC9" w:rsidP="00881D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NR</w:t>
            </w:r>
          </w:p>
        </w:tc>
        <w:tc>
          <w:tcPr>
            <w:tcW w:w="1559" w:type="dxa"/>
            <w:vAlign w:val="center"/>
          </w:tcPr>
          <w:p w14:paraId="32349DB0" w14:textId="77777777" w:rsidR="002A5FC9" w:rsidRPr="000D2854" w:rsidRDefault="002A5FC9" w:rsidP="00881D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NR</w:t>
            </w:r>
          </w:p>
        </w:tc>
        <w:tc>
          <w:tcPr>
            <w:tcW w:w="1276" w:type="dxa"/>
            <w:gridSpan w:val="2"/>
            <w:vAlign w:val="center"/>
          </w:tcPr>
          <w:p w14:paraId="27922867" w14:textId="77777777" w:rsidR="002A5FC9" w:rsidRPr="000D2854" w:rsidRDefault="002A5FC9" w:rsidP="00881D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83.5</w:t>
            </w:r>
          </w:p>
        </w:tc>
        <w:tc>
          <w:tcPr>
            <w:tcW w:w="1559" w:type="dxa"/>
            <w:vAlign w:val="center"/>
          </w:tcPr>
          <w:p w14:paraId="2D24CB7D" w14:textId="77777777" w:rsidR="002A5FC9" w:rsidRPr="000D2854" w:rsidRDefault="002A5FC9" w:rsidP="00881D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NR</w:t>
            </w:r>
          </w:p>
        </w:tc>
      </w:tr>
      <w:tr w:rsidR="002A5FC9" w:rsidRPr="000D2854" w14:paraId="389EDE03" w14:textId="77777777" w:rsidTr="00881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Align w:val="center"/>
          </w:tcPr>
          <w:p w14:paraId="354ABA1D" w14:textId="77777777" w:rsidR="002A5FC9" w:rsidRPr="000D2854" w:rsidRDefault="002A5FC9" w:rsidP="00881D6A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5"/>
                <w:szCs w:val="16"/>
              </w:rPr>
              <w:t>E. Durand, 2019</w:t>
            </w:r>
          </w:p>
        </w:tc>
        <w:tc>
          <w:tcPr>
            <w:tcW w:w="1107" w:type="dxa"/>
            <w:vAlign w:val="center"/>
          </w:tcPr>
          <w:p w14:paraId="0ED2C248" w14:textId="77777777" w:rsidR="002A5FC9" w:rsidRPr="000D2854" w:rsidRDefault="002A5FC9" w:rsidP="00881D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2002-2011</w:t>
            </w:r>
          </w:p>
        </w:tc>
        <w:tc>
          <w:tcPr>
            <w:tcW w:w="851" w:type="dxa"/>
            <w:vAlign w:val="center"/>
          </w:tcPr>
          <w:p w14:paraId="4673EC2B" w14:textId="77777777" w:rsidR="002A5FC9" w:rsidRPr="000D2854" w:rsidRDefault="002A5FC9" w:rsidP="00881D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598</w:t>
            </w:r>
          </w:p>
        </w:tc>
        <w:tc>
          <w:tcPr>
            <w:tcW w:w="857" w:type="dxa"/>
            <w:vAlign w:val="center"/>
          </w:tcPr>
          <w:p w14:paraId="6838074F" w14:textId="77777777" w:rsidR="002A5FC9" w:rsidRPr="000D2854" w:rsidRDefault="002A5FC9" w:rsidP="00881D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24.0</w:t>
            </w:r>
          </w:p>
        </w:tc>
        <w:tc>
          <w:tcPr>
            <w:tcW w:w="702" w:type="dxa"/>
            <w:vAlign w:val="center"/>
          </w:tcPr>
          <w:p w14:paraId="487D4BCC" w14:textId="77777777" w:rsidR="002A5FC9" w:rsidRPr="000D2854" w:rsidRDefault="002A5FC9" w:rsidP="00881D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48.3</w:t>
            </w:r>
          </w:p>
        </w:tc>
        <w:tc>
          <w:tcPr>
            <w:tcW w:w="851" w:type="dxa"/>
            <w:vAlign w:val="center"/>
          </w:tcPr>
          <w:p w14:paraId="09D1B2BF" w14:textId="77777777" w:rsidR="002A5FC9" w:rsidRPr="000D2854" w:rsidRDefault="002A5FC9" w:rsidP="00881D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NR</w:t>
            </w:r>
          </w:p>
        </w:tc>
        <w:tc>
          <w:tcPr>
            <w:tcW w:w="866" w:type="dxa"/>
            <w:vAlign w:val="center"/>
          </w:tcPr>
          <w:p w14:paraId="4CC2F080" w14:textId="77777777" w:rsidR="002A5FC9" w:rsidRPr="000D2854" w:rsidRDefault="002A5FC9" w:rsidP="00881D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NR</w:t>
            </w:r>
          </w:p>
        </w:tc>
        <w:tc>
          <w:tcPr>
            <w:tcW w:w="1201" w:type="dxa"/>
            <w:vAlign w:val="center"/>
          </w:tcPr>
          <w:p w14:paraId="6D91314B" w14:textId="77777777" w:rsidR="002A5FC9" w:rsidRPr="000D2854" w:rsidRDefault="002A5FC9" w:rsidP="00881D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14.9</w:t>
            </w:r>
          </w:p>
        </w:tc>
        <w:tc>
          <w:tcPr>
            <w:tcW w:w="1201" w:type="dxa"/>
            <w:vAlign w:val="center"/>
          </w:tcPr>
          <w:p w14:paraId="761CFF6E" w14:textId="77777777" w:rsidR="002A5FC9" w:rsidRPr="000D2854" w:rsidRDefault="002A5FC9" w:rsidP="00881D6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32.4</w:t>
            </w:r>
          </w:p>
        </w:tc>
        <w:tc>
          <w:tcPr>
            <w:tcW w:w="1126" w:type="dxa"/>
            <w:vAlign w:val="center"/>
          </w:tcPr>
          <w:p w14:paraId="51802276" w14:textId="77777777" w:rsidR="002A5FC9" w:rsidRPr="000D2854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52.8±14.4</w:t>
            </w:r>
          </w:p>
        </w:tc>
        <w:tc>
          <w:tcPr>
            <w:tcW w:w="1276" w:type="dxa"/>
            <w:vAlign w:val="center"/>
          </w:tcPr>
          <w:p w14:paraId="3BB6DA51" w14:textId="77777777" w:rsidR="002A5FC9" w:rsidRPr="000D2854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18.9%</w:t>
            </w:r>
          </w:p>
        </w:tc>
        <w:tc>
          <w:tcPr>
            <w:tcW w:w="1559" w:type="dxa"/>
            <w:vAlign w:val="center"/>
          </w:tcPr>
          <w:p w14:paraId="70E219E8" w14:textId="77777777" w:rsidR="002A5FC9" w:rsidRPr="000D2854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48.1±17.0</w:t>
            </w:r>
          </w:p>
        </w:tc>
        <w:tc>
          <w:tcPr>
            <w:tcW w:w="1276" w:type="dxa"/>
            <w:gridSpan w:val="2"/>
            <w:vAlign w:val="center"/>
          </w:tcPr>
          <w:p w14:paraId="2D08DA3C" w14:textId="77777777" w:rsidR="002A5FC9" w:rsidRPr="000D2854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65.4</w:t>
            </w:r>
          </w:p>
        </w:tc>
        <w:tc>
          <w:tcPr>
            <w:tcW w:w="1559" w:type="dxa"/>
            <w:vAlign w:val="center"/>
          </w:tcPr>
          <w:p w14:paraId="47A8FA80" w14:textId="77777777" w:rsidR="002A5FC9" w:rsidRPr="000D2854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NR</w:t>
            </w:r>
          </w:p>
        </w:tc>
      </w:tr>
      <w:tr w:rsidR="002A5FC9" w:rsidRPr="000D2854" w14:paraId="6AD152CC" w14:textId="77777777" w:rsidTr="00881D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Align w:val="center"/>
          </w:tcPr>
          <w:p w14:paraId="41B7E6F1" w14:textId="77777777" w:rsidR="002A5FC9" w:rsidRPr="000D2854" w:rsidRDefault="002A5FC9" w:rsidP="00881D6A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5"/>
                <w:szCs w:val="16"/>
              </w:rPr>
              <w:t>D.J. Blackman, 2018</w:t>
            </w:r>
          </w:p>
        </w:tc>
        <w:tc>
          <w:tcPr>
            <w:tcW w:w="1107" w:type="dxa"/>
            <w:vAlign w:val="center"/>
          </w:tcPr>
          <w:p w14:paraId="47237AD3" w14:textId="77777777" w:rsidR="002A5FC9" w:rsidRPr="000D2854" w:rsidRDefault="002A5FC9" w:rsidP="00881D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2007-2011</w:t>
            </w:r>
          </w:p>
        </w:tc>
        <w:tc>
          <w:tcPr>
            <w:tcW w:w="851" w:type="dxa"/>
            <w:vAlign w:val="center"/>
          </w:tcPr>
          <w:p w14:paraId="372BD13C" w14:textId="77777777" w:rsidR="002A5FC9" w:rsidRPr="000D2854" w:rsidRDefault="002A5FC9" w:rsidP="00881D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241</w:t>
            </w:r>
          </w:p>
        </w:tc>
        <w:tc>
          <w:tcPr>
            <w:tcW w:w="857" w:type="dxa"/>
            <w:vAlign w:val="center"/>
          </w:tcPr>
          <w:p w14:paraId="2706C9CF" w14:textId="77777777" w:rsidR="002A5FC9" w:rsidRPr="000D2854" w:rsidRDefault="002A5FC9" w:rsidP="00881D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23.3</w:t>
            </w:r>
          </w:p>
        </w:tc>
        <w:tc>
          <w:tcPr>
            <w:tcW w:w="702" w:type="dxa"/>
            <w:vAlign w:val="center"/>
          </w:tcPr>
          <w:p w14:paraId="4A78C9F6" w14:textId="77777777" w:rsidR="002A5FC9" w:rsidRPr="000D2854" w:rsidRDefault="002A5FC9" w:rsidP="00881D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NR</w:t>
            </w:r>
          </w:p>
        </w:tc>
        <w:tc>
          <w:tcPr>
            <w:tcW w:w="851" w:type="dxa"/>
            <w:vAlign w:val="center"/>
          </w:tcPr>
          <w:p w14:paraId="16E8D250" w14:textId="77777777" w:rsidR="002A5FC9" w:rsidRPr="000D2854" w:rsidRDefault="002A5FC9" w:rsidP="00881D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NR</w:t>
            </w:r>
          </w:p>
        </w:tc>
        <w:tc>
          <w:tcPr>
            <w:tcW w:w="866" w:type="dxa"/>
            <w:vAlign w:val="center"/>
          </w:tcPr>
          <w:p w14:paraId="7CD908C5" w14:textId="77777777" w:rsidR="002A5FC9" w:rsidRPr="000D2854" w:rsidRDefault="002A5FC9" w:rsidP="00881D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NR</w:t>
            </w:r>
          </w:p>
        </w:tc>
        <w:tc>
          <w:tcPr>
            <w:tcW w:w="1201" w:type="dxa"/>
            <w:vAlign w:val="center"/>
          </w:tcPr>
          <w:p w14:paraId="2D32793C" w14:textId="77777777" w:rsidR="002A5FC9" w:rsidRPr="000D2854" w:rsidRDefault="002A5FC9" w:rsidP="00881D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NR</w:t>
            </w:r>
          </w:p>
        </w:tc>
        <w:tc>
          <w:tcPr>
            <w:tcW w:w="1201" w:type="dxa"/>
            <w:vAlign w:val="center"/>
          </w:tcPr>
          <w:p w14:paraId="0461BC75" w14:textId="77777777" w:rsidR="002A5FC9" w:rsidRPr="000D2854" w:rsidRDefault="002A5FC9" w:rsidP="00881D6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25.0</w:t>
            </w:r>
          </w:p>
        </w:tc>
        <w:tc>
          <w:tcPr>
            <w:tcW w:w="1126" w:type="dxa"/>
            <w:vAlign w:val="center"/>
          </w:tcPr>
          <w:p w14:paraId="348776D2" w14:textId="77777777" w:rsidR="002A5FC9" w:rsidRPr="000D2854" w:rsidRDefault="002A5FC9" w:rsidP="00881D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&lt;50%, 30.3%</w:t>
            </w:r>
          </w:p>
        </w:tc>
        <w:tc>
          <w:tcPr>
            <w:tcW w:w="1276" w:type="dxa"/>
            <w:vAlign w:val="center"/>
          </w:tcPr>
          <w:p w14:paraId="4BE63778" w14:textId="77777777" w:rsidR="002A5FC9" w:rsidRPr="000D2854" w:rsidRDefault="002A5FC9" w:rsidP="00881D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25.6%</w:t>
            </w:r>
          </w:p>
        </w:tc>
        <w:tc>
          <w:tcPr>
            <w:tcW w:w="1559" w:type="dxa"/>
            <w:vAlign w:val="center"/>
          </w:tcPr>
          <w:p w14:paraId="59EAE6FC" w14:textId="77777777" w:rsidR="002A5FC9" w:rsidRPr="000D2854" w:rsidRDefault="002A5FC9" w:rsidP="00881D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NR</w:t>
            </w:r>
          </w:p>
        </w:tc>
        <w:tc>
          <w:tcPr>
            <w:tcW w:w="1276" w:type="dxa"/>
            <w:gridSpan w:val="2"/>
            <w:vAlign w:val="center"/>
          </w:tcPr>
          <w:p w14:paraId="23AC3D12" w14:textId="77777777" w:rsidR="002A5FC9" w:rsidRPr="000D2854" w:rsidRDefault="002A5FC9" w:rsidP="00881D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80.3</w:t>
            </w:r>
          </w:p>
        </w:tc>
        <w:tc>
          <w:tcPr>
            <w:tcW w:w="1559" w:type="dxa"/>
            <w:vAlign w:val="center"/>
          </w:tcPr>
          <w:p w14:paraId="21AFA81E" w14:textId="77777777" w:rsidR="002A5FC9" w:rsidRPr="000D2854" w:rsidRDefault="002A5FC9" w:rsidP="00881D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NR</w:t>
            </w:r>
          </w:p>
        </w:tc>
      </w:tr>
      <w:tr w:rsidR="002A5FC9" w:rsidRPr="000D2854" w14:paraId="2BC72E88" w14:textId="77777777" w:rsidTr="00881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Align w:val="center"/>
          </w:tcPr>
          <w:p w14:paraId="7B625C62" w14:textId="77777777" w:rsidR="002A5FC9" w:rsidRPr="000D2854" w:rsidRDefault="002A5FC9" w:rsidP="00881D6A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5"/>
                <w:szCs w:val="16"/>
              </w:rPr>
              <w:t>T.G. Gleason, 2018</w:t>
            </w:r>
          </w:p>
        </w:tc>
        <w:tc>
          <w:tcPr>
            <w:tcW w:w="1107" w:type="dxa"/>
            <w:vAlign w:val="center"/>
          </w:tcPr>
          <w:p w14:paraId="077F1A9C" w14:textId="77777777" w:rsidR="002A5FC9" w:rsidRPr="000D2854" w:rsidRDefault="002A5FC9" w:rsidP="00881D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2011-2012</w:t>
            </w:r>
          </w:p>
        </w:tc>
        <w:tc>
          <w:tcPr>
            <w:tcW w:w="851" w:type="dxa"/>
            <w:vAlign w:val="center"/>
          </w:tcPr>
          <w:p w14:paraId="322C81A7" w14:textId="77777777" w:rsidR="002A5FC9" w:rsidRPr="000D2854" w:rsidRDefault="002A5FC9" w:rsidP="00881D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391</w:t>
            </w:r>
          </w:p>
        </w:tc>
        <w:tc>
          <w:tcPr>
            <w:tcW w:w="857" w:type="dxa"/>
            <w:vAlign w:val="center"/>
          </w:tcPr>
          <w:p w14:paraId="7076B93C" w14:textId="77777777" w:rsidR="002A5FC9" w:rsidRPr="000D2854" w:rsidRDefault="002A5FC9" w:rsidP="00881D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34.8</w:t>
            </w:r>
          </w:p>
        </w:tc>
        <w:tc>
          <w:tcPr>
            <w:tcW w:w="702" w:type="dxa"/>
            <w:vAlign w:val="center"/>
          </w:tcPr>
          <w:p w14:paraId="15AD1D46" w14:textId="77777777" w:rsidR="002A5FC9" w:rsidRPr="000D2854" w:rsidRDefault="002A5FC9" w:rsidP="00881D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75.4</w:t>
            </w:r>
          </w:p>
        </w:tc>
        <w:tc>
          <w:tcPr>
            <w:tcW w:w="851" w:type="dxa"/>
            <w:vAlign w:val="center"/>
          </w:tcPr>
          <w:p w14:paraId="2D48BE41" w14:textId="77777777" w:rsidR="002A5FC9" w:rsidRPr="000D2854" w:rsidRDefault="002A5FC9" w:rsidP="00881D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NR</w:t>
            </w:r>
          </w:p>
        </w:tc>
        <w:tc>
          <w:tcPr>
            <w:tcW w:w="866" w:type="dxa"/>
            <w:vAlign w:val="center"/>
          </w:tcPr>
          <w:p w14:paraId="5AB78373" w14:textId="77777777" w:rsidR="002A5FC9" w:rsidRPr="000D2854" w:rsidRDefault="002A5FC9" w:rsidP="00881D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44.8</w:t>
            </w:r>
          </w:p>
        </w:tc>
        <w:tc>
          <w:tcPr>
            <w:tcW w:w="1201" w:type="dxa"/>
            <w:vAlign w:val="center"/>
          </w:tcPr>
          <w:p w14:paraId="4D3AC9B0" w14:textId="77777777" w:rsidR="002A5FC9" w:rsidRPr="000D2854" w:rsidRDefault="002A5FC9" w:rsidP="00881D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23.3</w:t>
            </w:r>
          </w:p>
        </w:tc>
        <w:tc>
          <w:tcPr>
            <w:tcW w:w="1201" w:type="dxa"/>
            <w:vAlign w:val="center"/>
          </w:tcPr>
          <w:p w14:paraId="635848E4" w14:textId="77777777" w:rsidR="002A5FC9" w:rsidRPr="000D2854" w:rsidRDefault="002A5FC9" w:rsidP="00881D6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41.0</w:t>
            </w:r>
          </w:p>
        </w:tc>
        <w:tc>
          <w:tcPr>
            <w:tcW w:w="1126" w:type="dxa"/>
            <w:vAlign w:val="center"/>
          </w:tcPr>
          <w:p w14:paraId="4CF13881" w14:textId="77777777" w:rsidR="002A5FC9" w:rsidRPr="000D2854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56.9±12.5</w:t>
            </w:r>
          </w:p>
        </w:tc>
        <w:tc>
          <w:tcPr>
            <w:tcW w:w="1276" w:type="dxa"/>
            <w:vAlign w:val="center"/>
          </w:tcPr>
          <w:p w14:paraId="5D11995C" w14:textId="77777777" w:rsidR="002A5FC9" w:rsidRPr="000D2854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NR</w:t>
            </w:r>
          </w:p>
        </w:tc>
        <w:tc>
          <w:tcPr>
            <w:tcW w:w="1559" w:type="dxa"/>
            <w:vAlign w:val="center"/>
          </w:tcPr>
          <w:p w14:paraId="073538DD" w14:textId="77777777" w:rsidR="002A5FC9" w:rsidRPr="000D2854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NR</w:t>
            </w:r>
          </w:p>
        </w:tc>
        <w:tc>
          <w:tcPr>
            <w:tcW w:w="1276" w:type="dxa"/>
            <w:gridSpan w:val="2"/>
            <w:vAlign w:val="center"/>
          </w:tcPr>
          <w:p w14:paraId="1FD332FB" w14:textId="77777777" w:rsidR="002A5FC9" w:rsidRPr="000D2854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NR</w:t>
            </w:r>
          </w:p>
        </w:tc>
        <w:tc>
          <w:tcPr>
            <w:tcW w:w="1559" w:type="dxa"/>
            <w:vAlign w:val="center"/>
          </w:tcPr>
          <w:p w14:paraId="04577F9C" w14:textId="77777777" w:rsidR="002A5FC9" w:rsidRPr="000D2854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7.1±3.6</w:t>
            </w:r>
          </w:p>
        </w:tc>
      </w:tr>
      <w:tr w:rsidR="002A5FC9" w:rsidRPr="000D2854" w14:paraId="38F082EC" w14:textId="77777777" w:rsidTr="00881D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Align w:val="center"/>
          </w:tcPr>
          <w:p w14:paraId="1350ED5A" w14:textId="77777777" w:rsidR="002A5FC9" w:rsidRPr="000D2854" w:rsidRDefault="002A5FC9" w:rsidP="00881D6A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5"/>
                <w:szCs w:val="16"/>
              </w:rPr>
              <w:t>R. Didier(B),2018</w:t>
            </w:r>
          </w:p>
        </w:tc>
        <w:tc>
          <w:tcPr>
            <w:tcW w:w="1107" w:type="dxa"/>
            <w:vAlign w:val="center"/>
          </w:tcPr>
          <w:p w14:paraId="22AE5649" w14:textId="77777777" w:rsidR="002A5FC9" w:rsidRPr="000D2854" w:rsidRDefault="002A5FC9" w:rsidP="00881D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2010-2012</w:t>
            </w:r>
          </w:p>
        </w:tc>
        <w:tc>
          <w:tcPr>
            <w:tcW w:w="851" w:type="dxa"/>
            <w:vAlign w:val="center"/>
          </w:tcPr>
          <w:p w14:paraId="1530F807" w14:textId="77777777" w:rsidR="002A5FC9" w:rsidRPr="000D2854" w:rsidRDefault="002A5FC9" w:rsidP="00881D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2774</w:t>
            </w:r>
          </w:p>
        </w:tc>
        <w:tc>
          <w:tcPr>
            <w:tcW w:w="857" w:type="dxa"/>
            <w:vAlign w:val="center"/>
          </w:tcPr>
          <w:p w14:paraId="12A7DF4A" w14:textId="77777777" w:rsidR="002A5FC9" w:rsidRPr="000D2854" w:rsidRDefault="002A5FC9" w:rsidP="00881D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25.3</w:t>
            </w:r>
          </w:p>
        </w:tc>
        <w:tc>
          <w:tcPr>
            <w:tcW w:w="702" w:type="dxa"/>
            <w:vAlign w:val="center"/>
          </w:tcPr>
          <w:p w14:paraId="4D2DDCF1" w14:textId="77777777" w:rsidR="002A5FC9" w:rsidRPr="000D2854" w:rsidRDefault="002A5FC9" w:rsidP="00881D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48.3</w:t>
            </w:r>
          </w:p>
        </w:tc>
        <w:tc>
          <w:tcPr>
            <w:tcW w:w="851" w:type="dxa"/>
            <w:vAlign w:val="center"/>
          </w:tcPr>
          <w:p w14:paraId="7381F931" w14:textId="77777777" w:rsidR="002A5FC9" w:rsidRPr="000D2854" w:rsidRDefault="002A5FC9" w:rsidP="00881D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25.9±4.8</w:t>
            </w:r>
          </w:p>
        </w:tc>
        <w:tc>
          <w:tcPr>
            <w:tcW w:w="866" w:type="dxa"/>
            <w:vAlign w:val="center"/>
          </w:tcPr>
          <w:p w14:paraId="5C41BF5D" w14:textId="77777777" w:rsidR="002A5FC9" w:rsidRPr="000D2854" w:rsidRDefault="002A5FC9" w:rsidP="00881D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24.3</w:t>
            </w:r>
          </w:p>
        </w:tc>
        <w:tc>
          <w:tcPr>
            <w:tcW w:w="1201" w:type="dxa"/>
            <w:vAlign w:val="center"/>
          </w:tcPr>
          <w:p w14:paraId="615748A5" w14:textId="77777777" w:rsidR="002A5FC9" w:rsidRPr="000D2854" w:rsidRDefault="002A5FC9" w:rsidP="00881D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13.4</w:t>
            </w:r>
          </w:p>
        </w:tc>
        <w:tc>
          <w:tcPr>
            <w:tcW w:w="1201" w:type="dxa"/>
            <w:vAlign w:val="center"/>
          </w:tcPr>
          <w:p w14:paraId="6C8AD76D" w14:textId="77777777" w:rsidR="002A5FC9" w:rsidRPr="000D2854" w:rsidRDefault="002A5FC9" w:rsidP="00881D6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25.2</w:t>
            </w:r>
          </w:p>
        </w:tc>
        <w:tc>
          <w:tcPr>
            <w:tcW w:w="1126" w:type="dxa"/>
            <w:vAlign w:val="center"/>
          </w:tcPr>
          <w:p w14:paraId="2577699C" w14:textId="77777777" w:rsidR="002A5FC9" w:rsidRPr="000D2854" w:rsidRDefault="002A5FC9" w:rsidP="00881D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54.0±14.0</w:t>
            </w:r>
          </w:p>
        </w:tc>
        <w:tc>
          <w:tcPr>
            <w:tcW w:w="1276" w:type="dxa"/>
            <w:vAlign w:val="center"/>
          </w:tcPr>
          <w:p w14:paraId="711B46A2" w14:textId="77777777" w:rsidR="002A5FC9" w:rsidRPr="000D2854" w:rsidRDefault="002A5FC9" w:rsidP="00881D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16.2</w:t>
            </w:r>
          </w:p>
        </w:tc>
        <w:tc>
          <w:tcPr>
            <w:tcW w:w="1559" w:type="dxa"/>
            <w:vAlign w:val="center"/>
          </w:tcPr>
          <w:p w14:paraId="3E71A133" w14:textId="77777777" w:rsidR="002A5FC9" w:rsidRPr="000D2854" w:rsidRDefault="002A5FC9" w:rsidP="00881D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48.6±16.6</w:t>
            </w:r>
          </w:p>
        </w:tc>
        <w:tc>
          <w:tcPr>
            <w:tcW w:w="1276" w:type="dxa"/>
            <w:gridSpan w:val="2"/>
            <w:vAlign w:val="center"/>
          </w:tcPr>
          <w:p w14:paraId="2841EE2E" w14:textId="77777777" w:rsidR="002A5FC9" w:rsidRPr="000D2854" w:rsidRDefault="002A5FC9" w:rsidP="00881D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NR</w:t>
            </w:r>
          </w:p>
        </w:tc>
        <w:tc>
          <w:tcPr>
            <w:tcW w:w="1559" w:type="dxa"/>
            <w:vAlign w:val="center"/>
          </w:tcPr>
          <w:p w14:paraId="045B2D96" w14:textId="77777777" w:rsidR="002A5FC9" w:rsidRPr="000D2854" w:rsidRDefault="002A5FC9" w:rsidP="00881D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11.1±4.8</w:t>
            </w:r>
          </w:p>
        </w:tc>
      </w:tr>
      <w:tr w:rsidR="002A5FC9" w:rsidRPr="000D2854" w14:paraId="10C775EA" w14:textId="77777777" w:rsidTr="00881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Align w:val="center"/>
          </w:tcPr>
          <w:p w14:paraId="7DDB70BF" w14:textId="77777777" w:rsidR="002A5FC9" w:rsidRPr="000D2854" w:rsidRDefault="002A5FC9" w:rsidP="00881D6A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5"/>
                <w:szCs w:val="16"/>
              </w:rPr>
              <w:t>R. Didier(S), 2018</w:t>
            </w:r>
          </w:p>
        </w:tc>
        <w:tc>
          <w:tcPr>
            <w:tcW w:w="1107" w:type="dxa"/>
            <w:vAlign w:val="center"/>
          </w:tcPr>
          <w:p w14:paraId="6681477F" w14:textId="77777777" w:rsidR="002A5FC9" w:rsidRPr="000D2854" w:rsidRDefault="002A5FC9" w:rsidP="00881D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2010-2012</w:t>
            </w:r>
          </w:p>
        </w:tc>
        <w:tc>
          <w:tcPr>
            <w:tcW w:w="851" w:type="dxa"/>
            <w:vAlign w:val="center"/>
          </w:tcPr>
          <w:p w14:paraId="08A0B393" w14:textId="77777777" w:rsidR="002A5FC9" w:rsidRPr="000D2854" w:rsidRDefault="002A5FC9" w:rsidP="00881D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1413</w:t>
            </w:r>
          </w:p>
        </w:tc>
        <w:tc>
          <w:tcPr>
            <w:tcW w:w="857" w:type="dxa"/>
            <w:vAlign w:val="center"/>
          </w:tcPr>
          <w:p w14:paraId="1815B91D" w14:textId="77777777" w:rsidR="002A5FC9" w:rsidRPr="000D2854" w:rsidRDefault="002A5FC9" w:rsidP="00881D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25.7</w:t>
            </w:r>
          </w:p>
        </w:tc>
        <w:tc>
          <w:tcPr>
            <w:tcW w:w="702" w:type="dxa"/>
            <w:vAlign w:val="center"/>
          </w:tcPr>
          <w:p w14:paraId="146B558B" w14:textId="77777777" w:rsidR="002A5FC9" w:rsidRPr="000D2854" w:rsidRDefault="002A5FC9" w:rsidP="00881D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46.6</w:t>
            </w:r>
          </w:p>
        </w:tc>
        <w:tc>
          <w:tcPr>
            <w:tcW w:w="851" w:type="dxa"/>
            <w:vAlign w:val="center"/>
          </w:tcPr>
          <w:p w14:paraId="74BD7E53" w14:textId="77777777" w:rsidR="002A5FC9" w:rsidRPr="000D2854" w:rsidRDefault="002A5FC9" w:rsidP="00881D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26.3±5.2</w:t>
            </w:r>
          </w:p>
        </w:tc>
        <w:tc>
          <w:tcPr>
            <w:tcW w:w="866" w:type="dxa"/>
            <w:vAlign w:val="center"/>
          </w:tcPr>
          <w:p w14:paraId="24A42546" w14:textId="77777777" w:rsidR="002A5FC9" w:rsidRPr="000D2854" w:rsidRDefault="002A5FC9" w:rsidP="00881D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24.9</w:t>
            </w:r>
          </w:p>
        </w:tc>
        <w:tc>
          <w:tcPr>
            <w:tcW w:w="1201" w:type="dxa"/>
            <w:vAlign w:val="center"/>
          </w:tcPr>
          <w:p w14:paraId="4836B04B" w14:textId="77777777" w:rsidR="002A5FC9" w:rsidRPr="000D2854" w:rsidRDefault="002A5FC9" w:rsidP="00881D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16.5</w:t>
            </w:r>
          </w:p>
        </w:tc>
        <w:tc>
          <w:tcPr>
            <w:tcW w:w="1201" w:type="dxa"/>
            <w:vAlign w:val="center"/>
          </w:tcPr>
          <w:p w14:paraId="7515FA1F" w14:textId="77777777" w:rsidR="002A5FC9" w:rsidRPr="000D2854" w:rsidRDefault="002A5FC9" w:rsidP="00881D6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28.8</w:t>
            </w:r>
          </w:p>
        </w:tc>
        <w:tc>
          <w:tcPr>
            <w:tcW w:w="1126" w:type="dxa"/>
            <w:vAlign w:val="center"/>
          </w:tcPr>
          <w:p w14:paraId="67295F09" w14:textId="77777777" w:rsidR="002A5FC9" w:rsidRPr="000D2854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52.0±14.0</w:t>
            </w:r>
          </w:p>
        </w:tc>
        <w:tc>
          <w:tcPr>
            <w:tcW w:w="1276" w:type="dxa"/>
            <w:vAlign w:val="center"/>
          </w:tcPr>
          <w:p w14:paraId="392FCC23" w14:textId="77777777" w:rsidR="002A5FC9" w:rsidRPr="000D2854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16.2</w:t>
            </w:r>
          </w:p>
        </w:tc>
        <w:tc>
          <w:tcPr>
            <w:tcW w:w="1559" w:type="dxa"/>
            <w:vAlign w:val="center"/>
          </w:tcPr>
          <w:p w14:paraId="79B73BD2" w14:textId="77777777" w:rsidR="002A5FC9" w:rsidRPr="000D2854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47.0±16.2</w:t>
            </w:r>
          </w:p>
        </w:tc>
        <w:tc>
          <w:tcPr>
            <w:tcW w:w="1276" w:type="dxa"/>
            <w:gridSpan w:val="2"/>
            <w:vAlign w:val="center"/>
          </w:tcPr>
          <w:p w14:paraId="057ED0B8" w14:textId="77777777" w:rsidR="002A5FC9" w:rsidRPr="000D2854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NR</w:t>
            </w:r>
          </w:p>
        </w:tc>
        <w:tc>
          <w:tcPr>
            <w:tcW w:w="1559" w:type="dxa"/>
            <w:vAlign w:val="center"/>
          </w:tcPr>
          <w:p w14:paraId="6D19C5D5" w14:textId="77777777" w:rsidR="002A5FC9" w:rsidRPr="000D2854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9.9±5.4</w:t>
            </w:r>
          </w:p>
        </w:tc>
      </w:tr>
      <w:tr w:rsidR="002A5FC9" w:rsidRPr="000D2854" w14:paraId="3F3E18B0" w14:textId="77777777" w:rsidTr="00881D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vAlign w:val="center"/>
          </w:tcPr>
          <w:p w14:paraId="4F035D76" w14:textId="77777777" w:rsidR="002A5FC9" w:rsidRPr="000D2854" w:rsidRDefault="002A5FC9" w:rsidP="00881D6A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5"/>
                <w:szCs w:val="16"/>
              </w:rPr>
              <w:t>M. Deutsch, 2018</w:t>
            </w:r>
          </w:p>
        </w:tc>
        <w:tc>
          <w:tcPr>
            <w:tcW w:w="1107" w:type="dxa"/>
            <w:vAlign w:val="center"/>
          </w:tcPr>
          <w:p w14:paraId="4F254E55" w14:textId="77777777" w:rsidR="002A5FC9" w:rsidRPr="000D2854" w:rsidRDefault="002A5FC9" w:rsidP="00881D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2007-2009</w:t>
            </w:r>
          </w:p>
        </w:tc>
        <w:tc>
          <w:tcPr>
            <w:tcW w:w="851" w:type="dxa"/>
            <w:vAlign w:val="center"/>
          </w:tcPr>
          <w:p w14:paraId="653B043E" w14:textId="77777777" w:rsidR="002A5FC9" w:rsidRPr="000D2854" w:rsidRDefault="002A5FC9" w:rsidP="00881D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300</w:t>
            </w:r>
          </w:p>
        </w:tc>
        <w:tc>
          <w:tcPr>
            <w:tcW w:w="857" w:type="dxa"/>
            <w:vAlign w:val="center"/>
          </w:tcPr>
          <w:p w14:paraId="241EB7E9" w14:textId="77777777" w:rsidR="002A5FC9" w:rsidRPr="000D2854" w:rsidRDefault="002A5FC9" w:rsidP="00881D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NR</w:t>
            </w:r>
          </w:p>
        </w:tc>
        <w:tc>
          <w:tcPr>
            <w:tcW w:w="702" w:type="dxa"/>
            <w:vAlign w:val="center"/>
          </w:tcPr>
          <w:p w14:paraId="49822303" w14:textId="77777777" w:rsidR="002A5FC9" w:rsidRPr="000D2854" w:rsidRDefault="002A5FC9" w:rsidP="00881D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52.7</w:t>
            </w:r>
          </w:p>
        </w:tc>
        <w:tc>
          <w:tcPr>
            <w:tcW w:w="851" w:type="dxa"/>
            <w:vAlign w:val="center"/>
          </w:tcPr>
          <w:p w14:paraId="2085FADD" w14:textId="77777777" w:rsidR="002A5FC9" w:rsidRPr="000D2854" w:rsidRDefault="002A5FC9" w:rsidP="00881D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26.4±4.6</w:t>
            </w:r>
          </w:p>
        </w:tc>
        <w:tc>
          <w:tcPr>
            <w:tcW w:w="866" w:type="dxa"/>
            <w:vAlign w:val="center"/>
          </w:tcPr>
          <w:p w14:paraId="4EF5C2C8" w14:textId="77777777" w:rsidR="002A5FC9" w:rsidRPr="000D2854" w:rsidRDefault="002A5FC9" w:rsidP="00881D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22.3</w:t>
            </w:r>
          </w:p>
        </w:tc>
        <w:tc>
          <w:tcPr>
            <w:tcW w:w="1201" w:type="dxa"/>
            <w:vAlign w:val="center"/>
          </w:tcPr>
          <w:p w14:paraId="453E4BF9" w14:textId="77777777" w:rsidR="002A5FC9" w:rsidRPr="000D2854" w:rsidRDefault="002A5FC9" w:rsidP="00881D6A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10.0</w:t>
            </w:r>
          </w:p>
        </w:tc>
        <w:tc>
          <w:tcPr>
            <w:tcW w:w="1201" w:type="dxa"/>
            <w:vAlign w:val="center"/>
          </w:tcPr>
          <w:p w14:paraId="01F556B8" w14:textId="77777777" w:rsidR="002A5FC9" w:rsidRPr="000D2854" w:rsidRDefault="002A5FC9" w:rsidP="00881D6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23.7</w:t>
            </w:r>
          </w:p>
        </w:tc>
        <w:tc>
          <w:tcPr>
            <w:tcW w:w="1126" w:type="dxa"/>
            <w:vAlign w:val="center"/>
          </w:tcPr>
          <w:p w14:paraId="3C0C7A5B" w14:textId="77777777" w:rsidR="002A5FC9" w:rsidRPr="000D2854" w:rsidRDefault="002A5FC9" w:rsidP="00881D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&lt;50%, 40.0%</w:t>
            </w:r>
          </w:p>
        </w:tc>
        <w:tc>
          <w:tcPr>
            <w:tcW w:w="1276" w:type="dxa"/>
            <w:vAlign w:val="center"/>
          </w:tcPr>
          <w:p w14:paraId="45BEC0AA" w14:textId="77777777" w:rsidR="002A5FC9" w:rsidRPr="000D2854" w:rsidRDefault="002A5FC9" w:rsidP="00881D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NR</w:t>
            </w:r>
          </w:p>
        </w:tc>
        <w:tc>
          <w:tcPr>
            <w:tcW w:w="1559" w:type="dxa"/>
            <w:vAlign w:val="center"/>
          </w:tcPr>
          <w:p w14:paraId="41F20ECD" w14:textId="77777777" w:rsidR="002A5FC9" w:rsidRPr="000D2854" w:rsidRDefault="002A5FC9" w:rsidP="00881D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48.6±16.9</w:t>
            </w:r>
          </w:p>
        </w:tc>
        <w:tc>
          <w:tcPr>
            <w:tcW w:w="1276" w:type="dxa"/>
            <w:gridSpan w:val="2"/>
            <w:vAlign w:val="center"/>
          </w:tcPr>
          <w:p w14:paraId="7E2EAE87" w14:textId="77777777" w:rsidR="002A5FC9" w:rsidRPr="000D2854" w:rsidRDefault="002A5FC9" w:rsidP="00881D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65.7</w:t>
            </w:r>
          </w:p>
        </w:tc>
        <w:tc>
          <w:tcPr>
            <w:tcW w:w="1559" w:type="dxa"/>
            <w:vAlign w:val="center"/>
          </w:tcPr>
          <w:p w14:paraId="5FEA6C00" w14:textId="77777777" w:rsidR="002A5FC9" w:rsidRPr="000D2854" w:rsidRDefault="002A5FC9" w:rsidP="00881D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11.8±4.0</w:t>
            </w:r>
          </w:p>
        </w:tc>
      </w:tr>
      <w:tr w:rsidR="002A5FC9" w:rsidRPr="000D2854" w14:paraId="0F1670A6" w14:textId="77777777" w:rsidTr="00881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8" w:type="dxa"/>
            <w:tcBorders>
              <w:bottom w:val="single" w:sz="4" w:space="0" w:color="auto"/>
            </w:tcBorders>
            <w:vAlign w:val="center"/>
          </w:tcPr>
          <w:p w14:paraId="4C45E5DD" w14:textId="77777777" w:rsidR="002A5FC9" w:rsidRPr="000D2854" w:rsidRDefault="002A5FC9" w:rsidP="00881D6A">
            <w:pPr>
              <w:widowControl/>
              <w:jc w:val="left"/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5"/>
                <w:szCs w:val="16"/>
              </w:rPr>
              <w:t xml:space="preserve">M. </w:t>
            </w:r>
            <w:proofErr w:type="spellStart"/>
            <w:r w:rsidRPr="000D2854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5"/>
                <w:szCs w:val="16"/>
              </w:rPr>
              <w:t>Barbanti</w:t>
            </w:r>
            <w:proofErr w:type="spellEnd"/>
            <w:r w:rsidRPr="000D2854">
              <w:rPr>
                <w:rFonts w:ascii="Times New Roman" w:eastAsia="等线" w:hAnsi="Times New Roman" w:cs="Times New Roman"/>
                <w:b w:val="0"/>
                <w:bCs w:val="0"/>
                <w:kern w:val="0"/>
                <w:sz w:val="15"/>
                <w:szCs w:val="16"/>
              </w:rPr>
              <w:t>, 2018</w:t>
            </w:r>
          </w:p>
        </w:tc>
        <w:tc>
          <w:tcPr>
            <w:tcW w:w="1107" w:type="dxa"/>
            <w:tcBorders>
              <w:bottom w:val="single" w:sz="4" w:space="0" w:color="auto"/>
            </w:tcBorders>
            <w:vAlign w:val="center"/>
          </w:tcPr>
          <w:p w14:paraId="30902587" w14:textId="77777777" w:rsidR="002A5FC9" w:rsidRPr="000D2854" w:rsidRDefault="002A5FC9" w:rsidP="00881D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2007-2012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4FC8882" w14:textId="77777777" w:rsidR="002A5FC9" w:rsidRPr="000D2854" w:rsidRDefault="002A5FC9" w:rsidP="00881D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288</w:t>
            </w:r>
          </w:p>
        </w:tc>
        <w:tc>
          <w:tcPr>
            <w:tcW w:w="857" w:type="dxa"/>
            <w:tcBorders>
              <w:bottom w:val="single" w:sz="4" w:space="0" w:color="auto"/>
            </w:tcBorders>
            <w:vAlign w:val="center"/>
          </w:tcPr>
          <w:p w14:paraId="070D9C40" w14:textId="77777777" w:rsidR="002A5FC9" w:rsidRPr="000D2854" w:rsidRDefault="002A5FC9" w:rsidP="00881D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26.4</w:t>
            </w:r>
          </w:p>
        </w:tc>
        <w:tc>
          <w:tcPr>
            <w:tcW w:w="702" w:type="dxa"/>
            <w:tcBorders>
              <w:bottom w:val="single" w:sz="4" w:space="0" w:color="auto"/>
            </w:tcBorders>
            <w:vAlign w:val="center"/>
          </w:tcPr>
          <w:p w14:paraId="302FFF7E" w14:textId="77777777" w:rsidR="002A5FC9" w:rsidRPr="000D2854" w:rsidRDefault="002A5FC9" w:rsidP="00881D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NR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3C69601D" w14:textId="77777777" w:rsidR="002A5FC9" w:rsidRPr="000D2854" w:rsidRDefault="002A5FC9" w:rsidP="00881D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26.7±5.3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vAlign w:val="center"/>
          </w:tcPr>
          <w:p w14:paraId="3198FC1F" w14:textId="77777777" w:rsidR="002A5FC9" w:rsidRPr="000D2854" w:rsidRDefault="002A5FC9" w:rsidP="00881D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35.4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vAlign w:val="center"/>
          </w:tcPr>
          <w:p w14:paraId="550D04F5" w14:textId="77777777" w:rsidR="002A5FC9" w:rsidRPr="000D2854" w:rsidRDefault="002A5FC9" w:rsidP="00881D6A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9.7</w:t>
            </w:r>
          </w:p>
        </w:tc>
        <w:tc>
          <w:tcPr>
            <w:tcW w:w="1201" w:type="dxa"/>
            <w:tcBorders>
              <w:bottom w:val="single" w:sz="4" w:space="0" w:color="auto"/>
            </w:tcBorders>
            <w:vAlign w:val="center"/>
          </w:tcPr>
          <w:p w14:paraId="6F8400B8" w14:textId="77777777" w:rsidR="002A5FC9" w:rsidRPr="000D2854" w:rsidRDefault="002A5FC9" w:rsidP="00881D6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15.3</w:t>
            </w:r>
          </w:p>
        </w:tc>
        <w:tc>
          <w:tcPr>
            <w:tcW w:w="1126" w:type="dxa"/>
            <w:tcBorders>
              <w:bottom w:val="single" w:sz="4" w:space="0" w:color="auto"/>
            </w:tcBorders>
            <w:vAlign w:val="center"/>
          </w:tcPr>
          <w:p w14:paraId="361C8B41" w14:textId="77777777" w:rsidR="002A5FC9" w:rsidRPr="000D2854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51.5±10.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017128F" w14:textId="77777777" w:rsidR="002A5FC9" w:rsidRPr="000D2854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18.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02FB88A" w14:textId="77777777" w:rsidR="002A5FC9" w:rsidRPr="000D2854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53.3±15.9</w:t>
            </w:r>
          </w:p>
        </w:tc>
        <w:tc>
          <w:tcPr>
            <w:tcW w:w="1276" w:type="dxa"/>
            <w:gridSpan w:val="2"/>
            <w:tcBorders>
              <w:bottom w:val="single" w:sz="4" w:space="0" w:color="auto"/>
            </w:tcBorders>
            <w:vAlign w:val="center"/>
          </w:tcPr>
          <w:p w14:paraId="11C74FA4" w14:textId="77777777" w:rsidR="002A5FC9" w:rsidRPr="000D2854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98.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6470EFB" w14:textId="77777777" w:rsidR="002A5FC9" w:rsidRPr="000D2854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</w:pPr>
            <w:r w:rsidRPr="000D2854">
              <w:rPr>
                <w:rFonts w:ascii="Times New Roman" w:eastAsia="等线" w:hAnsi="Times New Roman" w:cs="Times New Roman"/>
                <w:kern w:val="0"/>
                <w:sz w:val="15"/>
                <w:szCs w:val="16"/>
              </w:rPr>
              <w:t>10.5±4.5</w:t>
            </w:r>
          </w:p>
        </w:tc>
      </w:tr>
    </w:tbl>
    <w:p w14:paraId="6AEC39D0" w14:textId="77777777" w:rsidR="002A5FC9" w:rsidRPr="004140B6" w:rsidRDefault="002A5FC9" w:rsidP="002A5FC9">
      <w:pPr>
        <w:widowControl/>
        <w:spacing w:line="480" w:lineRule="auto"/>
        <w:jc w:val="left"/>
        <w:rPr>
          <w:rFonts w:ascii="Times New Roman" w:eastAsia="等线" w:hAnsi="Times New Roman" w:cs="Times New Roman"/>
          <w:kern w:val="0"/>
          <w:sz w:val="24"/>
          <w:szCs w:val="24"/>
        </w:rPr>
      </w:pPr>
      <w:bookmarkStart w:id="0" w:name="_Hlk38960583"/>
      <w:bookmarkEnd w:id="0"/>
      <w:r w:rsidRPr="004140B6">
        <w:rPr>
          <w:rFonts w:ascii="Times New Roman" w:eastAsia="等线" w:hAnsi="Times New Roman" w:cs="Times New Roman"/>
          <w:kern w:val="0"/>
          <w:sz w:val="24"/>
          <w:szCs w:val="24"/>
        </w:rPr>
        <w:t>*: Ejection fraction value are presented as mean ± standard deviation or percentage; CAD: coronary arterial diseases; BMI: body mass index.</w:t>
      </w:r>
    </w:p>
    <w:p w14:paraId="0372D288" w14:textId="77777777" w:rsidR="002A5FC9" w:rsidRDefault="002A5FC9" w:rsidP="002A5FC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7036985" w14:textId="77777777" w:rsidR="002A5FC9" w:rsidRDefault="002A5FC9" w:rsidP="002A5FC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E7A8F">
        <w:rPr>
          <w:rFonts w:ascii="Times New Roman" w:hAnsi="Times New Roman" w:cs="Times New Roman"/>
          <w:b/>
          <w:bCs/>
          <w:sz w:val="24"/>
          <w:szCs w:val="24"/>
        </w:rPr>
        <w:t>Supplementary Table 2</w:t>
      </w:r>
      <w:r w:rsidRPr="004E7A8F">
        <w:rPr>
          <w:rFonts w:ascii="Times New Roman" w:hAnsi="Times New Roman" w:cs="Times New Roman"/>
          <w:sz w:val="24"/>
          <w:szCs w:val="24"/>
        </w:rPr>
        <w:t>: QUIPS risk of bias in individual studies</w:t>
      </w:r>
    </w:p>
    <w:tbl>
      <w:tblPr>
        <w:tblStyle w:val="2"/>
        <w:tblpPr w:leftFromText="180" w:rightFromText="180" w:vertAnchor="text" w:horzAnchor="margin" w:tblpY="108"/>
        <w:tblW w:w="10049" w:type="dxa"/>
        <w:tblLayout w:type="fixed"/>
        <w:tblLook w:val="04A0" w:firstRow="1" w:lastRow="0" w:firstColumn="1" w:lastColumn="0" w:noHBand="0" w:noVBand="1"/>
      </w:tblPr>
      <w:tblGrid>
        <w:gridCol w:w="1723"/>
        <w:gridCol w:w="1436"/>
        <w:gridCol w:w="1005"/>
        <w:gridCol w:w="1292"/>
        <w:gridCol w:w="1292"/>
        <w:gridCol w:w="1148"/>
        <w:gridCol w:w="1148"/>
        <w:gridCol w:w="1005"/>
      </w:tblGrid>
      <w:tr w:rsidR="002A5FC9" w:rsidRPr="000D2854" w14:paraId="6E3B4488" w14:textId="77777777" w:rsidTr="00881D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</w:tcPr>
          <w:p w14:paraId="08F4036A" w14:textId="77777777" w:rsidR="002A5FC9" w:rsidRPr="000D2854" w:rsidRDefault="002A5FC9" w:rsidP="00881D6A">
            <w:pPr>
              <w:jc w:val="center"/>
              <w:rPr>
                <w:rFonts w:ascii="Times New Roman" w:hAnsi="Times New Roman" w:cs="Times New Roman"/>
                <w:sz w:val="15"/>
                <w:szCs w:val="16"/>
              </w:rPr>
            </w:pPr>
            <w:r w:rsidRPr="000D2854">
              <w:rPr>
                <w:rFonts w:ascii="Times New Roman" w:hAnsi="Times New Roman" w:cs="Times New Roman"/>
                <w:sz w:val="15"/>
                <w:szCs w:val="16"/>
              </w:rPr>
              <w:t>Study</w:t>
            </w:r>
          </w:p>
        </w:tc>
        <w:tc>
          <w:tcPr>
            <w:tcW w:w="1436" w:type="dxa"/>
          </w:tcPr>
          <w:p w14:paraId="1433A2CC" w14:textId="77777777" w:rsidR="002A5FC9" w:rsidRPr="000D2854" w:rsidRDefault="002A5FC9" w:rsidP="00881D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6"/>
              </w:rPr>
            </w:pPr>
            <w:r w:rsidRPr="000D2854">
              <w:rPr>
                <w:rFonts w:ascii="Times New Roman" w:hAnsi="Times New Roman" w:cs="Times New Roman"/>
                <w:sz w:val="15"/>
                <w:szCs w:val="16"/>
              </w:rPr>
              <w:t>Study Participation</w:t>
            </w:r>
          </w:p>
        </w:tc>
        <w:tc>
          <w:tcPr>
            <w:tcW w:w="1005" w:type="dxa"/>
          </w:tcPr>
          <w:p w14:paraId="1BF922CF" w14:textId="77777777" w:rsidR="002A5FC9" w:rsidRPr="000D2854" w:rsidRDefault="002A5FC9" w:rsidP="00881D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6"/>
              </w:rPr>
            </w:pPr>
            <w:r w:rsidRPr="000D2854">
              <w:rPr>
                <w:rFonts w:ascii="Times New Roman" w:hAnsi="Times New Roman" w:cs="Times New Roman"/>
                <w:sz w:val="15"/>
                <w:szCs w:val="16"/>
              </w:rPr>
              <w:t>Study Attrition</w:t>
            </w:r>
          </w:p>
        </w:tc>
        <w:tc>
          <w:tcPr>
            <w:tcW w:w="1292" w:type="dxa"/>
          </w:tcPr>
          <w:p w14:paraId="3FB9299A" w14:textId="77777777" w:rsidR="002A5FC9" w:rsidRPr="000D2854" w:rsidRDefault="002A5FC9" w:rsidP="00881D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6"/>
              </w:rPr>
            </w:pPr>
            <w:r w:rsidRPr="000D2854">
              <w:rPr>
                <w:rFonts w:ascii="Times New Roman" w:hAnsi="Times New Roman" w:cs="Times New Roman"/>
                <w:sz w:val="15"/>
                <w:szCs w:val="16"/>
              </w:rPr>
              <w:t>Prognostic Factor Measurement</w:t>
            </w:r>
          </w:p>
        </w:tc>
        <w:tc>
          <w:tcPr>
            <w:tcW w:w="1292" w:type="dxa"/>
          </w:tcPr>
          <w:p w14:paraId="3D7DE0F2" w14:textId="77777777" w:rsidR="002A5FC9" w:rsidRPr="000D2854" w:rsidRDefault="002A5FC9" w:rsidP="00881D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6"/>
              </w:rPr>
            </w:pPr>
            <w:r w:rsidRPr="000D2854">
              <w:rPr>
                <w:rFonts w:ascii="Times New Roman" w:hAnsi="Times New Roman" w:cs="Times New Roman"/>
                <w:sz w:val="15"/>
                <w:szCs w:val="16"/>
              </w:rPr>
              <w:t>Outcome Measurement</w:t>
            </w:r>
          </w:p>
        </w:tc>
        <w:tc>
          <w:tcPr>
            <w:tcW w:w="1148" w:type="dxa"/>
          </w:tcPr>
          <w:p w14:paraId="212B8240" w14:textId="77777777" w:rsidR="002A5FC9" w:rsidRPr="000D2854" w:rsidRDefault="002A5FC9" w:rsidP="00881D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6"/>
              </w:rPr>
            </w:pPr>
            <w:r w:rsidRPr="000D2854">
              <w:rPr>
                <w:rFonts w:ascii="Times New Roman" w:hAnsi="Times New Roman" w:cs="Times New Roman"/>
                <w:sz w:val="15"/>
                <w:szCs w:val="16"/>
              </w:rPr>
              <w:t>Study Confounding</w:t>
            </w:r>
          </w:p>
        </w:tc>
        <w:tc>
          <w:tcPr>
            <w:tcW w:w="1148" w:type="dxa"/>
          </w:tcPr>
          <w:p w14:paraId="1D309F07" w14:textId="77777777" w:rsidR="002A5FC9" w:rsidRPr="000D2854" w:rsidRDefault="002A5FC9" w:rsidP="00881D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6"/>
              </w:rPr>
            </w:pPr>
            <w:r w:rsidRPr="000D2854">
              <w:rPr>
                <w:rFonts w:ascii="Times New Roman" w:hAnsi="Times New Roman" w:cs="Times New Roman"/>
                <w:sz w:val="15"/>
                <w:szCs w:val="16"/>
              </w:rPr>
              <w:t>Statistical Analysis and Reporting</w:t>
            </w:r>
          </w:p>
        </w:tc>
        <w:tc>
          <w:tcPr>
            <w:tcW w:w="1005" w:type="dxa"/>
          </w:tcPr>
          <w:p w14:paraId="6D5197D9" w14:textId="77777777" w:rsidR="002A5FC9" w:rsidRPr="000D2854" w:rsidRDefault="002A5FC9" w:rsidP="00881D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5"/>
                <w:szCs w:val="16"/>
              </w:rPr>
            </w:pPr>
            <w:r w:rsidRPr="000D2854">
              <w:rPr>
                <w:rFonts w:ascii="Times New Roman" w:hAnsi="Times New Roman" w:cs="Times New Roman"/>
                <w:sz w:val="15"/>
                <w:szCs w:val="16"/>
              </w:rPr>
              <w:t>Overall Risk of Bias</w:t>
            </w:r>
          </w:p>
        </w:tc>
      </w:tr>
      <w:tr w:rsidR="002A5FC9" w:rsidRPr="00FD625D" w14:paraId="2D1BB6CA" w14:textId="77777777" w:rsidTr="00881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3" w:type="dxa"/>
          </w:tcPr>
          <w:p w14:paraId="72C11A67" w14:textId="77777777" w:rsidR="002A5FC9" w:rsidRPr="00FD625D" w:rsidRDefault="002A5FC9" w:rsidP="00881D6A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b w:val="0"/>
                <w:bCs w:val="0"/>
                <w:sz w:val="16"/>
                <w:szCs w:val="18"/>
              </w:rPr>
              <w:t xml:space="preserve">P. </w:t>
            </w:r>
            <w:proofErr w:type="spellStart"/>
            <w:r w:rsidRPr="00FD625D">
              <w:rPr>
                <w:rFonts w:ascii="Times New Roman" w:hAnsi="Times New Roman" w:cs="Times New Roman"/>
                <w:b w:val="0"/>
                <w:bCs w:val="0"/>
                <w:sz w:val="16"/>
                <w:szCs w:val="18"/>
              </w:rPr>
              <w:t>Tzamalis</w:t>
            </w:r>
            <w:proofErr w:type="spellEnd"/>
            <w:r w:rsidRPr="00FD625D">
              <w:rPr>
                <w:rFonts w:ascii="Times New Roman" w:hAnsi="Times New Roman" w:cs="Times New Roman"/>
                <w:b w:val="0"/>
                <w:bCs w:val="0"/>
                <w:sz w:val="16"/>
                <w:szCs w:val="18"/>
              </w:rPr>
              <w:t>, 2020</w:t>
            </w:r>
          </w:p>
          <w:p w14:paraId="751ECB24" w14:textId="77777777" w:rsidR="002A5FC9" w:rsidRPr="00FD625D" w:rsidRDefault="002A5FC9" w:rsidP="00881D6A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b w:val="0"/>
                <w:bCs w:val="0"/>
                <w:sz w:val="16"/>
                <w:szCs w:val="18"/>
              </w:rPr>
              <w:t>T. Rheude,2020</w:t>
            </w:r>
          </w:p>
          <w:p w14:paraId="3964094F" w14:textId="77777777" w:rsidR="002A5FC9" w:rsidRPr="00FD625D" w:rsidRDefault="002A5FC9" w:rsidP="00881D6A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b w:val="0"/>
                <w:bCs w:val="0"/>
                <w:sz w:val="16"/>
                <w:szCs w:val="18"/>
              </w:rPr>
              <w:t>M. Murray, 2020</w:t>
            </w:r>
          </w:p>
          <w:p w14:paraId="4DC5DE76" w14:textId="77777777" w:rsidR="002A5FC9" w:rsidRPr="00FD625D" w:rsidRDefault="002A5FC9" w:rsidP="00881D6A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b w:val="0"/>
                <w:bCs w:val="0"/>
                <w:sz w:val="16"/>
                <w:szCs w:val="18"/>
              </w:rPr>
              <w:t>J. Kefer,2019</w:t>
            </w:r>
          </w:p>
          <w:p w14:paraId="3AF428A3" w14:textId="77777777" w:rsidR="002A5FC9" w:rsidRPr="00FD625D" w:rsidRDefault="002A5FC9" w:rsidP="00881D6A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b w:val="0"/>
                <w:bCs w:val="0"/>
                <w:sz w:val="16"/>
                <w:szCs w:val="18"/>
              </w:rPr>
              <w:t xml:space="preserve">R.A. </w:t>
            </w:r>
            <w:proofErr w:type="spellStart"/>
            <w:r w:rsidRPr="00FD625D">
              <w:rPr>
                <w:rFonts w:ascii="Times New Roman" w:hAnsi="Times New Roman" w:cs="Times New Roman"/>
                <w:b w:val="0"/>
                <w:bCs w:val="0"/>
                <w:sz w:val="16"/>
                <w:szCs w:val="18"/>
              </w:rPr>
              <w:t>Panico</w:t>
            </w:r>
            <w:proofErr w:type="spellEnd"/>
            <w:r w:rsidRPr="00FD625D">
              <w:rPr>
                <w:rFonts w:ascii="Times New Roman" w:hAnsi="Times New Roman" w:cs="Times New Roman"/>
                <w:b w:val="0"/>
                <w:bCs w:val="0"/>
                <w:sz w:val="16"/>
                <w:szCs w:val="18"/>
              </w:rPr>
              <w:t>, 2019</w:t>
            </w:r>
          </w:p>
          <w:p w14:paraId="43C7D1E7" w14:textId="77777777" w:rsidR="002A5FC9" w:rsidRPr="00FD625D" w:rsidRDefault="002A5FC9" w:rsidP="00881D6A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b w:val="0"/>
                <w:bCs w:val="0"/>
                <w:sz w:val="16"/>
                <w:szCs w:val="18"/>
              </w:rPr>
              <w:t>P. Overtchouk, 2018</w:t>
            </w:r>
          </w:p>
          <w:p w14:paraId="63CC58D7" w14:textId="77777777" w:rsidR="002A5FC9" w:rsidRPr="00FD625D" w:rsidRDefault="002A5FC9" w:rsidP="00881D6A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b w:val="0"/>
                <w:bCs w:val="0"/>
                <w:sz w:val="16"/>
                <w:szCs w:val="18"/>
              </w:rPr>
              <w:t>E. Durand, 2019</w:t>
            </w:r>
          </w:p>
          <w:p w14:paraId="31792CB6" w14:textId="77777777" w:rsidR="002A5FC9" w:rsidRPr="00FD625D" w:rsidRDefault="002A5FC9" w:rsidP="00881D6A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b w:val="0"/>
                <w:bCs w:val="0"/>
                <w:sz w:val="16"/>
                <w:szCs w:val="18"/>
              </w:rPr>
              <w:t>D.J. Blackman, 2018</w:t>
            </w:r>
          </w:p>
          <w:p w14:paraId="10B51E95" w14:textId="77777777" w:rsidR="002A5FC9" w:rsidRPr="00FD625D" w:rsidRDefault="002A5FC9" w:rsidP="00881D6A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b w:val="0"/>
                <w:bCs w:val="0"/>
                <w:sz w:val="16"/>
                <w:szCs w:val="18"/>
              </w:rPr>
              <w:t>T.G. Gleason, 2018</w:t>
            </w:r>
          </w:p>
          <w:p w14:paraId="0F62F327" w14:textId="77777777" w:rsidR="002A5FC9" w:rsidRPr="00FD625D" w:rsidRDefault="002A5FC9" w:rsidP="00881D6A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b w:val="0"/>
                <w:bCs w:val="0"/>
                <w:sz w:val="16"/>
                <w:szCs w:val="18"/>
              </w:rPr>
              <w:t>R. Didier(B),2018</w:t>
            </w:r>
          </w:p>
          <w:p w14:paraId="6216DB69" w14:textId="77777777" w:rsidR="002A5FC9" w:rsidRPr="00FD625D" w:rsidRDefault="002A5FC9" w:rsidP="00881D6A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b w:val="0"/>
                <w:bCs w:val="0"/>
                <w:sz w:val="16"/>
                <w:szCs w:val="18"/>
              </w:rPr>
              <w:t>R. Didier(S), 2018</w:t>
            </w:r>
          </w:p>
          <w:p w14:paraId="21EC267C" w14:textId="77777777" w:rsidR="002A5FC9" w:rsidRPr="00FD625D" w:rsidRDefault="002A5FC9" w:rsidP="00881D6A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b w:val="0"/>
                <w:bCs w:val="0"/>
                <w:sz w:val="16"/>
                <w:szCs w:val="18"/>
              </w:rPr>
              <w:t>M. Deutsch, 2018</w:t>
            </w:r>
          </w:p>
          <w:p w14:paraId="7B8D26A1" w14:textId="77777777" w:rsidR="002A5FC9" w:rsidRPr="00FD625D" w:rsidRDefault="002A5FC9" w:rsidP="00881D6A">
            <w:pPr>
              <w:rPr>
                <w:rFonts w:ascii="Times New Roman" w:hAnsi="Times New Roman" w:cs="Times New Roman"/>
                <w:b w:val="0"/>
                <w:bCs w:val="0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b w:val="0"/>
                <w:bCs w:val="0"/>
                <w:sz w:val="16"/>
                <w:szCs w:val="18"/>
              </w:rPr>
              <w:t xml:space="preserve">M. </w:t>
            </w:r>
            <w:proofErr w:type="spellStart"/>
            <w:r w:rsidRPr="00FD625D">
              <w:rPr>
                <w:rFonts w:ascii="Times New Roman" w:hAnsi="Times New Roman" w:cs="Times New Roman"/>
                <w:b w:val="0"/>
                <w:bCs w:val="0"/>
                <w:sz w:val="16"/>
                <w:szCs w:val="18"/>
              </w:rPr>
              <w:t>Barbanti</w:t>
            </w:r>
            <w:proofErr w:type="spellEnd"/>
            <w:r w:rsidRPr="00FD625D">
              <w:rPr>
                <w:rFonts w:ascii="Times New Roman" w:hAnsi="Times New Roman" w:cs="Times New Roman"/>
                <w:b w:val="0"/>
                <w:bCs w:val="0"/>
                <w:sz w:val="16"/>
                <w:szCs w:val="18"/>
              </w:rPr>
              <w:t>, 2018</w:t>
            </w:r>
          </w:p>
        </w:tc>
        <w:tc>
          <w:tcPr>
            <w:tcW w:w="1436" w:type="dxa"/>
          </w:tcPr>
          <w:p w14:paraId="710FE88B" w14:textId="77777777" w:rsidR="002A5FC9" w:rsidRPr="00FD625D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sz w:val="16"/>
                <w:szCs w:val="18"/>
              </w:rPr>
              <w:t>Low</w:t>
            </w:r>
          </w:p>
          <w:p w14:paraId="0A5918A8" w14:textId="77777777" w:rsidR="002A5FC9" w:rsidRPr="00FD625D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sz w:val="16"/>
                <w:szCs w:val="18"/>
              </w:rPr>
              <w:t>Low</w:t>
            </w:r>
          </w:p>
          <w:p w14:paraId="171397C3" w14:textId="77777777" w:rsidR="002A5FC9" w:rsidRPr="00FD625D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sz w:val="16"/>
                <w:szCs w:val="18"/>
              </w:rPr>
              <w:t>Low</w:t>
            </w:r>
          </w:p>
          <w:p w14:paraId="65B1C631" w14:textId="77777777" w:rsidR="002A5FC9" w:rsidRPr="00FD625D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sz w:val="16"/>
                <w:szCs w:val="18"/>
              </w:rPr>
              <w:t>Low</w:t>
            </w:r>
          </w:p>
          <w:p w14:paraId="700D2209" w14:textId="77777777" w:rsidR="002A5FC9" w:rsidRPr="00FD625D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sz w:val="16"/>
                <w:szCs w:val="18"/>
              </w:rPr>
              <w:t>Low</w:t>
            </w:r>
          </w:p>
          <w:p w14:paraId="42DFA41D" w14:textId="77777777" w:rsidR="002A5FC9" w:rsidRPr="00FD625D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sz w:val="16"/>
                <w:szCs w:val="18"/>
              </w:rPr>
              <w:t>Low</w:t>
            </w:r>
          </w:p>
          <w:p w14:paraId="18A7B54B" w14:textId="77777777" w:rsidR="002A5FC9" w:rsidRPr="00FD625D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sz w:val="16"/>
                <w:szCs w:val="18"/>
              </w:rPr>
              <w:t>Low</w:t>
            </w:r>
          </w:p>
          <w:p w14:paraId="74E2C008" w14:textId="77777777" w:rsidR="002A5FC9" w:rsidRPr="00FD625D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sz w:val="16"/>
                <w:szCs w:val="18"/>
              </w:rPr>
              <w:t>Low</w:t>
            </w:r>
          </w:p>
          <w:p w14:paraId="39EDDF2E" w14:textId="77777777" w:rsidR="002A5FC9" w:rsidRPr="00FD625D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sz w:val="16"/>
                <w:szCs w:val="18"/>
              </w:rPr>
              <w:t>Low</w:t>
            </w:r>
          </w:p>
          <w:p w14:paraId="7597AD51" w14:textId="77777777" w:rsidR="002A5FC9" w:rsidRPr="00FD625D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sz w:val="16"/>
                <w:szCs w:val="18"/>
              </w:rPr>
              <w:t>Low</w:t>
            </w:r>
          </w:p>
          <w:p w14:paraId="56E0F2D0" w14:textId="77777777" w:rsidR="002A5FC9" w:rsidRPr="00FD625D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sz w:val="16"/>
                <w:szCs w:val="18"/>
              </w:rPr>
              <w:t>Low</w:t>
            </w:r>
          </w:p>
          <w:p w14:paraId="0ECFEF1B" w14:textId="77777777" w:rsidR="002A5FC9" w:rsidRPr="00FD625D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sz w:val="16"/>
                <w:szCs w:val="18"/>
              </w:rPr>
              <w:t>Low</w:t>
            </w:r>
          </w:p>
          <w:p w14:paraId="5A14949B" w14:textId="77777777" w:rsidR="002A5FC9" w:rsidRPr="00FD625D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sz w:val="16"/>
                <w:szCs w:val="18"/>
              </w:rPr>
              <w:t>Low</w:t>
            </w:r>
          </w:p>
        </w:tc>
        <w:tc>
          <w:tcPr>
            <w:tcW w:w="1005" w:type="dxa"/>
          </w:tcPr>
          <w:p w14:paraId="6295E82E" w14:textId="77777777" w:rsidR="002A5FC9" w:rsidRPr="00FD625D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sz w:val="16"/>
                <w:szCs w:val="18"/>
              </w:rPr>
              <w:t>Moderate</w:t>
            </w:r>
          </w:p>
          <w:p w14:paraId="2BF91FCD" w14:textId="77777777" w:rsidR="002A5FC9" w:rsidRPr="00FD625D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sz w:val="16"/>
                <w:szCs w:val="18"/>
              </w:rPr>
              <w:t>Low</w:t>
            </w:r>
          </w:p>
          <w:p w14:paraId="0F45D551" w14:textId="77777777" w:rsidR="002A5FC9" w:rsidRPr="00FD625D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sz w:val="16"/>
                <w:szCs w:val="18"/>
              </w:rPr>
              <w:t>Low</w:t>
            </w:r>
          </w:p>
          <w:p w14:paraId="05152FBD" w14:textId="77777777" w:rsidR="002A5FC9" w:rsidRPr="00FD625D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sz w:val="16"/>
                <w:szCs w:val="18"/>
              </w:rPr>
              <w:t>Moderate</w:t>
            </w:r>
          </w:p>
          <w:p w14:paraId="18D518B0" w14:textId="77777777" w:rsidR="002A5FC9" w:rsidRPr="00FD625D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sz w:val="16"/>
                <w:szCs w:val="18"/>
              </w:rPr>
              <w:t>High</w:t>
            </w:r>
          </w:p>
          <w:p w14:paraId="4220E62A" w14:textId="77777777" w:rsidR="002A5FC9" w:rsidRPr="00FD625D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sz w:val="16"/>
                <w:szCs w:val="18"/>
              </w:rPr>
              <w:t>Moderate</w:t>
            </w:r>
          </w:p>
          <w:p w14:paraId="032AA504" w14:textId="77777777" w:rsidR="002A5FC9" w:rsidRPr="00FD625D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sz w:val="16"/>
                <w:szCs w:val="18"/>
              </w:rPr>
              <w:t>Moderate</w:t>
            </w:r>
          </w:p>
          <w:p w14:paraId="16093012" w14:textId="77777777" w:rsidR="002A5FC9" w:rsidRPr="00FD625D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sz w:val="16"/>
                <w:szCs w:val="18"/>
              </w:rPr>
              <w:t>Low</w:t>
            </w:r>
          </w:p>
          <w:p w14:paraId="7985DD0F" w14:textId="77777777" w:rsidR="002A5FC9" w:rsidRPr="00FD625D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sz w:val="16"/>
                <w:szCs w:val="18"/>
              </w:rPr>
              <w:t>Moderate</w:t>
            </w:r>
          </w:p>
          <w:p w14:paraId="1F7E73F9" w14:textId="77777777" w:rsidR="002A5FC9" w:rsidRPr="00FD625D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sz w:val="16"/>
                <w:szCs w:val="18"/>
              </w:rPr>
              <w:t>Low</w:t>
            </w:r>
          </w:p>
          <w:p w14:paraId="5133E41C" w14:textId="77777777" w:rsidR="002A5FC9" w:rsidRPr="00FD625D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sz w:val="16"/>
                <w:szCs w:val="18"/>
              </w:rPr>
              <w:t>Low</w:t>
            </w:r>
          </w:p>
          <w:p w14:paraId="4EC2D90B" w14:textId="77777777" w:rsidR="002A5FC9" w:rsidRPr="00FD625D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sz w:val="16"/>
                <w:szCs w:val="18"/>
              </w:rPr>
              <w:t>Moderate</w:t>
            </w:r>
          </w:p>
          <w:p w14:paraId="240D50CB" w14:textId="77777777" w:rsidR="002A5FC9" w:rsidRPr="00FD625D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sz w:val="16"/>
                <w:szCs w:val="18"/>
              </w:rPr>
              <w:t>Low</w:t>
            </w:r>
          </w:p>
        </w:tc>
        <w:tc>
          <w:tcPr>
            <w:tcW w:w="1292" w:type="dxa"/>
          </w:tcPr>
          <w:p w14:paraId="2DE12E66" w14:textId="77777777" w:rsidR="002A5FC9" w:rsidRPr="00FD625D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sz w:val="16"/>
                <w:szCs w:val="18"/>
              </w:rPr>
              <w:t>Low</w:t>
            </w:r>
          </w:p>
          <w:p w14:paraId="32BDD0CD" w14:textId="77777777" w:rsidR="002A5FC9" w:rsidRPr="00FD625D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sz w:val="16"/>
                <w:szCs w:val="18"/>
              </w:rPr>
              <w:t>Low</w:t>
            </w:r>
          </w:p>
          <w:p w14:paraId="370028D5" w14:textId="77777777" w:rsidR="002A5FC9" w:rsidRPr="00FD625D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sz w:val="16"/>
                <w:szCs w:val="18"/>
              </w:rPr>
              <w:t>Low</w:t>
            </w:r>
          </w:p>
          <w:p w14:paraId="1C2B3D7C" w14:textId="77777777" w:rsidR="002A5FC9" w:rsidRPr="00FD625D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sz w:val="16"/>
                <w:szCs w:val="18"/>
              </w:rPr>
              <w:t>Low</w:t>
            </w:r>
          </w:p>
          <w:p w14:paraId="41E28A2D" w14:textId="77777777" w:rsidR="002A5FC9" w:rsidRPr="00FD625D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sz w:val="16"/>
                <w:szCs w:val="18"/>
              </w:rPr>
              <w:t>Low</w:t>
            </w:r>
          </w:p>
          <w:p w14:paraId="2ADBA8CE" w14:textId="77777777" w:rsidR="002A5FC9" w:rsidRPr="00FD625D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sz w:val="16"/>
                <w:szCs w:val="18"/>
              </w:rPr>
              <w:t>Low</w:t>
            </w:r>
          </w:p>
          <w:p w14:paraId="47E7B31D" w14:textId="77777777" w:rsidR="002A5FC9" w:rsidRPr="00FD625D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sz w:val="16"/>
                <w:szCs w:val="18"/>
              </w:rPr>
              <w:t>Low</w:t>
            </w:r>
          </w:p>
          <w:p w14:paraId="1ECF35EE" w14:textId="77777777" w:rsidR="002A5FC9" w:rsidRPr="00FD625D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sz w:val="16"/>
                <w:szCs w:val="18"/>
              </w:rPr>
              <w:t>Low</w:t>
            </w:r>
          </w:p>
          <w:p w14:paraId="0E54AF80" w14:textId="77777777" w:rsidR="002A5FC9" w:rsidRPr="00FD625D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sz w:val="16"/>
                <w:szCs w:val="18"/>
              </w:rPr>
              <w:t>Low</w:t>
            </w:r>
          </w:p>
          <w:p w14:paraId="61DD7247" w14:textId="77777777" w:rsidR="002A5FC9" w:rsidRPr="00FD625D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sz w:val="16"/>
                <w:szCs w:val="18"/>
              </w:rPr>
              <w:t>Low</w:t>
            </w:r>
          </w:p>
          <w:p w14:paraId="0775F127" w14:textId="77777777" w:rsidR="002A5FC9" w:rsidRPr="00FD625D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sz w:val="16"/>
                <w:szCs w:val="18"/>
              </w:rPr>
              <w:t>Low</w:t>
            </w:r>
          </w:p>
          <w:p w14:paraId="52B11319" w14:textId="77777777" w:rsidR="002A5FC9" w:rsidRPr="00FD625D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sz w:val="16"/>
                <w:szCs w:val="18"/>
              </w:rPr>
              <w:t>Low</w:t>
            </w:r>
          </w:p>
          <w:p w14:paraId="6E368D2E" w14:textId="77777777" w:rsidR="002A5FC9" w:rsidRPr="00FD625D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sz w:val="16"/>
                <w:szCs w:val="18"/>
              </w:rPr>
              <w:t>Low</w:t>
            </w:r>
          </w:p>
        </w:tc>
        <w:tc>
          <w:tcPr>
            <w:tcW w:w="1292" w:type="dxa"/>
          </w:tcPr>
          <w:p w14:paraId="3DD31B84" w14:textId="77777777" w:rsidR="002A5FC9" w:rsidRPr="00FD625D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sz w:val="16"/>
                <w:szCs w:val="18"/>
              </w:rPr>
              <w:t>Low</w:t>
            </w:r>
          </w:p>
          <w:p w14:paraId="66D36FE4" w14:textId="77777777" w:rsidR="002A5FC9" w:rsidRPr="00FD625D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sz w:val="16"/>
                <w:szCs w:val="18"/>
              </w:rPr>
              <w:t>Low</w:t>
            </w:r>
          </w:p>
          <w:p w14:paraId="58786EF8" w14:textId="77777777" w:rsidR="002A5FC9" w:rsidRPr="00FD625D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sz w:val="16"/>
                <w:szCs w:val="18"/>
              </w:rPr>
              <w:t>Low</w:t>
            </w:r>
          </w:p>
          <w:p w14:paraId="1F460493" w14:textId="77777777" w:rsidR="002A5FC9" w:rsidRPr="00FD625D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sz w:val="16"/>
                <w:szCs w:val="18"/>
              </w:rPr>
              <w:t>Low</w:t>
            </w:r>
          </w:p>
          <w:p w14:paraId="5C2A4521" w14:textId="77777777" w:rsidR="002A5FC9" w:rsidRPr="00FD625D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sz w:val="16"/>
                <w:szCs w:val="18"/>
              </w:rPr>
              <w:t>Low</w:t>
            </w:r>
          </w:p>
          <w:p w14:paraId="5CAAF900" w14:textId="77777777" w:rsidR="002A5FC9" w:rsidRPr="00FD625D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sz w:val="16"/>
                <w:szCs w:val="18"/>
              </w:rPr>
              <w:t>Moderate</w:t>
            </w:r>
          </w:p>
          <w:p w14:paraId="261F5210" w14:textId="77777777" w:rsidR="002A5FC9" w:rsidRPr="00FD625D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sz w:val="16"/>
                <w:szCs w:val="18"/>
              </w:rPr>
              <w:t>Low</w:t>
            </w:r>
          </w:p>
          <w:p w14:paraId="1A9BFA38" w14:textId="77777777" w:rsidR="002A5FC9" w:rsidRPr="00FD625D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sz w:val="16"/>
                <w:szCs w:val="18"/>
              </w:rPr>
              <w:t>Moderate</w:t>
            </w:r>
          </w:p>
          <w:p w14:paraId="6CDAF7FB" w14:textId="77777777" w:rsidR="002A5FC9" w:rsidRPr="00FD625D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sz w:val="16"/>
                <w:szCs w:val="18"/>
              </w:rPr>
              <w:t>Moderate</w:t>
            </w:r>
          </w:p>
          <w:p w14:paraId="27683685" w14:textId="77777777" w:rsidR="002A5FC9" w:rsidRPr="00FD625D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sz w:val="16"/>
                <w:szCs w:val="18"/>
              </w:rPr>
              <w:t>Moderate</w:t>
            </w:r>
          </w:p>
          <w:p w14:paraId="64005A2A" w14:textId="77777777" w:rsidR="002A5FC9" w:rsidRPr="00FD625D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sz w:val="16"/>
                <w:szCs w:val="18"/>
              </w:rPr>
              <w:t>Moderate</w:t>
            </w:r>
          </w:p>
          <w:p w14:paraId="7C8FF2E4" w14:textId="77777777" w:rsidR="002A5FC9" w:rsidRPr="00FD625D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sz w:val="16"/>
                <w:szCs w:val="18"/>
              </w:rPr>
              <w:t>Low</w:t>
            </w:r>
          </w:p>
          <w:p w14:paraId="39661BC6" w14:textId="77777777" w:rsidR="002A5FC9" w:rsidRPr="00FD625D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sz w:val="16"/>
                <w:szCs w:val="18"/>
              </w:rPr>
              <w:t>Low</w:t>
            </w:r>
          </w:p>
        </w:tc>
        <w:tc>
          <w:tcPr>
            <w:tcW w:w="1148" w:type="dxa"/>
          </w:tcPr>
          <w:p w14:paraId="1D445A04" w14:textId="77777777" w:rsidR="002A5FC9" w:rsidRPr="00FD625D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sz w:val="16"/>
                <w:szCs w:val="18"/>
              </w:rPr>
              <w:t>Low</w:t>
            </w:r>
          </w:p>
          <w:p w14:paraId="623E122F" w14:textId="77777777" w:rsidR="002A5FC9" w:rsidRPr="00FD625D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sz w:val="16"/>
                <w:szCs w:val="18"/>
              </w:rPr>
              <w:t>Low</w:t>
            </w:r>
          </w:p>
          <w:p w14:paraId="024C80E6" w14:textId="77777777" w:rsidR="002A5FC9" w:rsidRPr="00FD625D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sz w:val="16"/>
                <w:szCs w:val="18"/>
              </w:rPr>
              <w:t>Low</w:t>
            </w:r>
          </w:p>
          <w:p w14:paraId="4BF9B9A4" w14:textId="77777777" w:rsidR="002A5FC9" w:rsidRPr="00FD625D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sz w:val="16"/>
                <w:szCs w:val="18"/>
              </w:rPr>
              <w:t>Low</w:t>
            </w:r>
          </w:p>
          <w:p w14:paraId="4653AA5D" w14:textId="77777777" w:rsidR="002A5FC9" w:rsidRPr="00FD625D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sz w:val="16"/>
                <w:szCs w:val="18"/>
              </w:rPr>
              <w:t>Low</w:t>
            </w:r>
          </w:p>
          <w:p w14:paraId="12BB7DD7" w14:textId="77777777" w:rsidR="002A5FC9" w:rsidRPr="00FD625D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sz w:val="16"/>
                <w:szCs w:val="18"/>
              </w:rPr>
              <w:t>Low</w:t>
            </w:r>
          </w:p>
          <w:p w14:paraId="3DD76298" w14:textId="77777777" w:rsidR="002A5FC9" w:rsidRPr="00FD625D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sz w:val="16"/>
                <w:szCs w:val="18"/>
              </w:rPr>
              <w:t>Low</w:t>
            </w:r>
          </w:p>
          <w:p w14:paraId="0AEE319F" w14:textId="77777777" w:rsidR="002A5FC9" w:rsidRPr="00FD625D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sz w:val="16"/>
                <w:szCs w:val="18"/>
              </w:rPr>
              <w:t>Low</w:t>
            </w:r>
          </w:p>
          <w:p w14:paraId="6EF2506A" w14:textId="77777777" w:rsidR="002A5FC9" w:rsidRPr="00FD625D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sz w:val="16"/>
                <w:szCs w:val="18"/>
              </w:rPr>
              <w:t>Low</w:t>
            </w:r>
          </w:p>
          <w:p w14:paraId="6103E06D" w14:textId="77777777" w:rsidR="002A5FC9" w:rsidRPr="00FD625D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sz w:val="16"/>
                <w:szCs w:val="18"/>
              </w:rPr>
              <w:t>Low</w:t>
            </w:r>
          </w:p>
          <w:p w14:paraId="6CC5A16B" w14:textId="77777777" w:rsidR="002A5FC9" w:rsidRPr="00FD625D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sz w:val="16"/>
                <w:szCs w:val="18"/>
              </w:rPr>
              <w:t>Low</w:t>
            </w:r>
          </w:p>
          <w:p w14:paraId="74CE6E51" w14:textId="77777777" w:rsidR="002A5FC9" w:rsidRPr="00FD625D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sz w:val="16"/>
                <w:szCs w:val="18"/>
              </w:rPr>
              <w:t>Low</w:t>
            </w:r>
          </w:p>
          <w:p w14:paraId="2E6B21B9" w14:textId="77777777" w:rsidR="002A5FC9" w:rsidRPr="00FD625D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sz w:val="16"/>
                <w:szCs w:val="18"/>
              </w:rPr>
              <w:t>Low</w:t>
            </w:r>
          </w:p>
        </w:tc>
        <w:tc>
          <w:tcPr>
            <w:tcW w:w="1148" w:type="dxa"/>
          </w:tcPr>
          <w:p w14:paraId="5EF97944" w14:textId="77777777" w:rsidR="002A5FC9" w:rsidRPr="00FD625D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sz w:val="16"/>
                <w:szCs w:val="18"/>
              </w:rPr>
              <w:t>Low</w:t>
            </w:r>
          </w:p>
          <w:p w14:paraId="23AE1559" w14:textId="77777777" w:rsidR="002A5FC9" w:rsidRPr="00FD625D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sz w:val="16"/>
                <w:szCs w:val="18"/>
              </w:rPr>
              <w:t>Low</w:t>
            </w:r>
          </w:p>
          <w:p w14:paraId="6875C388" w14:textId="77777777" w:rsidR="002A5FC9" w:rsidRPr="00FD625D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sz w:val="16"/>
                <w:szCs w:val="18"/>
              </w:rPr>
              <w:t>Low</w:t>
            </w:r>
          </w:p>
          <w:p w14:paraId="08DB2E32" w14:textId="77777777" w:rsidR="002A5FC9" w:rsidRPr="00FD625D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sz w:val="16"/>
                <w:szCs w:val="18"/>
              </w:rPr>
              <w:t>Low</w:t>
            </w:r>
          </w:p>
          <w:p w14:paraId="5B87FC52" w14:textId="77777777" w:rsidR="002A5FC9" w:rsidRPr="00FD625D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sz w:val="16"/>
                <w:szCs w:val="18"/>
              </w:rPr>
              <w:t>Low</w:t>
            </w:r>
          </w:p>
          <w:p w14:paraId="0AE7AC8F" w14:textId="77777777" w:rsidR="002A5FC9" w:rsidRPr="00FD625D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sz w:val="16"/>
                <w:szCs w:val="18"/>
              </w:rPr>
              <w:t>Low</w:t>
            </w:r>
          </w:p>
          <w:p w14:paraId="74D3AA76" w14:textId="77777777" w:rsidR="002A5FC9" w:rsidRPr="00FD625D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sz w:val="16"/>
                <w:szCs w:val="18"/>
              </w:rPr>
              <w:t>Low</w:t>
            </w:r>
          </w:p>
          <w:p w14:paraId="773F59C4" w14:textId="77777777" w:rsidR="002A5FC9" w:rsidRPr="00FD625D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sz w:val="16"/>
                <w:szCs w:val="18"/>
              </w:rPr>
              <w:t>Low</w:t>
            </w:r>
          </w:p>
          <w:p w14:paraId="5463996E" w14:textId="77777777" w:rsidR="002A5FC9" w:rsidRPr="00FD625D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sz w:val="16"/>
                <w:szCs w:val="18"/>
              </w:rPr>
              <w:t>Low</w:t>
            </w:r>
          </w:p>
          <w:p w14:paraId="0C01FA17" w14:textId="77777777" w:rsidR="002A5FC9" w:rsidRPr="00FD625D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sz w:val="16"/>
                <w:szCs w:val="18"/>
              </w:rPr>
              <w:t>Low</w:t>
            </w:r>
          </w:p>
          <w:p w14:paraId="42E3F1C3" w14:textId="77777777" w:rsidR="002A5FC9" w:rsidRPr="00FD625D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sz w:val="16"/>
                <w:szCs w:val="18"/>
              </w:rPr>
              <w:t>Low</w:t>
            </w:r>
          </w:p>
          <w:p w14:paraId="3DBEA287" w14:textId="77777777" w:rsidR="002A5FC9" w:rsidRPr="00FD625D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sz w:val="16"/>
                <w:szCs w:val="18"/>
              </w:rPr>
              <w:t>Low</w:t>
            </w:r>
          </w:p>
          <w:p w14:paraId="556DE2F8" w14:textId="77777777" w:rsidR="002A5FC9" w:rsidRPr="00FD625D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sz w:val="16"/>
                <w:szCs w:val="18"/>
              </w:rPr>
              <w:t>Low</w:t>
            </w:r>
          </w:p>
        </w:tc>
        <w:tc>
          <w:tcPr>
            <w:tcW w:w="1005" w:type="dxa"/>
          </w:tcPr>
          <w:p w14:paraId="73A91A55" w14:textId="77777777" w:rsidR="002A5FC9" w:rsidRPr="00FD625D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sz w:val="16"/>
                <w:szCs w:val="18"/>
              </w:rPr>
              <w:t>Low</w:t>
            </w:r>
          </w:p>
          <w:p w14:paraId="396431B4" w14:textId="77777777" w:rsidR="002A5FC9" w:rsidRPr="00FD625D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sz w:val="16"/>
                <w:szCs w:val="18"/>
              </w:rPr>
              <w:t>Low</w:t>
            </w:r>
          </w:p>
          <w:p w14:paraId="53D3A5EC" w14:textId="77777777" w:rsidR="002A5FC9" w:rsidRPr="00FD625D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sz w:val="16"/>
                <w:szCs w:val="18"/>
              </w:rPr>
              <w:t>Low</w:t>
            </w:r>
          </w:p>
          <w:p w14:paraId="79913F46" w14:textId="77777777" w:rsidR="002A5FC9" w:rsidRPr="00FD625D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sz w:val="16"/>
                <w:szCs w:val="18"/>
              </w:rPr>
              <w:t>Low</w:t>
            </w:r>
          </w:p>
          <w:p w14:paraId="543559E3" w14:textId="77777777" w:rsidR="002A5FC9" w:rsidRPr="00FD625D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sz w:val="16"/>
                <w:szCs w:val="18"/>
              </w:rPr>
              <w:t>Low</w:t>
            </w:r>
          </w:p>
          <w:p w14:paraId="1DC6443D" w14:textId="77777777" w:rsidR="002A5FC9" w:rsidRPr="00FD625D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sz w:val="16"/>
                <w:szCs w:val="18"/>
              </w:rPr>
              <w:t>Moderate</w:t>
            </w:r>
          </w:p>
          <w:p w14:paraId="5A34ABC7" w14:textId="77777777" w:rsidR="002A5FC9" w:rsidRPr="00FD625D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sz w:val="16"/>
                <w:szCs w:val="18"/>
              </w:rPr>
              <w:t>Low</w:t>
            </w:r>
          </w:p>
          <w:p w14:paraId="31AEE668" w14:textId="77777777" w:rsidR="002A5FC9" w:rsidRPr="00FD625D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sz w:val="16"/>
                <w:szCs w:val="18"/>
              </w:rPr>
              <w:t>Low</w:t>
            </w:r>
          </w:p>
          <w:p w14:paraId="1DC9F9F4" w14:textId="77777777" w:rsidR="002A5FC9" w:rsidRPr="00FD625D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sz w:val="16"/>
                <w:szCs w:val="18"/>
              </w:rPr>
              <w:t>Moderate</w:t>
            </w:r>
          </w:p>
          <w:p w14:paraId="6886B4C5" w14:textId="77777777" w:rsidR="002A5FC9" w:rsidRPr="00FD625D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sz w:val="16"/>
                <w:szCs w:val="18"/>
              </w:rPr>
              <w:t>Low</w:t>
            </w:r>
          </w:p>
          <w:p w14:paraId="12D1CD13" w14:textId="77777777" w:rsidR="002A5FC9" w:rsidRPr="00FD625D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sz w:val="16"/>
                <w:szCs w:val="18"/>
              </w:rPr>
              <w:t>Low</w:t>
            </w:r>
          </w:p>
          <w:p w14:paraId="15B50DC6" w14:textId="77777777" w:rsidR="002A5FC9" w:rsidRPr="00FD625D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sz w:val="16"/>
                <w:szCs w:val="18"/>
              </w:rPr>
              <w:t>Low</w:t>
            </w:r>
          </w:p>
          <w:p w14:paraId="5DDE1D6D" w14:textId="77777777" w:rsidR="002A5FC9" w:rsidRPr="00FD625D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8"/>
              </w:rPr>
            </w:pPr>
            <w:r w:rsidRPr="00FD625D">
              <w:rPr>
                <w:rFonts w:ascii="Times New Roman" w:hAnsi="Times New Roman" w:cs="Times New Roman"/>
                <w:sz w:val="16"/>
                <w:szCs w:val="18"/>
              </w:rPr>
              <w:t>Low</w:t>
            </w:r>
          </w:p>
        </w:tc>
      </w:tr>
    </w:tbl>
    <w:p w14:paraId="1B403535" w14:textId="77777777" w:rsidR="002A5FC9" w:rsidRPr="00FD625D" w:rsidRDefault="002A5FC9" w:rsidP="002A5FC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945F338" w14:textId="77777777" w:rsidR="002A5FC9" w:rsidRDefault="002A5FC9" w:rsidP="002A5FC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B907153" w14:textId="77777777" w:rsidR="002A5FC9" w:rsidRDefault="002A5FC9" w:rsidP="002A5FC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F587004" w14:textId="77777777" w:rsidR="002A5FC9" w:rsidRDefault="002A5FC9" w:rsidP="002A5FC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ECE34C1" w14:textId="77777777" w:rsidR="002A5FC9" w:rsidRDefault="002A5FC9" w:rsidP="002A5FC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7CA87CA" w14:textId="77777777" w:rsidR="002A5FC9" w:rsidRDefault="002A5FC9" w:rsidP="002A5FC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2"/>
        <w:tblpPr w:leftFromText="180" w:rightFromText="180" w:vertAnchor="page" w:horzAnchor="margin" w:tblpY="10539"/>
        <w:tblW w:w="10598" w:type="dxa"/>
        <w:tblLayout w:type="fixed"/>
        <w:tblLook w:val="04A0" w:firstRow="1" w:lastRow="0" w:firstColumn="1" w:lastColumn="0" w:noHBand="0" w:noVBand="1"/>
      </w:tblPr>
      <w:tblGrid>
        <w:gridCol w:w="817"/>
        <w:gridCol w:w="1276"/>
        <w:gridCol w:w="850"/>
        <w:gridCol w:w="1276"/>
        <w:gridCol w:w="1134"/>
        <w:gridCol w:w="1134"/>
        <w:gridCol w:w="1417"/>
        <w:gridCol w:w="1701"/>
        <w:gridCol w:w="993"/>
      </w:tblGrid>
      <w:tr w:rsidR="002A5FC9" w:rsidRPr="004E7A8F" w14:paraId="470C834F" w14:textId="77777777" w:rsidTr="00881D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598" w:type="dxa"/>
            <w:gridSpan w:val="9"/>
            <w:tcBorders>
              <w:top w:val="single" w:sz="4" w:space="0" w:color="7F7F7F"/>
              <w:bottom w:val="single" w:sz="4" w:space="0" w:color="FFFFFF"/>
            </w:tcBorders>
            <w:vAlign w:val="bottom"/>
          </w:tcPr>
          <w:p w14:paraId="4FC80249" w14:textId="77777777" w:rsidR="002A5FC9" w:rsidRPr="004E7A8F" w:rsidRDefault="002A5FC9" w:rsidP="00881D6A">
            <w:pPr>
              <w:jc w:val="left"/>
              <w:rPr>
                <w:rFonts w:ascii="Times New Roman" w:hAnsi="Times New Roman" w:cs="Times New Roman"/>
              </w:rPr>
            </w:pPr>
            <w:r w:rsidRPr="004E7A8F">
              <w:rPr>
                <w:rFonts w:ascii="Times New Roman" w:hAnsi="Times New Roman" w:cs="Times New Roman"/>
              </w:rPr>
              <w:t>Supplementary Table 3: Quality of evidence</w:t>
            </w:r>
          </w:p>
        </w:tc>
      </w:tr>
      <w:tr w:rsidR="002A5FC9" w:rsidRPr="004E7A8F" w14:paraId="3216657D" w14:textId="77777777" w:rsidTr="00881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 w:val="restart"/>
            <w:vAlign w:val="bottom"/>
          </w:tcPr>
          <w:p w14:paraId="461650E7" w14:textId="77777777" w:rsidR="002A5FC9" w:rsidRPr="004E7A8F" w:rsidRDefault="002A5FC9" w:rsidP="00881D6A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4E7A8F">
              <w:rPr>
                <w:rFonts w:ascii="Times New Roman" w:hAnsi="Times New Roman" w:cs="Times New Roman"/>
                <w:sz w:val="16"/>
              </w:rPr>
              <w:t>Number of studies</w:t>
            </w:r>
          </w:p>
        </w:tc>
        <w:tc>
          <w:tcPr>
            <w:tcW w:w="7087" w:type="dxa"/>
            <w:gridSpan w:val="6"/>
            <w:vAlign w:val="bottom"/>
          </w:tcPr>
          <w:p w14:paraId="612A9AA3" w14:textId="77777777" w:rsidR="002A5FC9" w:rsidRPr="004E7A8F" w:rsidRDefault="002A5FC9" w:rsidP="00881D6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4E7A8F">
              <w:rPr>
                <w:rFonts w:ascii="Times New Roman" w:hAnsi="Times New Roman" w:cs="Times New Roman"/>
                <w:b/>
                <w:bCs/>
                <w:sz w:val="16"/>
              </w:rPr>
              <w:t>Quality assessment</w:t>
            </w:r>
          </w:p>
        </w:tc>
        <w:tc>
          <w:tcPr>
            <w:tcW w:w="1701" w:type="dxa"/>
            <w:vAlign w:val="bottom"/>
          </w:tcPr>
          <w:p w14:paraId="3A7B4E8F" w14:textId="77777777" w:rsidR="002A5FC9" w:rsidRPr="004E7A8F" w:rsidRDefault="002A5FC9" w:rsidP="00881D6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4E7A8F">
              <w:rPr>
                <w:rFonts w:ascii="Times New Roman" w:hAnsi="Times New Roman" w:cs="Times New Roman"/>
                <w:b/>
                <w:bCs/>
                <w:sz w:val="16"/>
              </w:rPr>
              <w:t>Effect</w:t>
            </w:r>
          </w:p>
        </w:tc>
        <w:tc>
          <w:tcPr>
            <w:tcW w:w="993" w:type="dxa"/>
            <w:vAlign w:val="bottom"/>
          </w:tcPr>
          <w:p w14:paraId="27819AA5" w14:textId="77777777" w:rsidR="002A5FC9" w:rsidRPr="004E7A8F" w:rsidRDefault="002A5FC9" w:rsidP="00881D6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</w:rPr>
            </w:pPr>
          </w:p>
        </w:tc>
      </w:tr>
      <w:tr w:rsidR="002A5FC9" w:rsidRPr="004E7A8F" w14:paraId="302A2839" w14:textId="77777777" w:rsidTr="00881D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Merge/>
            <w:vAlign w:val="bottom"/>
          </w:tcPr>
          <w:p w14:paraId="20403312" w14:textId="77777777" w:rsidR="002A5FC9" w:rsidRPr="004E7A8F" w:rsidRDefault="002A5FC9" w:rsidP="00881D6A">
            <w:pPr>
              <w:jc w:val="left"/>
              <w:rPr>
                <w:rFonts w:ascii="Times New Roman" w:hAnsi="Times New Roman" w:cs="Times New Roman"/>
                <w:sz w:val="16"/>
              </w:rPr>
            </w:pPr>
          </w:p>
        </w:tc>
        <w:tc>
          <w:tcPr>
            <w:tcW w:w="1276" w:type="dxa"/>
            <w:vAlign w:val="bottom"/>
          </w:tcPr>
          <w:p w14:paraId="59F3F807" w14:textId="77777777" w:rsidR="002A5FC9" w:rsidRPr="004E7A8F" w:rsidRDefault="002A5FC9" w:rsidP="00881D6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4E7A8F">
              <w:rPr>
                <w:rFonts w:ascii="Times New Roman" w:hAnsi="Times New Roman" w:cs="Times New Roman"/>
                <w:b/>
                <w:bCs/>
                <w:sz w:val="16"/>
              </w:rPr>
              <w:t>study design</w:t>
            </w:r>
          </w:p>
        </w:tc>
        <w:tc>
          <w:tcPr>
            <w:tcW w:w="850" w:type="dxa"/>
            <w:vAlign w:val="bottom"/>
          </w:tcPr>
          <w:p w14:paraId="7F7F111C" w14:textId="77777777" w:rsidR="002A5FC9" w:rsidRPr="004E7A8F" w:rsidRDefault="002A5FC9" w:rsidP="00881D6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4E7A8F">
              <w:rPr>
                <w:rFonts w:ascii="Times New Roman" w:hAnsi="Times New Roman" w:cs="Times New Roman"/>
                <w:b/>
                <w:bCs/>
                <w:sz w:val="16"/>
              </w:rPr>
              <w:t>Risk of bias</w:t>
            </w:r>
          </w:p>
        </w:tc>
        <w:tc>
          <w:tcPr>
            <w:tcW w:w="1276" w:type="dxa"/>
            <w:vAlign w:val="bottom"/>
          </w:tcPr>
          <w:p w14:paraId="48C066F1" w14:textId="77777777" w:rsidR="002A5FC9" w:rsidRPr="004E7A8F" w:rsidRDefault="002A5FC9" w:rsidP="00881D6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4E7A8F">
              <w:rPr>
                <w:rFonts w:ascii="Times New Roman" w:hAnsi="Times New Roman" w:cs="Times New Roman"/>
                <w:b/>
                <w:bCs/>
                <w:sz w:val="16"/>
              </w:rPr>
              <w:t>Inconsistency</w:t>
            </w:r>
          </w:p>
        </w:tc>
        <w:tc>
          <w:tcPr>
            <w:tcW w:w="1134" w:type="dxa"/>
            <w:vAlign w:val="bottom"/>
          </w:tcPr>
          <w:p w14:paraId="183A0A7D" w14:textId="77777777" w:rsidR="002A5FC9" w:rsidRPr="004E7A8F" w:rsidRDefault="002A5FC9" w:rsidP="00881D6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4E7A8F">
              <w:rPr>
                <w:rFonts w:ascii="Times New Roman" w:hAnsi="Times New Roman" w:cs="Times New Roman"/>
                <w:b/>
                <w:bCs/>
                <w:sz w:val="16"/>
              </w:rPr>
              <w:t>Imprecision</w:t>
            </w:r>
          </w:p>
        </w:tc>
        <w:tc>
          <w:tcPr>
            <w:tcW w:w="1134" w:type="dxa"/>
            <w:vAlign w:val="bottom"/>
          </w:tcPr>
          <w:p w14:paraId="05B11636" w14:textId="77777777" w:rsidR="002A5FC9" w:rsidRPr="004E7A8F" w:rsidRDefault="002A5FC9" w:rsidP="00881D6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4E7A8F">
              <w:rPr>
                <w:rFonts w:ascii="Times New Roman" w:hAnsi="Times New Roman" w:cs="Times New Roman"/>
                <w:b/>
                <w:bCs/>
                <w:sz w:val="16"/>
              </w:rPr>
              <w:t>Indirectness</w:t>
            </w:r>
          </w:p>
        </w:tc>
        <w:tc>
          <w:tcPr>
            <w:tcW w:w="1417" w:type="dxa"/>
            <w:vAlign w:val="bottom"/>
          </w:tcPr>
          <w:p w14:paraId="75ADBCF4" w14:textId="77777777" w:rsidR="002A5FC9" w:rsidRPr="004E7A8F" w:rsidRDefault="002A5FC9" w:rsidP="00881D6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4E7A8F">
              <w:rPr>
                <w:rFonts w:ascii="Times New Roman" w:hAnsi="Times New Roman" w:cs="Times New Roman"/>
                <w:b/>
                <w:bCs/>
                <w:sz w:val="16"/>
              </w:rPr>
              <w:t>Publication bias</w:t>
            </w:r>
          </w:p>
        </w:tc>
        <w:tc>
          <w:tcPr>
            <w:tcW w:w="1701" w:type="dxa"/>
            <w:vAlign w:val="bottom"/>
          </w:tcPr>
          <w:p w14:paraId="2536C458" w14:textId="77777777" w:rsidR="002A5FC9" w:rsidRPr="004E7A8F" w:rsidRDefault="002A5FC9" w:rsidP="00881D6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4E7A8F">
              <w:rPr>
                <w:rFonts w:ascii="Times New Roman" w:hAnsi="Times New Roman" w:cs="Times New Roman"/>
                <w:b/>
                <w:bCs/>
                <w:sz w:val="16"/>
              </w:rPr>
              <w:t>Rate (95%CI)</w:t>
            </w:r>
          </w:p>
        </w:tc>
        <w:tc>
          <w:tcPr>
            <w:tcW w:w="993" w:type="dxa"/>
            <w:vAlign w:val="bottom"/>
          </w:tcPr>
          <w:p w14:paraId="4117266E" w14:textId="77777777" w:rsidR="002A5FC9" w:rsidRPr="004E7A8F" w:rsidRDefault="002A5FC9" w:rsidP="00881D6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4E7A8F">
              <w:rPr>
                <w:rFonts w:ascii="Times New Roman" w:hAnsi="Times New Roman" w:cs="Times New Roman"/>
                <w:b/>
                <w:bCs/>
                <w:sz w:val="16"/>
              </w:rPr>
              <w:t>Quality</w:t>
            </w:r>
          </w:p>
        </w:tc>
      </w:tr>
      <w:tr w:rsidR="002A5FC9" w:rsidRPr="004E7A8F" w14:paraId="61BB7E2B" w14:textId="77777777" w:rsidTr="00881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bottom"/>
          </w:tcPr>
          <w:p w14:paraId="5C55D983" w14:textId="77777777" w:rsidR="002A5FC9" w:rsidRPr="004E7A8F" w:rsidRDefault="002A5FC9" w:rsidP="00881D6A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4E7A8F">
              <w:rPr>
                <w:rFonts w:ascii="Times New Roman" w:hAnsi="Times New Roman" w:cs="Times New Roman"/>
                <w:sz w:val="16"/>
              </w:rPr>
              <w:t>3</w:t>
            </w:r>
          </w:p>
        </w:tc>
        <w:tc>
          <w:tcPr>
            <w:tcW w:w="1276" w:type="dxa"/>
            <w:vAlign w:val="bottom"/>
          </w:tcPr>
          <w:p w14:paraId="64866961" w14:textId="77777777" w:rsidR="002A5FC9" w:rsidRPr="004E7A8F" w:rsidRDefault="002A5FC9" w:rsidP="00881D6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4E7A8F">
              <w:rPr>
                <w:rFonts w:ascii="Times New Roman" w:hAnsi="Times New Roman" w:cs="Times New Roman"/>
                <w:b/>
                <w:bCs/>
                <w:sz w:val="16"/>
              </w:rPr>
              <w:t>Observational</w:t>
            </w:r>
          </w:p>
        </w:tc>
        <w:tc>
          <w:tcPr>
            <w:tcW w:w="850" w:type="dxa"/>
            <w:vAlign w:val="bottom"/>
          </w:tcPr>
          <w:p w14:paraId="13859292" w14:textId="77777777" w:rsidR="002A5FC9" w:rsidRPr="004E7A8F" w:rsidRDefault="002A5FC9" w:rsidP="00881D6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4E7A8F">
              <w:rPr>
                <w:rFonts w:ascii="Times New Roman" w:hAnsi="Times New Roman" w:cs="Times New Roman"/>
                <w:b/>
                <w:bCs/>
                <w:sz w:val="16"/>
              </w:rPr>
              <w:t>Low</w:t>
            </w:r>
          </w:p>
        </w:tc>
        <w:tc>
          <w:tcPr>
            <w:tcW w:w="1276" w:type="dxa"/>
            <w:vAlign w:val="bottom"/>
          </w:tcPr>
          <w:p w14:paraId="0654A6D6" w14:textId="77777777" w:rsidR="002A5FC9" w:rsidRPr="004E7A8F" w:rsidRDefault="002A5FC9" w:rsidP="00881D6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4E7A8F">
              <w:rPr>
                <w:rFonts w:ascii="Times New Roman" w:hAnsi="Times New Roman" w:cs="Times New Roman"/>
                <w:b/>
                <w:bCs/>
                <w:sz w:val="16"/>
              </w:rPr>
              <w:t>Serious</w:t>
            </w:r>
          </w:p>
        </w:tc>
        <w:tc>
          <w:tcPr>
            <w:tcW w:w="1134" w:type="dxa"/>
            <w:vAlign w:val="bottom"/>
          </w:tcPr>
          <w:p w14:paraId="78911144" w14:textId="77777777" w:rsidR="002A5FC9" w:rsidRPr="004E7A8F" w:rsidRDefault="002A5FC9" w:rsidP="00881D6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4E7A8F">
              <w:rPr>
                <w:rFonts w:ascii="Times New Roman" w:hAnsi="Times New Roman" w:cs="Times New Roman"/>
                <w:b/>
                <w:bCs/>
                <w:sz w:val="16"/>
              </w:rPr>
              <w:t>Not serious</w:t>
            </w:r>
          </w:p>
        </w:tc>
        <w:tc>
          <w:tcPr>
            <w:tcW w:w="1134" w:type="dxa"/>
            <w:vAlign w:val="bottom"/>
          </w:tcPr>
          <w:p w14:paraId="70506060" w14:textId="77777777" w:rsidR="002A5FC9" w:rsidRPr="004E7A8F" w:rsidRDefault="002A5FC9" w:rsidP="00881D6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4E7A8F">
              <w:rPr>
                <w:rFonts w:ascii="Times New Roman" w:hAnsi="Times New Roman" w:cs="Times New Roman"/>
                <w:b/>
                <w:bCs/>
                <w:sz w:val="16"/>
              </w:rPr>
              <w:t>Not serious</w:t>
            </w:r>
          </w:p>
        </w:tc>
        <w:tc>
          <w:tcPr>
            <w:tcW w:w="1417" w:type="dxa"/>
            <w:vAlign w:val="bottom"/>
          </w:tcPr>
          <w:p w14:paraId="568E3AAF" w14:textId="77777777" w:rsidR="002A5FC9" w:rsidRPr="004E7A8F" w:rsidRDefault="002A5FC9" w:rsidP="00881D6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4E7A8F">
              <w:rPr>
                <w:rFonts w:ascii="Times New Roman" w:hAnsi="Times New Roman" w:cs="Times New Roman"/>
                <w:b/>
                <w:bCs/>
                <w:sz w:val="16"/>
              </w:rPr>
              <w:t>Not serious</w:t>
            </w:r>
          </w:p>
        </w:tc>
        <w:tc>
          <w:tcPr>
            <w:tcW w:w="1701" w:type="dxa"/>
            <w:vAlign w:val="bottom"/>
          </w:tcPr>
          <w:p w14:paraId="296E3680" w14:textId="77777777" w:rsidR="002A5FC9" w:rsidRPr="004E7A8F" w:rsidRDefault="002A5FC9" w:rsidP="00881D6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4E7A8F">
              <w:rPr>
                <w:rFonts w:ascii="Times New Roman" w:hAnsi="Times New Roman" w:cs="Times New Roman"/>
                <w:b/>
                <w:bCs/>
                <w:sz w:val="16"/>
              </w:rPr>
              <w:t>4.93% (2.75%-7.70%)</w:t>
            </w:r>
          </w:p>
        </w:tc>
        <w:tc>
          <w:tcPr>
            <w:tcW w:w="993" w:type="dxa"/>
            <w:vAlign w:val="bottom"/>
          </w:tcPr>
          <w:p w14:paraId="042D87B3" w14:textId="77777777" w:rsidR="002A5FC9" w:rsidRPr="004E7A8F" w:rsidRDefault="002A5FC9" w:rsidP="00881D6A">
            <w:pPr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4E7A8F">
              <w:rPr>
                <w:rFonts w:ascii="Times New Roman" w:hAnsi="Times New Roman" w:cs="Times New Roman"/>
                <w:b/>
                <w:bCs/>
                <w:sz w:val="16"/>
              </w:rPr>
              <w:t>Moderate</w:t>
            </w:r>
          </w:p>
        </w:tc>
      </w:tr>
      <w:tr w:rsidR="002A5FC9" w:rsidRPr="004E7A8F" w14:paraId="26126826" w14:textId="77777777" w:rsidTr="00881D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tcBorders>
              <w:bottom w:val="single" w:sz="4" w:space="0" w:color="7F7F7F"/>
            </w:tcBorders>
            <w:vAlign w:val="bottom"/>
          </w:tcPr>
          <w:p w14:paraId="70E434E6" w14:textId="77777777" w:rsidR="002A5FC9" w:rsidRPr="004E7A8F" w:rsidRDefault="002A5FC9" w:rsidP="00881D6A">
            <w:pPr>
              <w:jc w:val="left"/>
              <w:rPr>
                <w:rFonts w:ascii="Times New Roman" w:hAnsi="Times New Roman" w:cs="Times New Roman"/>
                <w:sz w:val="16"/>
              </w:rPr>
            </w:pPr>
            <w:r w:rsidRPr="004E7A8F">
              <w:rPr>
                <w:rFonts w:ascii="Times New Roman" w:hAnsi="Times New Roman" w:cs="Times New Roman"/>
                <w:sz w:val="16"/>
              </w:rPr>
              <w:t>9</w:t>
            </w:r>
          </w:p>
        </w:tc>
        <w:tc>
          <w:tcPr>
            <w:tcW w:w="1276" w:type="dxa"/>
            <w:tcBorders>
              <w:bottom w:val="single" w:sz="4" w:space="0" w:color="7F7F7F"/>
            </w:tcBorders>
            <w:vAlign w:val="bottom"/>
          </w:tcPr>
          <w:p w14:paraId="7DCE505D" w14:textId="77777777" w:rsidR="002A5FC9" w:rsidRPr="004E7A8F" w:rsidRDefault="002A5FC9" w:rsidP="00881D6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4E7A8F">
              <w:rPr>
                <w:rFonts w:ascii="Times New Roman" w:hAnsi="Times New Roman" w:cs="Times New Roman"/>
                <w:b/>
                <w:bCs/>
                <w:sz w:val="16"/>
              </w:rPr>
              <w:t>Observational</w:t>
            </w:r>
          </w:p>
        </w:tc>
        <w:tc>
          <w:tcPr>
            <w:tcW w:w="850" w:type="dxa"/>
            <w:tcBorders>
              <w:bottom w:val="single" w:sz="4" w:space="0" w:color="7F7F7F"/>
            </w:tcBorders>
            <w:vAlign w:val="bottom"/>
          </w:tcPr>
          <w:p w14:paraId="6EEE06E1" w14:textId="77777777" w:rsidR="002A5FC9" w:rsidRPr="004E7A8F" w:rsidRDefault="002A5FC9" w:rsidP="00881D6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4E7A8F">
              <w:rPr>
                <w:rFonts w:ascii="Times New Roman" w:hAnsi="Times New Roman" w:cs="Times New Roman"/>
                <w:b/>
                <w:bCs/>
                <w:sz w:val="16"/>
              </w:rPr>
              <w:t>Low</w:t>
            </w:r>
          </w:p>
        </w:tc>
        <w:tc>
          <w:tcPr>
            <w:tcW w:w="1276" w:type="dxa"/>
            <w:tcBorders>
              <w:bottom w:val="single" w:sz="4" w:space="0" w:color="7F7F7F"/>
            </w:tcBorders>
            <w:vAlign w:val="bottom"/>
          </w:tcPr>
          <w:p w14:paraId="3C8AD2C2" w14:textId="77777777" w:rsidR="002A5FC9" w:rsidRPr="004E7A8F" w:rsidRDefault="002A5FC9" w:rsidP="00881D6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4E7A8F">
              <w:rPr>
                <w:rFonts w:ascii="Times New Roman" w:hAnsi="Times New Roman" w:cs="Times New Roman"/>
                <w:b/>
                <w:bCs/>
                <w:sz w:val="16"/>
              </w:rPr>
              <w:t>Serious</w:t>
            </w:r>
          </w:p>
        </w:tc>
        <w:tc>
          <w:tcPr>
            <w:tcW w:w="1134" w:type="dxa"/>
            <w:tcBorders>
              <w:bottom w:val="single" w:sz="4" w:space="0" w:color="7F7F7F"/>
            </w:tcBorders>
            <w:vAlign w:val="bottom"/>
          </w:tcPr>
          <w:p w14:paraId="34C44168" w14:textId="77777777" w:rsidR="002A5FC9" w:rsidRPr="004E7A8F" w:rsidRDefault="002A5FC9" w:rsidP="00881D6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4E7A8F">
              <w:rPr>
                <w:rFonts w:ascii="Times New Roman" w:hAnsi="Times New Roman" w:cs="Times New Roman"/>
                <w:b/>
                <w:bCs/>
                <w:sz w:val="16"/>
              </w:rPr>
              <w:t>Not serious</w:t>
            </w:r>
          </w:p>
        </w:tc>
        <w:tc>
          <w:tcPr>
            <w:tcW w:w="1134" w:type="dxa"/>
            <w:tcBorders>
              <w:bottom w:val="single" w:sz="4" w:space="0" w:color="7F7F7F"/>
            </w:tcBorders>
            <w:vAlign w:val="bottom"/>
          </w:tcPr>
          <w:p w14:paraId="680DFFF5" w14:textId="77777777" w:rsidR="002A5FC9" w:rsidRPr="004E7A8F" w:rsidRDefault="002A5FC9" w:rsidP="00881D6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4E7A8F">
              <w:rPr>
                <w:rFonts w:ascii="Times New Roman" w:hAnsi="Times New Roman" w:cs="Times New Roman"/>
                <w:b/>
                <w:bCs/>
                <w:sz w:val="16"/>
              </w:rPr>
              <w:t>Not serious</w:t>
            </w:r>
          </w:p>
        </w:tc>
        <w:tc>
          <w:tcPr>
            <w:tcW w:w="1417" w:type="dxa"/>
            <w:tcBorders>
              <w:bottom w:val="single" w:sz="4" w:space="0" w:color="7F7F7F"/>
            </w:tcBorders>
            <w:vAlign w:val="bottom"/>
          </w:tcPr>
          <w:p w14:paraId="7C213749" w14:textId="77777777" w:rsidR="002A5FC9" w:rsidRPr="004E7A8F" w:rsidRDefault="002A5FC9" w:rsidP="00881D6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4E7A8F">
              <w:rPr>
                <w:rFonts w:ascii="Times New Roman" w:hAnsi="Times New Roman" w:cs="Times New Roman"/>
                <w:b/>
                <w:bCs/>
                <w:sz w:val="16"/>
              </w:rPr>
              <w:t>Not serious</w:t>
            </w:r>
          </w:p>
        </w:tc>
        <w:tc>
          <w:tcPr>
            <w:tcW w:w="1701" w:type="dxa"/>
            <w:tcBorders>
              <w:bottom w:val="single" w:sz="4" w:space="0" w:color="7F7F7F"/>
            </w:tcBorders>
            <w:vAlign w:val="bottom"/>
          </w:tcPr>
          <w:p w14:paraId="2152F132" w14:textId="77777777" w:rsidR="002A5FC9" w:rsidRPr="004E7A8F" w:rsidRDefault="002A5FC9" w:rsidP="00881D6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4E7A8F">
              <w:rPr>
                <w:rFonts w:ascii="Times New Roman" w:hAnsi="Times New Roman" w:cs="Times New Roman"/>
                <w:b/>
                <w:bCs/>
                <w:sz w:val="16"/>
              </w:rPr>
              <w:t>8.97% (6.89%-11.30%)</w:t>
            </w:r>
          </w:p>
        </w:tc>
        <w:tc>
          <w:tcPr>
            <w:tcW w:w="993" w:type="dxa"/>
            <w:tcBorders>
              <w:bottom w:val="single" w:sz="4" w:space="0" w:color="7F7F7F"/>
            </w:tcBorders>
            <w:vAlign w:val="bottom"/>
          </w:tcPr>
          <w:p w14:paraId="05FBC071" w14:textId="77777777" w:rsidR="002A5FC9" w:rsidRPr="004E7A8F" w:rsidRDefault="002A5FC9" w:rsidP="00881D6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</w:rPr>
            </w:pPr>
            <w:r w:rsidRPr="004E7A8F">
              <w:rPr>
                <w:rFonts w:ascii="Times New Roman" w:hAnsi="Times New Roman" w:cs="Times New Roman"/>
                <w:b/>
                <w:bCs/>
                <w:sz w:val="16"/>
              </w:rPr>
              <w:t>Moderate</w:t>
            </w:r>
          </w:p>
        </w:tc>
      </w:tr>
    </w:tbl>
    <w:p w14:paraId="2B323D04" w14:textId="77777777" w:rsidR="002A5FC9" w:rsidRDefault="002A5FC9" w:rsidP="002A5FC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15B99AB" w14:textId="77777777" w:rsidR="002A5FC9" w:rsidRPr="004140B6" w:rsidRDefault="002A5FC9" w:rsidP="002A5FC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2231F71" w14:textId="77777777" w:rsidR="002A5FC9" w:rsidRPr="008366DB" w:rsidRDefault="002A5FC9" w:rsidP="002A5FC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87A2896" w14:textId="77777777" w:rsidR="002A5FC9" w:rsidRPr="008366DB" w:rsidRDefault="002A5FC9" w:rsidP="002A5FC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173EA1F" w14:textId="77777777" w:rsidR="002A5FC9" w:rsidRDefault="002A5FC9" w:rsidP="002A5FC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6E962C2" w14:textId="77777777" w:rsidR="002A5FC9" w:rsidRDefault="002A5FC9" w:rsidP="002A5FC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27E687E" w14:textId="77777777" w:rsidR="002A5FC9" w:rsidRDefault="002A5FC9" w:rsidP="002A5FC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67B9692" w14:textId="77777777" w:rsidR="002A5FC9" w:rsidRDefault="002A5FC9" w:rsidP="002A5FC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E4C2EFC" w14:textId="77777777" w:rsidR="002A5FC9" w:rsidRDefault="002A5FC9" w:rsidP="002A5FC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BB3727A" w14:textId="77777777" w:rsidR="002A5FC9" w:rsidRPr="00DF3CFA" w:rsidRDefault="002A5FC9" w:rsidP="002A5FC9">
      <w:pPr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DF3CFA">
        <w:rPr>
          <w:rFonts w:ascii="Times New Roman" w:hAnsi="Times New Roman" w:cs="Times New Roman" w:hint="eastAsia"/>
          <w:b/>
          <w:bCs/>
          <w:kern w:val="0"/>
          <w:sz w:val="24"/>
          <w:szCs w:val="24"/>
        </w:rPr>
        <w:lastRenderedPageBreak/>
        <w:t>S</w:t>
      </w:r>
      <w:r w:rsidRPr="00DF3CFA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upplementary Table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4</w:t>
      </w:r>
      <w:r w:rsidRPr="00DF3CFA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: </w:t>
      </w:r>
      <w:r w:rsidRPr="004E7A8F">
        <w:rPr>
          <w:rFonts w:ascii="Times New Roman" w:hAnsi="Times New Roman" w:cs="Times New Roman"/>
          <w:kern w:val="0"/>
          <w:sz w:val="24"/>
          <w:szCs w:val="24"/>
        </w:rPr>
        <w:t>Specific value about incidence rate of SVD after TAVR</w:t>
      </w:r>
    </w:p>
    <w:tbl>
      <w:tblPr>
        <w:tblStyle w:val="4"/>
        <w:tblpPr w:leftFromText="180" w:rightFromText="180" w:vertAnchor="page" w:horzAnchor="margin" w:tblpY="2197"/>
        <w:tblW w:w="8541" w:type="dxa"/>
        <w:tblLook w:val="04A0" w:firstRow="1" w:lastRow="0" w:firstColumn="1" w:lastColumn="0" w:noHBand="0" w:noVBand="1"/>
      </w:tblPr>
      <w:tblGrid>
        <w:gridCol w:w="1985"/>
        <w:gridCol w:w="1843"/>
        <w:gridCol w:w="1275"/>
        <w:gridCol w:w="1170"/>
        <w:gridCol w:w="2268"/>
      </w:tblGrid>
      <w:tr w:rsidR="002A5FC9" w:rsidRPr="004748DC" w14:paraId="48995A11" w14:textId="77777777" w:rsidTr="00881D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2E3BB91E" w14:textId="77777777" w:rsidR="002A5FC9" w:rsidRPr="004748DC" w:rsidRDefault="002A5FC9" w:rsidP="00881D6A">
            <w:pPr>
              <w:jc w:val="left"/>
              <w:rPr>
                <w:rFonts w:ascii="Times New Roman" w:hAnsi="Times New Roman" w:cs="Times New Roman"/>
              </w:rPr>
            </w:pPr>
            <w:r w:rsidRPr="004748DC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439850C" w14:textId="77777777" w:rsidR="002A5FC9" w:rsidRPr="004748DC" w:rsidRDefault="002A5FC9" w:rsidP="00881D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8DC">
              <w:rPr>
                <w:rFonts w:ascii="Times New Roman" w:hAnsi="Times New Roman" w:cs="Times New Roman"/>
              </w:rPr>
              <w:t>Follow-up (year)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6DB1EC55" w14:textId="77777777" w:rsidR="002A5FC9" w:rsidRPr="004748DC" w:rsidRDefault="002A5FC9" w:rsidP="00881D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8DC">
              <w:rPr>
                <w:rFonts w:ascii="Times New Roman" w:hAnsi="Times New Roman" w:cs="Times New Roman"/>
              </w:rPr>
              <w:t>Number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5DC463F3" w14:textId="77777777" w:rsidR="002A5FC9" w:rsidRPr="004748DC" w:rsidRDefault="002A5FC9" w:rsidP="00881D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8DC">
              <w:rPr>
                <w:rFonts w:ascii="Times New Roman" w:hAnsi="Times New Roman" w:cs="Times New Roman"/>
              </w:rPr>
              <w:t>Event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23B50D8" w14:textId="77777777" w:rsidR="002A5FC9" w:rsidRPr="004748DC" w:rsidRDefault="002A5FC9" w:rsidP="00881D6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748DC">
              <w:rPr>
                <w:rFonts w:ascii="Times New Roman" w:hAnsi="Times New Roman" w:cs="Times New Roman"/>
              </w:rPr>
              <w:t>Incidence rate of SVD</w:t>
            </w:r>
          </w:p>
        </w:tc>
      </w:tr>
      <w:tr w:rsidR="002A5FC9" w:rsidRPr="004748DC" w14:paraId="44CC2C91" w14:textId="77777777" w:rsidTr="00881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top w:val="single" w:sz="4" w:space="0" w:color="auto"/>
            </w:tcBorders>
          </w:tcPr>
          <w:p w14:paraId="3E2111B9" w14:textId="77777777" w:rsidR="002A5FC9" w:rsidRPr="004748DC" w:rsidRDefault="002A5FC9" w:rsidP="00881D6A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T. Rheude,202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15B1ADFE" w14:textId="77777777" w:rsidR="002A5FC9" w:rsidRPr="004748DC" w:rsidRDefault="002A5FC9" w:rsidP="00881D6A">
            <w:pPr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sz w:val="18"/>
                <w:szCs w:val="20"/>
              </w:rPr>
              <w:t>1.0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5C6C9D33" w14:textId="77777777" w:rsidR="002A5FC9" w:rsidRPr="004748DC" w:rsidRDefault="002A5FC9" w:rsidP="00881D6A">
            <w:pPr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sz w:val="18"/>
                <w:szCs w:val="20"/>
              </w:rPr>
              <w:t>691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DD782A5" w14:textId="77777777" w:rsidR="002A5FC9" w:rsidRPr="004748DC" w:rsidRDefault="002A5FC9" w:rsidP="00881D6A">
            <w:pPr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sz w:val="18"/>
                <w:szCs w:val="20"/>
              </w:rPr>
              <w:t>71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5FBBDAF7" w14:textId="77777777" w:rsidR="002A5FC9" w:rsidRPr="004748DC" w:rsidRDefault="002A5FC9" w:rsidP="00881D6A">
            <w:pPr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sz w:val="18"/>
                <w:szCs w:val="20"/>
              </w:rPr>
              <w:t>0.1027</w:t>
            </w:r>
          </w:p>
        </w:tc>
      </w:tr>
      <w:tr w:rsidR="002A5FC9" w:rsidRPr="004748DC" w14:paraId="2F9FA948" w14:textId="77777777" w:rsidTr="00881D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7D693A9" w14:textId="77777777" w:rsidR="002A5FC9" w:rsidRPr="004748DC" w:rsidRDefault="002A5FC9" w:rsidP="00881D6A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P. Overtchouk, 2018</w:t>
            </w:r>
          </w:p>
        </w:tc>
        <w:tc>
          <w:tcPr>
            <w:tcW w:w="1843" w:type="dxa"/>
          </w:tcPr>
          <w:p w14:paraId="2DEBA432" w14:textId="77777777" w:rsidR="002A5FC9" w:rsidRPr="004748DC" w:rsidRDefault="002A5FC9" w:rsidP="00881D6A">
            <w:pPr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sz w:val="18"/>
                <w:szCs w:val="20"/>
              </w:rPr>
              <w:t>1.0</w:t>
            </w:r>
          </w:p>
        </w:tc>
        <w:tc>
          <w:tcPr>
            <w:tcW w:w="1275" w:type="dxa"/>
          </w:tcPr>
          <w:p w14:paraId="4406D7EC" w14:textId="77777777" w:rsidR="002A5FC9" w:rsidRPr="004748DC" w:rsidRDefault="002A5FC9" w:rsidP="00881D6A">
            <w:pPr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sz w:val="18"/>
                <w:szCs w:val="20"/>
              </w:rPr>
              <w:t>2555</w:t>
            </w:r>
          </w:p>
        </w:tc>
        <w:tc>
          <w:tcPr>
            <w:tcW w:w="1170" w:type="dxa"/>
          </w:tcPr>
          <w:p w14:paraId="559656B2" w14:textId="77777777" w:rsidR="002A5FC9" w:rsidRPr="004748DC" w:rsidRDefault="002A5FC9" w:rsidP="00881D6A">
            <w:pPr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sz w:val="18"/>
                <w:szCs w:val="20"/>
              </w:rPr>
              <w:t>140</w:t>
            </w:r>
          </w:p>
        </w:tc>
        <w:tc>
          <w:tcPr>
            <w:tcW w:w="2268" w:type="dxa"/>
          </w:tcPr>
          <w:p w14:paraId="0388BBF7" w14:textId="77777777" w:rsidR="002A5FC9" w:rsidRPr="004748DC" w:rsidRDefault="002A5FC9" w:rsidP="00881D6A">
            <w:pPr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sz w:val="18"/>
                <w:szCs w:val="20"/>
              </w:rPr>
              <w:t>0.0548</w:t>
            </w:r>
          </w:p>
        </w:tc>
      </w:tr>
      <w:tr w:rsidR="002A5FC9" w:rsidRPr="004748DC" w14:paraId="555119C1" w14:textId="77777777" w:rsidTr="00881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1B2DEBA0" w14:textId="77777777" w:rsidR="002A5FC9" w:rsidRPr="004748DC" w:rsidRDefault="002A5FC9" w:rsidP="00881D6A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R. Didier(B),2018</w:t>
            </w:r>
          </w:p>
        </w:tc>
        <w:tc>
          <w:tcPr>
            <w:tcW w:w="1843" w:type="dxa"/>
          </w:tcPr>
          <w:p w14:paraId="4BB52301" w14:textId="77777777" w:rsidR="002A5FC9" w:rsidRPr="004748DC" w:rsidRDefault="002A5FC9" w:rsidP="00881D6A">
            <w:pPr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sz w:val="18"/>
                <w:szCs w:val="20"/>
              </w:rPr>
              <w:t>1.0</w:t>
            </w:r>
          </w:p>
        </w:tc>
        <w:tc>
          <w:tcPr>
            <w:tcW w:w="1275" w:type="dxa"/>
          </w:tcPr>
          <w:p w14:paraId="7F0CBAF2" w14:textId="77777777" w:rsidR="002A5FC9" w:rsidRPr="004748DC" w:rsidRDefault="002A5FC9" w:rsidP="00881D6A">
            <w:pPr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sz w:val="18"/>
                <w:szCs w:val="20"/>
              </w:rPr>
              <w:t>2774</w:t>
            </w:r>
          </w:p>
        </w:tc>
        <w:tc>
          <w:tcPr>
            <w:tcW w:w="1170" w:type="dxa"/>
          </w:tcPr>
          <w:p w14:paraId="266CD119" w14:textId="77777777" w:rsidR="002A5FC9" w:rsidRPr="004748DC" w:rsidRDefault="002A5FC9" w:rsidP="00881D6A">
            <w:pPr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sz w:val="18"/>
                <w:szCs w:val="20"/>
              </w:rPr>
              <w:t>99</w:t>
            </w:r>
          </w:p>
        </w:tc>
        <w:tc>
          <w:tcPr>
            <w:tcW w:w="2268" w:type="dxa"/>
          </w:tcPr>
          <w:p w14:paraId="379E773C" w14:textId="77777777" w:rsidR="002A5FC9" w:rsidRPr="004748DC" w:rsidRDefault="002A5FC9" w:rsidP="00881D6A">
            <w:pPr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sz w:val="18"/>
                <w:szCs w:val="20"/>
              </w:rPr>
              <w:t>0.0356</w:t>
            </w:r>
          </w:p>
        </w:tc>
      </w:tr>
      <w:tr w:rsidR="002A5FC9" w:rsidRPr="004748DC" w14:paraId="1F4498D7" w14:textId="77777777" w:rsidTr="00881D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355DC9A" w14:textId="77777777" w:rsidR="002A5FC9" w:rsidRPr="004748DC" w:rsidRDefault="002A5FC9" w:rsidP="00881D6A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R. Didier(S), 2018</w:t>
            </w:r>
          </w:p>
        </w:tc>
        <w:tc>
          <w:tcPr>
            <w:tcW w:w="1843" w:type="dxa"/>
          </w:tcPr>
          <w:p w14:paraId="2FFCD178" w14:textId="77777777" w:rsidR="002A5FC9" w:rsidRPr="004748DC" w:rsidRDefault="002A5FC9" w:rsidP="00881D6A">
            <w:pPr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sz w:val="18"/>
                <w:szCs w:val="20"/>
              </w:rPr>
              <w:t>1.0</w:t>
            </w:r>
          </w:p>
        </w:tc>
        <w:tc>
          <w:tcPr>
            <w:tcW w:w="1275" w:type="dxa"/>
          </w:tcPr>
          <w:p w14:paraId="10FCB40D" w14:textId="77777777" w:rsidR="002A5FC9" w:rsidRPr="004748DC" w:rsidRDefault="002A5FC9" w:rsidP="00881D6A">
            <w:pPr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sz w:val="18"/>
                <w:szCs w:val="20"/>
              </w:rPr>
              <w:t>1413</w:t>
            </w:r>
          </w:p>
        </w:tc>
        <w:tc>
          <w:tcPr>
            <w:tcW w:w="1170" w:type="dxa"/>
          </w:tcPr>
          <w:p w14:paraId="499406D4" w14:textId="77777777" w:rsidR="002A5FC9" w:rsidRPr="004748DC" w:rsidRDefault="002A5FC9" w:rsidP="00881D6A">
            <w:pPr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sz w:val="18"/>
                <w:szCs w:val="20"/>
              </w:rPr>
              <w:t>31</w:t>
            </w:r>
          </w:p>
        </w:tc>
        <w:tc>
          <w:tcPr>
            <w:tcW w:w="2268" w:type="dxa"/>
          </w:tcPr>
          <w:p w14:paraId="4ED6BE05" w14:textId="77777777" w:rsidR="002A5FC9" w:rsidRPr="004748DC" w:rsidRDefault="002A5FC9" w:rsidP="00881D6A">
            <w:pPr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sz w:val="18"/>
                <w:szCs w:val="20"/>
              </w:rPr>
              <w:t>0.0219</w:t>
            </w:r>
          </w:p>
        </w:tc>
      </w:tr>
      <w:tr w:rsidR="002A5FC9" w:rsidRPr="004748DC" w14:paraId="0D26D1AD" w14:textId="77777777" w:rsidTr="00881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5A82D79" w14:textId="77777777" w:rsidR="002A5FC9" w:rsidRPr="004748DC" w:rsidRDefault="002A5FC9" w:rsidP="00881D6A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R. Didier(B),2018</w:t>
            </w:r>
          </w:p>
        </w:tc>
        <w:tc>
          <w:tcPr>
            <w:tcW w:w="1843" w:type="dxa"/>
          </w:tcPr>
          <w:p w14:paraId="3FE54BBB" w14:textId="77777777" w:rsidR="002A5FC9" w:rsidRPr="004748DC" w:rsidRDefault="002A5FC9" w:rsidP="00881D6A">
            <w:pPr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sz w:val="18"/>
                <w:szCs w:val="20"/>
              </w:rPr>
              <w:t>2.0</w:t>
            </w:r>
          </w:p>
        </w:tc>
        <w:tc>
          <w:tcPr>
            <w:tcW w:w="1275" w:type="dxa"/>
          </w:tcPr>
          <w:p w14:paraId="5A97176E" w14:textId="77777777" w:rsidR="002A5FC9" w:rsidRPr="004748DC" w:rsidRDefault="002A5FC9" w:rsidP="00881D6A">
            <w:pPr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sz w:val="18"/>
                <w:szCs w:val="20"/>
              </w:rPr>
              <w:t>2774</w:t>
            </w:r>
          </w:p>
        </w:tc>
        <w:tc>
          <w:tcPr>
            <w:tcW w:w="1170" w:type="dxa"/>
          </w:tcPr>
          <w:p w14:paraId="716AB046" w14:textId="77777777" w:rsidR="002A5FC9" w:rsidRPr="004748DC" w:rsidRDefault="002A5FC9" w:rsidP="00881D6A">
            <w:pPr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sz w:val="18"/>
                <w:szCs w:val="20"/>
              </w:rPr>
              <w:t>169</w:t>
            </w:r>
          </w:p>
        </w:tc>
        <w:tc>
          <w:tcPr>
            <w:tcW w:w="2268" w:type="dxa"/>
          </w:tcPr>
          <w:p w14:paraId="24F95B0D" w14:textId="77777777" w:rsidR="002A5FC9" w:rsidRPr="004748DC" w:rsidRDefault="002A5FC9" w:rsidP="00881D6A">
            <w:pPr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sz w:val="18"/>
                <w:szCs w:val="20"/>
              </w:rPr>
              <w:t>0.0609</w:t>
            </w:r>
          </w:p>
        </w:tc>
      </w:tr>
      <w:tr w:rsidR="002A5FC9" w:rsidRPr="004748DC" w14:paraId="622344CA" w14:textId="77777777" w:rsidTr="00881D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546860F" w14:textId="77777777" w:rsidR="002A5FC9" w:rsidRPr="004748DC" w:rsidRDefault="002A5FC9" w:rsidP="00881D6A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R. Didier(S), 2018</w:t>
            </w:r>
          </w:p>
        </w:tc>
        <w:tc>
          <w:tcPr>
            <w:tcW w:w="1843" w:type="dxa"/>
          </w:tcPr>
          <w:p w14:paraId="1D91A75F" w14:textId="77777777" w:rsidR="002A5FC9" w:rsidRPr="004748DC" w:rsidRDefault="002A5FC9" w:rsidP="00881D6A">
            <w:pPr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sz w:val="18"/>
                <w:szCs w:val="20"/>
              </w:rPr>
              <w:t>2.0</w:t>
            </w:r>
          </w:p>
        </w:tc>
        <w:tc>
          <w:tcPr>
            <w:tcW w:w="1275" w:type="dxa"/>
          </w:tcPr>
          <w:p w14:paraId="77CEAAA5" w14:textId="77777777" w:rsidR="002A5FC9" w:rsidRPr="004748DC" w:rsidRDefault="002A5FC9" w:rsidP="00881D6A">
            <w:pPr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sz w:val="18"/>
                <w:szCs w:val="20"/>
              </w:rPr>
              <w:t>1413</w:t>
            </w:r>
          </w:p>
        </w:tc>
        <w:tc>
          <w:tcPr>
            <w:tcW w:w="1170" w:type="dxa"/>
          </w:tcPr>
          <w:p w14:paraId="4E75728D" w14:textId="77777777" w:rsidR="002A5FC9" w:rsidRPr="004748DC" w:rsidRDefault="002A5FC9" w:rsidP="00881D6A">
            <w:pPr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sz w:val="18"/>
                <w:szCs w:val="20"/>
              </w:rPr>
              <w:t>52</w:t>
            </w:r>
          </w:p>
        </w:tc>
        <w:tc>
          <w:tcPr>
            <w:tcW w:w="2268" w:type="dxa"/>
          </w:tcPr>
          <w:p w14:paraId="0AB879BF" w14:textId="77777777" w:rsidR="002A5FC9" w:rsidRPr="004748DC" w:rsidRDefault="002A5FC9" w:rsidP="00881D6A">
            <w:pPr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sz w:val="18"/>
                <w:szCs w:val="20"/>
              </w:rPr>
              <w:t>0.0368</w:t>
            </w:r>
          </w:p>
        </w:tc>
      </w:tr>
      <w:tr w:rsidR="002A5FC9" w:rsidRPr="004748DC" w14:paraId="2726D67F" w14:textId="77777777" w:rsidTr="00881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7E12E042" w14:textId="77777777" w:rsidR="002A5FC9" w:rsidRPr="004748DC" w:rsidRDefault="002A5FC9" w:rsidP="00881D6A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R. Didier(B),2018</w:t>
            </w:r>
          </w:p>
        </w:tc>
        <w:tc>
          <w:tcPr>
            <w:tcW w:w="1843" w:type="dxa"/>
          </w:tcPr>
          <w:p w14:paraId="35322CE1" w14:textId="77777777" w:rsidR="002A5FC9" w:rsidRPr="004748DC" w:rsidRDefault="002A5FC9" w:rsidP="00881D6A">
            <w:pPr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sz w:val="18"/>
                <w:szCs w:val="20"/>
              </w:rPr>
              <w:t>3.0</w:t>
            </w:r>
          </w:p>
        </w:tc>
        <w:tc>
          <w:tcPr>
            <w:tcW w:w="1275" w:type="dxa"/>
          </w:tcPr>
          <w:p w14:paraId="60F0729A" w14:textId="77777777" w:rsidR="002A5FC9" w:rsidRPr="004748DC" w:rsidRDefault="002A5FC9" w:rsidP="00881D6A">
            <w:pPr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sz w:val="18"/>
                <w:szCs w:val="20"/>
              </w:rPr>
              <w:t>2774</w:t>
            </w:r>
          </w:p>
        </w:tc>
        <w:tc>
          <w:tcPr>
            <w:tcW w:w="1170" w:type="dxa"/>
          </w:tcPr>
          <w:p w14:paraId="03696700" w14:textId="77777777" w:rsidR="002A5FC9" w:rsidRPr="004748DC" w:rsidRDefault="002A5FC9" w:rsidP="00881D6A">
            <w:pPr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sz w:val="18"/>
                <w:szCs w:val="20"/>
              </w:rPr>
              <w:t>237</w:t>
            </w:r>
          </w:p>
        </w:tc>
        <w:tc>
          <w:tcPr>
            <w:tcW w:w="2268" w:type="dxa"/>
          </w:tcPr>
          <w:p w14:paraId="7DA1116F" w14:textId="77777777" w:rsidR="002A5FC9" w:rsidRPr="004748DC" w:rsidRDefault="002A5FC9" w:rsidP="00881D6A">
            <w:pPr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sz w:val="18"/>
                <w:szCs w:val="20"/>
              </w:rPr>
              <w:t>0.0854</w:t>
            </w:r>
          </w:p>
        </w:tc>
      </w:tr>
      <w:tr w:rsidR="002A5FC9" w:rsidRPr="004748DC" w14:paraId="22E7CADF" w14:textId="77777777" w:rsidTr="00881D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7FF93B1" w14:textId="77777777" w:rsidR="002A5FC9" w:rsidRPr="004748DC" w:rsidRDefault="002A5FC9" w:rsidP="00881D6A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R. Didier(S), 2018</w:t>
            </w:r>
          </w:p>
        </w:tc>
        <w:tc>
          <w:tcPr>
            <w:tcW w:w="1843" w:type="dxa"/>
          </w:tcPr>
          <w:p w14:paraId="42D1A0B4" w14:textId="77777777" w:rsidR="002A5FC9" w:rsidRPr="004748DC" w:rsidRDefault="002A5FC9" w:rsidP="00881D6A">
            <w:pPr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sz w:val="18"/>
                <w:szCs w:val="20"/>
              </w:rPr>
              <w:t>3.0</w:t>
            </w:r>
          </w:p>
        </w:tc>
        <w:tc>
          <w:tcPr>
            <w:tcW w:w="1275" w:type="dxa"/>
          </w:tcPr>
          <w:p w14:paraId="7F0EE417" w14:textId="77777777" w:rsidR="002A5FC9" w:rsidRPr="004748DC" w:rsidRDefault="002A5FC9" w:rsidP="00881D6A">
            <w:pPr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sz w:val="18"/>
                <w:szCs w:val="20"/>
              </w:rPr>
              <w:t>1413</w:t>
            </w:r>
          </w:p>
        </w:tc>
        <w:tc>
          <w:tcPr>
            <w:tcW w:w="1170" w:type="dxa"/>
          </w:tcPr>
          <w:p w14:paraId="79514A3A" w14:textId="77777777" w:rsidR="002A5FC9" w:rsidRPr="004748DC" w:rsidRDefault="002A5FC9" w:rsidP="00881D6A">
            <w:pPr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sz w:val="18"/>
                <w:szCs w:val="20"/>
              </w:rPr>
              <w:t>67</w:t>
            </w:r>
          </w:p>
        </w:tc>
        <w:tc>
          <w:tcPr>
            <w:tcW w:w="2268" w:type="dxa"/>
          </w:tcPr>
          <w:p w14:paraId="3E998749" w14:textId="77777777" w:rsidR="002A5FC9" w:rsidRPr="004748DC" w:rsidRDefault="002A5FC9" w:rsidP="00881D6A">
            <w:pPr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sz w:val="18"/>
                <w:szCs w:val="20"/>
              </w:rPr>
              <w:t>0.0474</w:t>
            </w:r>
          </w:p>
        </w:tc>
      </w:tr>
      <w:tr w:rsidR="002A5FC9" w:rsidRPr="004748DC" w14:paraId="4B449412" w14:textId="77777777" w:rsidTr="00881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315E8E33" w14:textId="77777777" w:rsidR="002A5FC9" w:rsidRPr="004748DC" w:rsidRDefault="002A5FC9" w:rsidP="00881D6A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J. Kefer,2019</w:t>
            </w:r>
          </w:p>
        </w:tc>
        <w:tc>
          <w:tcPr>
            <w:tcW w:w="1843" w:type="dxa"/>
          </w:tcPr>
          <w:p w14:paraId="1382156B" w14:textId="77777777" w:rsidR="002A5FC9" w:rsidRPr="004748DC" w:rsidRDefault="002A5FC9" w:rsidP="00881D6A">
            <w:pPr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sz w:val="18"/>
                <w:szCs w:val="20"/>
              </w:rPr>
              <w:t>3.2</w:t>
            </w:r>
          </w:p>
        </w:tc>
        <w:tc>
          <w:tcPr>
            <w:tcW w:w="1275" w:type="dxa"/>
          </w:tcPr>
          <w:p w14:paraId="007C6A04" w14:textId="77777777" w:rsidR="002A5FC9" w:rsidRPr="004748DC" w:rsidRDefault="002A5FC9" w:rsidP="00881D6A">
            <w:pPr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sz w:val="18"/>
                <w:szCs w:val="20"/>
              </w:rPr>
              <w:t>346</w:t>
            </w:r>
          </w:p>
        </w:tc>
        <w:tc>
          <w:tcPr>
            <w:tcW w:w="1170" w:type="dxa"/>
          </w:tcPr>
          <w:p w14:paraId="3FFBBB26" w14:textId="77777777" w:rsidR="002A5FC9" w:rsidRPr="004748DC" w:rsidRDefault="002A5FC9" w:rsidP="00881D6A">
            <w:pPr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sz w:val="18"/>
                <w:szCs w:val="20"/>
              </w:rPr>
              <w:t>5</w:t>
            </w:r>
          </w:p>
        </w:tc>
        <w:tc>
          <w:tcPr>
            <w:tcW w:w="2268" w:type="dxa"/>
          </w:tcPr>
          <w:p w14:paraId="37477447" w14:textId="77777777" w:rsidR="002A5FC9" w:rsidRPr="004748DC" w:rsidRDefault="002A5FC9" w:rsidP="00881D6A">
            <w:pPr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sz w:val="18"/>
                <w:szCs w:val="20"/>
              </w:rPr>
              <w:t>0.0145</w:t>
            </w:r>
          </w:p>
        </w:tc>
      </w:tr>
      <w:tr w:rsidR="002A5FC9" w:rsidRPr="004748DC" w14:paraId="5458951C" w14:textId="77777777" w:rsidTr="00881D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0F14CEF" w14:textId="77777777" w:rsidR="002A5FC9" w:rsidRPr="004748DC" w:rsidRDefault="002A5FC9" w:rsidP="00881D6A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R. Didier(B),2018</w:t>
            </w:r>
          </w:p>
        </w:tc>
        <w:tc>
          <w:tcPr>
            <w:tcW w:w="1843" w:type="dxa"/>
          </w:tcPr>
          <w:p w14:paraId="642130DB" w14:textId="77777777" w:rsidR="002A5FC9" w:rsidRPr="004748DC" w:rsidRDefault="002A5FC9" w:rsidP="00881D6A">
            <w:pPr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sz w:val="18"/>
                <w:szCs w:val="20"/>
              </w:rPr>
              <w:t>4.0</w:t>
            </w:r>
          </w:p>
        </w:tc>
        <w:tc>
          <w:tcPr>
            <w:tcW w:w="1275" w:type="dxa"/>
          </w:tcPr>
          <w:p w14:paraId="685C3F10" w14:textId="77777777" w:rsidR="002A5FC9" w:rsidRPr="004748DC" w:rsidRDefault="002A5FC9" w:rsidP="00881D6A">
            <w:pPr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sz w:val="18"/>
                <w:szCs w:val="20"/>
              </w:rPr>
              <w:t>2774</w:t>
            </w:r>
          </w:p>
        </w:tc>
        <w:tc>
          <w:tcPr>
            <w:tcW w:w="1170" w:type="dxa"/>
          </w:tcPr>
          <w:p w14:paraId="35EC2C2B" w14:textId="77777777" w:rsidR="002A5FC9" w:rsidRPr="004748DC" w:rsidRDefault="002A5FC9" w:rsidP="00881D6A">
            <w:pPr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sz w:val="18"/>
                <w:szCs w:val="20"/>
              </w:rPr>
              <w:t>283</w:t>
            </w:r>
          </w:p>
        </w:tc>
        <w:tc>
          <w:tcPr>
            <w:tcW w:w="2268" w:type="dxa"/>
          </w:tcPr>
          <w:p w14:paraId="406741EA" w14:textId="77777777" w:rsidR="002A5FC9" w:rsidRPr="004748DC" w:rsidRDefault="002A5FC9" w:rsidP="00881D6A">
            <w:pPr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sz w:val="18"/>
                <w:szCs w:val="20"/>
              </w:rPr>
              <w:t>0.1020</w:t>
            </w:r>
          </w:p>
        </w:tc>
      </w:tr>
      <w:tr w:rsidR="002A5FC9" w:rsidRPr="004748DC" w14:paraId="6FEE77D9" w14:textId="77777777" w:rsidTr="00881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655D2A9C" w14:textId="77777777" w:rsidR="002A5FC9" w:rsidRPr="004748DC" w:rsidRDefault="002A5FC9" w:rsidP="00881D6A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R. Didier(S), 2018</w:t>
            </w:r>
          </w:p>
        </w:tc>
        <w:tc>
          <w:tcPr>
            <w:tcW w:w="1843" w:type="dxa"/>
          </w:tcPr>
          <w:p w14:paraId="4238A1E6" w14:textId="77777777" w:rsidR="002A5FC9" w:rsidRPr="004748DC" w:rsidRDefault="002A5FC9" w:rsidP="00881D6A">
            <w:pPr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sz w:val="18"/>
                <w:szCs w:val="20"/>
              </w:rPr>
              <w:t>4.0</w:t>
            </w:r>
          </w:p>
        </w:tc>
        <w:tc>
          <w:tcPr>
            <w:tcW w:w="1275" w:type="dxa"/>
          </w:tcPr>
          <w:p w14:paraId="11A7DEBB" w14:textId="77777777" w:rsidR="002A5FC9" w:rsidRPr="004748DC" w:rsidRDefault="002A5FC9" w:rsidP="00881D6A">
            <w:pPr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sz w:val="18"/>
                <w:szCs w:val="20"/>
              </w:rPr>
              <w:t>1413</w:t>
            </w:r>
          </w:p>
        </w:tc>
        <w:tc>
          <w:tcPr>
            <w:tcW w:w="1170" w:type="dxa"/>
          </w:tcPr>
          <w:p w14:paraId="70186E2B" w14:textId="77777777" w:rsidR="002A5FC9" w:rsidRPr="004748DC" w:rsidRDefault="002A5FC9" w:rsidP="00881D6A">
            <w:pPr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sz w:val="18"/>
                <w:szCs w:val="20"/>
              </w:rPr>
              <w:t>77</w:t>
            </w:r>
          </w:p>
        </w:tc>
        <w:tc>
          <w:tcPr>
            <w:tcW w:w="2268" w:type="dxa"/>
          </w:tcPr>
          <w:p w14:paraId="74475756" w14:textId="77777777" w:rsidR="002A5FC9" w:rsidRPr="004748DC" w:rsidRDefault="002A5FC9" w:rsidP="00881D6A">
            <w:pPr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sz w:val="18"/>
                <w:szCs w:val="20"/>
              </w:rPr>
              <w:t>0.0545</w:t>
            </w:r>
          </w:p>
        </w:tc>
      </w:tr>
      <w:tr w:rsidR="002A5FC9" w:rsidRPr="004748DC" w14:paraId="4685E1D8" w14:textId="77777777" w:rsidTr="00881D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A78B88B" w14:textId="77777777" w:rsidR="002A5FC9" w:rsidRPr="004748DC" w:rsidRDefault="002A5FC9" w:rsidP="00881D6A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T.G. Gleason, 2018</w:t>
            </w:r>
          </w:p>
        </w:tc>
        <w:tc>
          <w:tcPr>
            <w:tcW w:w="1843" w:type="dxa"/>
          </w:tcPr>
          <w:p w14:paraId="744C77F2" w14:textId="77777777" w:rsidR="002A5FC9" w:rsidRPr="004748DC" w:rsidRDefault="002A5FC9" w:rsidP="00881D6A">
            <w:pPr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sz w:val="18"/>
                <w:szCs w:val="20"/>
              </w:rPr>
              <w:t>5.0</w:t>
            </w:r>
          </w:p>
        </w:tc>
        <w:tc>
          <w:tcPr>
            <w:tcW w:w="1275" w:type="dxa"/>
          </w:tcPr>
          <w:p w14:paraId="34A27BBF" w14:textId="77777777" w:rsidR="002A5FC9" w:rsidRPr="004748DC" w:rsidRDefault="002A5FC9" w:rsidP="00881D6A">
            <w:pPr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sz w:val="18"/>
                <w:szCs w:val="20"/>
              </w:rPr>
              <w:t>391</w:t>
            </w:r>
          </w:p>
        </w:tc>
        <w:tc>
          <w:tcPr>
            <w:tcW w:w="1170" w:type="dxa"/>
          </w:tcPr>
          <w:p w14:paraId="5872198A" w14:textId="77777777" w:rsidR="002A5FC9" w:rsidRPr="004748DC" w:rsidRDefault="002A5FC9" w:rsidP="00881D6A">
            <w:pPr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sz w:val="18"/>
                <w:szCs w:val="20"/>
              </w:rPr>
              <w:t>37</w:t>
            </w:r>
          </w:p>
        </w:tc>
        <w:tc>
          <w:tcPr>
            <w:tcW w:w="2268" w:type="dxa"/>
          </w:tcPr>
          <w:p w14:paraId="2C4AA417" w14:textId="77777777" w:rsidR="002A5FC9" w:rsidRPr="004748DC" w:rsidRDefault="002A5FC9" w:rsidP="00881D6A">
            <w:pPr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sz w:val="18"/>
                <w:szCs w:val="20"/>
              </w:rPr>
              <w:t>0.0946</w:t>
            </w:r>
          </w:p>
        </w:tc>
      </w:tr>
      <w:tr w:rsidR="002A5FC9" w:rsidRPr="004748DC" w14:paraId="3AD11087" w14:textId="77777777" w:rsidTr="00881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935ECFE" w14:textId="77777777" w:rsidR="002A5FC9" w:rsidRPr="004748DC" w:rsidRDefault="002A5FC9" w:rsidP="00881D6A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R. Didier(B),2018</w:t>
            </w:r>
          </w:p>
        </w:tc>
        <w:tc>
          <w:tcPr>
            <w:tcW w:w="1843" w:type="dxa"/>
          </w:tcPr>
          <w:p w14:paraId="44D197BA" w14:textId="77777777" w:rsidR="002A5FC9" w:rsidRPr="004748DC" w:rsidRDefault="002A5FC9" w:rsidP="00881D6A">
            <w:pPr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sz w:val="18"/>
                <w:szCs w:val="20"/>
              </w:rPr>
              <w:t>5.0</w:t>
            </w:r>
          </w:p>
        </w:tc>
        <w:tc>
          <w:tcPr>
            <w:tcW w:w="1275" w:type="dxa"/>
          </w:tcPr>
          <w:p w14:paraId="37B6910A" w14:textId="77777777" w:rsidR="002A5FC9" w:rsidRPr="004748DC" w:rsidRDefault="002A5FC9" w:rsidP="00881D6A">
            <w:pPr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sz w:val="18"/>
                <w:szCs w:val="20"/>
              </w:rPr>
              <w:t>2774</w:t>
            </w:r>
          </w:p>
        </w:tc>
        <w:tc>
          <w:tcPr>
            <w:tcW w:w="1170" w:type="dxa"/>
          </w:tcPr>
          <w:p w14:paraId="71E6F7A2" w14:textId="77777777" w:rsidR="002A5FC9" w:rsidRPr="004748DC" w:rsidRDefault="002A5FC9" w:rsidP="00881D6A">
            <w:pPr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sz w:val="18"/>
                <w:szCs w:val="20"/>
              </w:rPr>
              <w:t>318</w:t>
            </w:r>
          </w:p>
        </w:tc>
        <w:tc>
          <w:tcPr>
            <w:tcW w:w="2268" w:type="dxa"/>
          </w:tcPr>
          <w:p w14:paraId="44B6FB3C" w14:textId="77777777" w:rsidR="002A5FC9" w:rsidRPr="004748DC" w:rsidRDefault="002A5FC9" w:rsidP="00881D6A">
            <w:pPr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sz w:val="18"/>
                <w:szCs w:val="20"/>
              </w:rPr>
              <w:t>0.1146</w:t>
            </w:r>
          </w:p>
        </w:tc>
      </w:tr>
      <w:tr w:rsidR="002A5FC9" w:rsidRPr="004748DC" w14:paraId="75187BD2" w14:textId="77777777" w:rsidTr="00881D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173DBD2" w14:textId="77777777" w:rsidR="002A5FC9" w:rsidRPr="004748DC" w:rsidRDefault="002A5FC9" w:rsidP="00881D6A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R. Didier(S), 2018</w:t>
            </w:r>
          </w:p>
        </w:tc>
        <w:tc>
          <w:tcPr>
            <w:tcW w:w="1843" w:type="dxa"/>
          </w:tcPr>
          <w:p w14:paraId="54C4B36C" w14:textId="77777777" w:rsidR="002A5FC9" w:rsidRPr="004748DC" w:rsidRDefault="002A5FC9" w:rsidP="00881D6A">
            <w:pPr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sz w:val="18"/>
                <w:szCs w:val="20"/>
              </w:rPr>
              <w:t>5.0</w:t>
            </w:r>
          </w:p>
        </w:tc>
        <w:tc>
          <w:tcPr>
            <w:tcW w:w="1275" w:type="dxa"/>
          </w:tcPr>
          <w:p w14:paraId="19240F8E" w14:textId="77777777" w:rsidR="002A5FC9" w:rsidRPr="004748DC" w:rsidRDefault="002A5FC9" w:rsidP="00881D6A">
            <w:pPr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sz w:val="18"/>
                <w:szCs w:val="20"/>
              </w:rPr>
              <w:t>1413</w:t>
            </w:r>
          </w:p>
        </w:tc>
        <w:tc>
          <w:tcPr>
            <w:tcW w:w="1170" w:type="dxa"/>
          </w:tcPr>
          <w:p w14:paraId="177566F2" w14:textId="77777777" w:rsidR="002A5FC9" w:rsidRPr="004748DC" w:rsidRDefault="002A5FC9" w:rsidP="00881D6A">
            <w:pPr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sz w:val="18"/>
                <w:szCs w:val="20"/>
              </w:rPr>
              <w:t>84</w:t>
            </w:r>
          </w:p>
        </w:tc>
        <w:tc>
          <w:tcPr>
            <w:tcW w:w="2268" w:type="dxa"/>
          </w:tcPr>
          <w:p w14:paraId="0DFB19C6" w14:textId="77777777" w:rsidR="002A5FC9" w:rsidRPr="004748DC" w:rsidRDefault="002A5FC9" w:rsidP="00881D6A">
            <w:pPr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sz w:val="18"/>
                <w:szCs w:val="20"/>
              </w:rPr>
              <w:t>0.0594</w:t>
            </w:r>
          </w:p>
        </w:tc>
      </w:tr>
      <w:tr w:rsidR="002A5FC9" w:rsidRPr="004748DC" w14:paraId="737A0D0F" w14:textId="77777777" w:rsidTr="00881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47531EA6" w14:textId="77777777" w:rsidR="002A5FC9" w:rsidRPr="004748DC" w:rsidRDefault="002A5FC9" w:rsidP="00881D6A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D.J. Blackman, 2018</w:t>
            </w:r>
          </w:p>
        </w:tc>
        <w:tc>
          <w:tcPr>
            <w:tcW w:w="1843" w:type="dxa"/>
          </w:tcPr>
          <w:p w14:paraId="5ACBADC8" w14:textId="77777777" w:rsidR="002A5FC9" w:rsidRPr="004748DC" w:rsidRDefault="002A5FC9" w:rsidP="00881D6A">
            <w:pPr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sz w:val="18"/>
                <w:szCs w:val="20"/>
              </w:rPr>
              <w:t>6.0</w:t>
            </w:r>
          </w:p>
        </w:tc>
        <w:tc>
          <w:tcPr>
            <w:tcW w:w="1275" w:type="dxa"/>
          </w:tcPr>
          <w:p w14:paraId="52D6A593" w14:textId="77777777" w:rsidR="002A5FC9" w:rsidRPr="004748DC" w:rsidRDefault="002A5FC9" w:rsidP="00881D6A">
            <w:pPr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sz w:val="18"/>
                <w:szCs w:val="20"/>
              </w:rPr>
              <w:t>241</w:t>
            </w:r>
          </w:p>
        </w:tc>
        <w:tc>
          <w:tcPr>
            <w:tcW w:w="1170" w:type="dxa"/>
          </w:tcPr>
          <w:p w14:paraId="0F9AE307" w14:textId="77777777" w:rsidR="002A5FC9" w:rsidRPr="004748DC" w:rsidRDefault="002A5FC9" w:rsidP="00881D6A">
            <w:pPr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sz w:val="18"/>
                <w:szCs w:val="20"/>
              </w:rPr>
              <w:t>22</w:t>
            </w:r>
          </w:p>
        </w:tc>
        <w:tc>
          <w:tcPr>
            <w:tcW w:w="2268" w:type="dxa"/>
          </w:tcPr>
          <w:p w14:paraId="4404493A" w14:textId="77777777" w:rsidR="002A5FC9" w:rsidRPr="004748DC" w:rsidRDefault="002A5FC9" w:rsidP="00881D6A">
            <w:pPr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sz w:val="18"/>
                <w:szCs w:val="20"/>
              </w:rPr>
              <w:t>0.0913</w:t>
            </w:r>
          </w:p>
        </w:tc>
      </w:tr>
      <w:tr w:rsidR="002A5FC9" w:rsidRPr="004748DC" w14:paraId="4AA74000" w14:textId="77777777" w:rsidTr="00881D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2C53F43B" w14:textId="77777777" w:rsidR="002A5FC9" w:rsidRPr="004748DC" w:rsidRDefault="002A5FC9" w:rsidP="00881D6A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 xml:space="preserve">R.A. </w:t>
            </w:r>
            <w:proofErr w:type="spellStart"/>
            <w:r w:rsidRPr="004748DC"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Panico</w:t>
            </w:r>
            <w:proofErr w:type="spellEnd"/>
            <w:r w:rsidRPr="004748DC"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, 2019</w:t>
            </w:r>
          </w:p>
        </w:tc>
        <w:tc>
          <w:tcPr>
            <w:tcW w:w="1843" w:type="dxa"/>
          </w:tcPr>
          <w:p w14:paraId="2BCD57F9" w14:textId="77777777" w:rsidR="002A5FC9" w:rsidRPr="004748DC" w:rsidRDefault="002A5FC9" w:rsidP="00881D6A">
            <w:pPr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sz w:val="18"/>
                <w:szCs w:val="20"/>
              </w:rPr>
              <w:t>7.0</w:t>
            </w:r>
          </w:p>
        </w:tc>
        <w:tc>
          <w:tcPr>
            <w:tcW w:w="1275" w:type="dxa"/>
          </w:tcPr>
          <w:p w14:paraId="7FB4AB71" w14:textId="77777777" w:rsidR="002A5FC9" w:rsidRPr="004748DC" w:rsidRDefault="002A5FC9" w:rsidP="00881D6A">
            <w:pPr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sz w:val="18"/>
                <w:szCs w:val="20"/>
              </w:rPr>
              <w:t>278</w:t>
            </w:r>
          </w:p>
        </w:tc>
        <w:tc>
          <w:tcPr>
            <w:tcW w:w="1170" w:type="dxa"/>
          </w:tcPr>
          <w:p w14:paraId="512212E6" w14:textId="77777777" w:rsidR="002A5FC9" w:rsidRPr="004748DC" w:rsidRDefault="002A5FC9" w:rsidP="00881D6A">
            <w:pPr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sz w:val="18"/>
                <w:szCs w:val="20"/>
              </w:rPr>
              <w:t>10</w:t>
            </w:r>
          </w:p>
        </w:tc>
        <w:tc>
          <w:tcPr>
            <w:tcW w:w="2268" w:type="dxa"/>
          </w:tcPr>
          <w:p w14:paraId="233BDD58" w14:textId="77777777" w:rsidR="002A5FC9" w:rsidRPr="004748DC" w:rsidRDefault="002A5FC9" w:rsidP="00881D6A">
            <w:pPr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sz w:val="18"/>
                <w:szCs w:val="20"/>
              </w:rPr>
              <w:t>0.0324</w:t>
            </w:r>
          </w:p>
        </w:tc>
      </w:tr>
      <w:tr w:rsidR="002A5FC9" w:rsidRPr="004748DC" w14:paraId="35A4E7B1" w14:textId="77777777" w:rsidTr="00881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0D4F2156" w14:textId="77777777" w:rsidR="002A5FC9" w:rsidRPr="004748DC" w:rsidRDefault="002A5FC9" w:rsidP="00881D6A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M. Murray, 2020</w:t>
            </w:r>
          </w:p>
        </w:tc>
        <w:tc>
          <w:tcPr>
            <w:tcW w:w="1843" w:type="dxa"/>
          </w:tcPr>
          <w:p w14:paraId="2FBE91D9" w14:textId="77777777" w:rsidR="002A5FC9" w:rsidRPr="004748DC" w:rsidRDefault="002A5FC9" w:rsidP="00881D6A">
            <w:pPr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sz w:val="18"/>
                <w:szCs w:val="20"/>
              </w:rPr>
              <w:t>6.2</w:t>
            </w:r>
          </w:p>
        </w:tc>
        <w:tc>
          <w:tcPr>
            <w:tcW w:w="1275" w:type="dxa"/>
          </w:tcPr>
          <w:p w14:paraId="3CEDEEC0" w14:textId="77777777" w:rsidR="002A5FC9" w:rsidRPr="004748DC" w:rsidRDefault="002A5FC9" w:rsidP="00881D6A">
            <w:pPr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sz w:val="18"/>
                <w:szCs w:val="20"/>
              </w:rPr>
              <w:t>79</w:t>
            </w:r>
          </w:p>
        </w:tc>
        <w:tc>
          <w:tcPr>
            <w:tcW w:w="1170" w:type="dxa"/>
          </w:tcPr>
          <w:p w14:paraId="0EED0914" w14:textId="77777777" w:rsidR="002A5FC9" w:rsidRPr="004748DC" w:rsidRDefault="002A5FC9" w:rsidP="00881D6A">
            <w:pPr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sz w:val="18"/>
                <w:szCs w:val="20"/>
              </w:rPr>
              <w:t>8</w:t>
            </w:r>
          </w:p>
        </w:tc>
        <w:tc>
          <w:tcPr>
            <w:tcW w:w="2268" w:type="dxa"/>
          </w:tcPr>
          <w:p w14:paraId="36820920" w14:textId="77777777" w:rsidR="002A5FC9" w:rsidRPr="004748DC" w:rsidRDefault="002A5FC9" w:rsidP="00881D6A">
            <w:pPr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sz w:val="18"/>
                <w:szCs w:val="20"/>
              </w:rPr>
              <w:t>0.1013</w:t>
            </w:r>
          </w:p>
        </w:tc>
      </w:tr>
      <w:tr w:rsidR="002A5FC9" w:rsidRPr="004748DC" w14:paraId="4141D827" w14:textId="77777777" w:rsidTr="00881D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2594DB1" w14:textId="77777777" w:rsidR="002A5FC9" w:rsidRPr="004748DC" w:rsidRDefault="002A5FC9" w:rsidP="00881D6A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 xml:space="preserve">P. </w:t>
            </w:r>
            <w:proofErr w:type="spellStart"/>
            <w:r w:rsidRPr="004748DC"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Tzamalis</w:t>
            </w:r>
            <w:proofErr w:type="spellEnd"/>
            <w:r w:rsidRPr="004748DC"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, 2020</w:t>
            </w:r>
          </w:p>
        </w:tc>
        <w:tc>
          <w:tcPr>
            <w:tcW w:w="1843" w:type="dxa"/>
          </w:tcPr>
          <w:p w14:paraId="0706315B" w14:textId="77777777" w:rsidR="002A5FC9" w:rsidRPr="004748DC" w:rsidRDefault="002A5FC9" w:rsidP="00881D6A">
            <w:pPr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sz w:val="18"/>
                <w:szCs w:val="20"/>
              </w:rPr>
              <w:t>6.6</w:t>
            </w:r>
          </w:p>
        </w:tc>
        <w:tc>
          <w:tcPr>
            <w:tcW w:w="1275" w:type="dxa"/>
          </w:tcPr>
          <w:p w14:paraId="13A0306D" w14:textId="77777777" w:rsidR="002A5FC9" w:rsidRPr="004748DC" w:rsidRDefault="002A5FC9" w:rsidP="00881D6A">
            <w:pPr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sz w:val="18"/>
                <w:szCs w:val="20"/>
              </w:rPr>
              <w:t>86</w:t>
            </w:r>
          </w:p>
        </w:tc>
        <w:tc>
          <w:tcPr>
            <w:tcW w:w="1170" w:type="dxa"/>
          </w:tcPr>
          <w:p w14:paraId="036E7A34" w14:textId="77777777" w:rsidR="002A5FC9" w:rsidRPr="004748DC" w:rsidRDefault="002A5FC9" w:rsidP="00881D6A">
            <w:pPr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sz w:val="18"/>
                <w:szCs w:val="20"/>
              </w:rPr>
              <w:t>17</w:t>
            </w:r>
          </w:p>
        </w:tc>
        <w:tc>
          <w:tcPr>
            <w:tcW w:w="2268" w:type="dxa"/>
          </w:tcPr>
          <w:p w14:paraId="4052BDA2" w14:textId="77777777" w:rsidR="002A5FC9" w:rsidRPr="004748DC" w:rsidRDefault="002A5FC9" w:rsidP="00881D6A">
            <w:pPr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sz w:val="18"/>
                <w:szCs w:val="20"/>
              </w:rPr>
              <w:t>0.1977</w:t>
            </w:r>
          </w:p>
        </w:tc>
      </w:tr>
      <w:tr w:rsidR="002A5FC9" w:rsidRPr="004748DC" w14:paraId="1EB96858" w14:textId="77777777" w:rsidTr="00881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160E2404" w14:textId="77777777" w:rsidR="002A5FC9" w:rsidRPr="004748DC" w:rsidRDefault="002A5FC9" w:rsidP="00881D6A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E. Durand, 2019</w:t>
            </w:r>
          </w:p>
        </w:tc>
        <w:tc>
          <w:tcPr>
            <w:tcW w:w="1843" w:type="dxa"/>
          </w:tcPr>
          <w:p w14:paraId="37886ABF" w14:textId="77777777" w:rsidR="002A5FC9" w:rsidRPr="004748DC" w:rsidRDefault="002A5FC9" w:rsidP="00881D6A">
            <w:pPr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sz w:val="18"/>
                <w:szCs w:val="20"/>
              </w:rPr>
              <w:t>7.0</w:t>
            </w:r>
          </w:p>
        </w:tc>
        <w:tc>
          <w:tcPr>
            <w:tcW w:w="1275" w:type="dxa"/>
          </w:tcPr>
          <w:p w14:paraId="0773EB32" w14:textId="77777777" w:rsidR="002A5FC9" w:rsidRPr="004748DC" w:rsidRDefault="002A5FC9" w:rsidP="00881D6A">
            <w:pPr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sz w:val="18"/>
                <w:szCs w:val="20"/>
              </w:rPr>
              <w:t>589</w:t>
            </w:r>
          </w:p>
        </w:tc>
        <w:tc>
          <w:tcPr>
            <w:tcW w:w="1170" w:type="dxa"/>
          </w:tcPr>
          <w:p w14:paraId="05128D6C" w14:textId="77777777" w:rsidR="002A5FC9" w:rsidRPr="004748DC" w:rsidRDefault="002A5FC9" w:rsidP="00881D6A">
            <w:pPr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sz w:val="18"/>
                <w:szCs w:val="20"/>
              </w:rPr>
              <w:t>49</w:t>
            </w:r>
          </w:p>
        </w:tc>
        <w:tc>
          <w:tcPr>
            <w:tcW w:w="2268" w:type="dxa"/>
          </w:tcPr>
          <w:p w14:paraId="33C81AD0" w14:textId="77777777" w:rsidR="002A5FC9" w:rsidRPr="004748DC" w:rsidRDefault="002A5FC9" w:rsidP="00881D6A">
            <w:pPr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sz w:val="18"/>
                <w:szCs w:val="20"/>
              </w:rPr>
              <w:t>0.0832</w:t>
            </w:r>
          </w:p>
        </w:tc>
      </w:tr>
      <w:tr w:rsidR="002A5FC9" w:rsidRPr="004748DC" w14:paraId="56314200" w14:textId="77777777" w:rsidTr="00881D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</w:tcPr>
          <w:p w14:paraId="49E4B616" w14:textId="77777777" w:rsidR="002A5FC9" w:rsidRPr="004748DC" w:rsidRDefault="002A5FC9" w:rsidP="00881D6A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M. Deutsch, 2018</w:t>
            </w:r>
          </w:p>
        </w:tc>
        <w:tc>
          <w:tcPr>
            <w:tcW w:w="1843" w:type="dxa"/>
          </w:tcPr>
          <w:p w14:paraId="662A33B8" w14:textId="77777777" w:rsidR="002A5FC9" w:rsidRPr="004748DC" w:rsidRDefault="002A5FC9" w:rsidP="00881D6A">
            <w:pPr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sz w:val="18"/>
                <w:szCs w:val="20"/>
              </w:rPr>
              <w:t>7.0</w:t>
            </w:r>
          </w:p>
        </w:tc>
        <w:tc>
          <w:tcPr>
            <w:tcW w:w="1275" w:type="dxa"/>
          </w:tcPr>
          <w:p w14:paraId="7C0F0FDA" w14:textId="77777777" w:rsidR="002A5FC9" w:rsidRPr="004748DC" w:rsidRDefault="002A5FC9" w:rsidP="00881D6A">
            <w:pPr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sz w:val="18"/>
                <w:szCs w:val="20"/>
              </w:rPr>
              <w:t>300</w:t>
            </w:r>
          </w:p>
        </w:tc>
        <w:tc>
          <w:tcPr>
            <w:tcW w:w="1170" w:type="dxa"/>
          </w:tcPr>
          <w:p w14:paraId="68E0219E" w14:textId="77777777" w:rsidR="002A5FC9" w:rsidRPr="004748DC" w:rsidRDefault="002A5FC9" w:rsidP="00881D6A">
            <w:pPr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sz w:val="18"/>
                <w:szCs w:val="20"/>
              </w:rPr>
              <w:t>37</w:t>
            </w:r>
          </w:p>
        </w:tc>
        <w:tc>
          <w:tcPr>
            <w:tcW w:w="2268" w:type="dxa"/>
          </w:tcPr>
          <w:p w14:paraId="79769B50" w14:textId="77777777" w:rsidR="002A5FC9" w:rsidRPr="004748DC" w:rsidRDefault="002A5FC9" w:rsidP="00881D6A">
            <w:pPr>
              <w:ind w:firstLine="3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sz w:val="18"/>
                <w:szCs w:val="20"/>
              </w:rPr>
              <w:t>0.1233</w:t>
            </w:r>
          </w:p>
        </w:tc>
      </w:tr>
      <w:tr w:rsidR="002A5FC9" w:rsidRPr="004748DC" w14:paraId="26A06B8A" w14:textId="77777777" w:rsidTr="00881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tcBorders>
              <w:bottom w:val="single" w:sz="4" w:space="0" w:color="auto"/>
            </w:tcBorders>
          </w:tcPr>
          <w:p w14:paraId="3ABDD03E" w14:textId="77777777" w:rsidR="002A5FC9" w:rsidRPr="004748DC" w:rsidRDefault="002A5FC9" w:rsidP="00881D6A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 xml:space="preserve">M. </w:t>
            </w:r>
            <w:proofErr w:type="spellStart"/>
            <w:r w:rsidRPr="004748DC"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Barbanti</w:t>
            </w:r>
            <w:proofErr w:type="spellEnd"/>
            <w:r w:rsidRPr="004748DC">
              <w:rPr>
                <w:rFonts w:ascii="Times New Roman" w:hAnsi="Times New Roman" w:cs="Times New Roman"/>
                <w:b w:val="0"/>
                <w:bCs w:val="0"/>
                <w:sz w:val="18"/>
                <w:szCs w:val="20"/>
              </w:rPr>
              <w:t>, 2018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1EEAB6FD" w14:textId="77777777" w:rsidR="002A5FC9" w:rsidRPr="004748DC" w:rsidRDefault="002A5FC9" w:rsidP="00881D6A">
            <w:pPr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sz w:val="18"/>
                <w:szCs w:val="20"/>
              </w:rPr>
              <w:t>8.0</w:t>
            </w:r>
          </w:p>
        </w:tc>
        <w:tc>
          <w:tcPr>
            <w:tcW w:w="1275" w:type="dxa"/>
            <w:tcBorders>
              <w:bottom w:val="single" w:sz="4" w:space="0" w:color="auto"/>
            </w:tcBorders>
          </w:tcPr>
          <w:p w14:paraId="2D7AC0EF" w14:textId="77777777" w:rsidR="002A5FC9" w:rsidRPr="004748DC" w:rsidRDefault="002A5FC9" w:rsidP="00881D6A">
            <w:pPr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sz w:val="18"/>
                <w:szCs w:val="20"/>
              </w:rPr>
              <w:t>288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59484D11" w14:textId="77777777" w:rsidR="002A5FC9" w:rsidRPr="004748DC" w:rsidRDefault="002A5FC9" w:rsidP="00881D6A">
            <w:pPr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sz w:val="18"/>
                <w:szCs w:val="20"/>
              </w:rPr>
              <w:t>20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5C16083" w14:textId="77777777" w:rsidR="002A5FC9" w:rsidRPr="004748DC" w:rsidRDefault="002A5FC9" w:rsidP="00881D6A">
            <w:pPr>
              <w:ind w:firstLine="3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20"/>
              </w:rPr>
            </w:pPr>
            <w:r w:rsidRPr="004748DC">
              <w:rPr>
                <w:rFonts w:ascii="Times New Roman" w:hAnsi="Times New Roman" w:cs="Times New Roman"/>
                <w:sz w:val="18"/>
                <w:szCs w:val="20"/>
              </w:rPr>
              <w:t>0.0694</w:t>
            </w:r>
          </w:p>
        </w:tc>
      </w:tr>
    </w:tbl>
    <w:p w14:paraId="734A60D3" w14:textId="77777777" w:rsidR="002A5FC9" w:rsidRDefault="002A5FC9" w:rsidP="002A5FC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7717ABD" w14:textId="77777777" w:rsidR="002A5FC9" w:rsidRDefault="002A5FC9" w:rsidP="002A5FC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77E5058" w14:textId="77777777" w:rsidR="002A5FC9" w:rsidRDefault="002A5FC9" w:rsidP="002A5FC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3DD15D6" w14:textId="77777777" w:rsidR="002A5FC9" w:rsidRDefault="002A5FC9" w:rsidP="002A5FC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39B92BA" w14:textId="77777777" w:rsidR="002A5FC9" w:rsidRDefault="002A5FC9" w:rsidP="002A5FC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258B732" w14:textId="77777777" w:rsidR="002A5FC9" w:rsidRDefault="002A5FC9" w:rsidP="002A5FC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078D9E5" w14:textId="77777777" w:rsidR="002A5FC9" w:rsidRDefault="002A5FC9" w:rsidP="002A5FC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74C1324" w14:textId="77777777" w:rsidR="002A5FC9" w:rsidRDefault="002A5FC9" w:rsidP="002A5FC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C870399" w14:textId="77777777" w:rsidR="002A5FC9" w:rsidRDefault="002A5FC9" w:rsidP="002A5FC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42A1F546" w14:textId="77777777" w:rsidR="002A5FC9" w:rsidRDefault="002A5FC9" w:rsidP="002A5FC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A4B5F76" w14:textId="77777777" w:rsidR="002A5FC9" w:rsidRDefault="002A5FC9" w:rsidP="002A5FC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D9585E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5</w:t>
      </w:r>
      <w:r w:rsidRPr="00D9585E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: </w:t>
      </w:r>
      <w:r w:rsidRPr="004E7A8F">
        <w:rPr>
          <w:rFonts w:ascii="Times New Roman" w:hAnsi="Times New Roman" w:cs="Times New Roman"/>
          <w:kern w:val="0"/>
          <w:sz w:val="24"/>
          <w:szCs w:val="24"/>
        </w:rPr>
        <w:t>Meta-regression data</w:t>
      </w:r>
    </w:p>
    <w:tbl>
      <w:tblPr>
        <w:tblStyle w:val="4"/>
        <w:tblpPr w:leftFromText="180" w:rightFromText="180" w:vertAnchor="page" w:horzAnchor="margin" w:tblpY="8269"/>
        <w:tblW w:w="0" w:type="auto"/>
        <w:tblLook w:val="04A0" w:firstRow="1" w:lastRow="0" w:firstColumn="1" w:lastColumn="0" w:noHBand="0" w:noVBand="1"/>
      </w:tblPr>
      <w:tblGrid>
        <w:gridCol w:w="3119"/>
        <w:gridCol w:w="2411"/>
        <w:gridCol w:w="2766"/>
      </w:tblGrid>
      <w:tr w:rsidR="002A5FC9" w:rsidRPr="000D2854" w14:paraId="47CBE574" w14:textId="77777777" w:rsidTr="00881D6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14:paraId="189A1453" w14:textId="77777777" w:rsidR="002A5FC9" w:rsidRPr="000D2854" w:rsidRDefault="002A5FC9" w:rsidP="00881D6A">
            <w:pPr>
              <w:rPr>
                <w:rFonts w:ascii="Times New Roman" w:hAnsi="Times New Roman" w:cs="Times New Roman"/>
              </w:rPr>
            </w:pPr>
            <w:r w:rsidRPr="000D2854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2411" w:type="dxa"/>
            <w:tcBorders>
              <w:top w:val="single" w:sz="4" w:space="0" w:color="auto"/>
              <w:bottom w:val="single" w:sz="4" w:space="0" w:color="auto"/>
            </w:tcBorders>
          </w:tcPr>
          <w:p w14:paraId="6A0A818D" w14:textId="77777777" w:rsidR="002A5FC9" w:rsidRPr="000D2854" w:rsidRDefault="002A5FC9" w:rsidP="00881D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2854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14:paraId="3018F06A" w14:textId="77777777" w:rsidR="002A5FC9" w:rsidRPr="000D2854" w:rsidRDefault="002A5FC9" w:rsidP="00881D6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2854">
              <w:rPr>
                <w:rFonts w:ascii="Times New Roman" w:hAnsi="Times New Roman" w:cs="Times New Roman"/>
              </w:rPr>
              <w:t>p value</w:t>
            </w:r>
          </w:p>
        </w:tc>
      </w:tr>
      <w:tr w:rsidR="002A5FC9" w:rsidRPr="000D2854" w14:paraId="77BD8C47" w14:textId="77777777" w:rsidTr="00881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top w:val="single" w:sz="4" w:space="0" w:color="auto"/>
            </w:tcBorders>
          </w:tcPr>
          <w:p w14:paraId="742E6FE6" w14:textId="77777777" w:rsidR="002A5FC9" w:rsidRPr="000D2854" w:rsidRDefault="002A5FC9" w:rsidP="00881D6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D2854">
              <w:rPr>
                <w:rFonts w:ascii="Times New Roman" w:hAnsi="Times New Roman" w:cs="Times New Roman"/>
                <w:b w:val="0"/>
                <w:bCs w:val="0"/>
              </w:rPr>
              <w:t>Age</w:t>
            </w:r>
          </w:p>
        </w:tc>
        <w:tc>
          <w:tcPr>
            <w:tcW w:w="2411" w:type="dxa"/>
            <w:tcBorders>
              <w:top w:val="single" w:sz="4" w:space="0" w:color="auto"/>
            </w:tcBorders>
          </w:tcPr>
          <w:p w14:paraId="3487C5D0" w14:textId="77777777" w:rsidR="002A5FC9" w:rsidRPr="000D2854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2854">
              <w:rPr>
                <w:rFonts w:ascii="Times New Roman" w:hAnsi="Times New Roman" w:cs="Times New Roman"/>
              </w:rPr>
              <w:t>-0.019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14:paraId="57BC8EC2" w14:textId="77777777" w:rsidR="002A5FC9" w:rsidRPr="000D2854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2854">
              <w:rPr>
                <w:rFonts w:ascii="Times New Roman" w:hAnsi="Times New Roman" w:cs="Times New Roman"/>
              </w:rPr>
              <w:t>0.174</w:t>
            </w:r>
          </w:p>
        </w:tc>
      </w:tr>
      <w:tr w:rsidR="002A5FC9" w:rsidRPr="000D2854" w14:paraId="0BF097CC" w14:textId="77777777" w:rsidTr="00881D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3DBB7DE6" w14:textId="77777777" w:rsidR="002A5FC9" w:rsidRPr="000D2854" w:rsidRDefault="002A5FC9" w:rsidP="00881D6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D2854">
              <w:rPr>
                <w:rFonts w:ascii="Times New Roman" w:hAnsi="Times New Roman" w:cs="Times New Roman"/>
                <w:b w:val="0"/>
                <w:bCs w:val="0"/>
              </w:rPr>
              <w:t>% of male gender</w:t>
            </w:r>
          </w:p>
        </w:tc>
        <w:tc>
          <w:tcPr>
            <w:tcW w:w="2411" w:type="dxa"/>
          </w:tcPr>
          <w:p w14:paraId="5CD9AF01" w14:textId="77777777" w:rsidR="002A5FC9" w:rsidRPr="000D2854" w:rsidRDefault="002A5FC9" w:rsidP="00881D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2854">
              <w:rPr>
                <w:rFonts w:ascii="Times New Roman" w:hAnsi="Times New Roman" w:cs="Times New Roman"/>
              </w:rPr>
              <w:t>-0.328</w:t>
            </w:r>
          </w:p>
        </w:tc>
        <w:tc>
          <w:tcPr>
            <w:tcW w:w="2766" w:type="dxa"/>
          </w:tcPr>
          <w:p w14:paraId="261B9A06" w14:textId="77777777" w:rsidR="002A5FC9" w:rsidRPr="000D2854" w:rsidRDefault="002A5FC9" w:rsidP="00881D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2854">
              <w:rPr>
                <w:rFonts w:ascii="Times New Roman" w:hAnsi="Times New Roman" w:cs="Times New Roman"/>
              </w:rPr>
              <w:t>0.221</w:t>
            </w:r>
          </w:p>
        </w:tc>
      </w:tr>
      <w:tr w:rsidR="002A5FC9" w:rsidRPr="000D2854" w14:paraId="62AF34A1" w14:textId="77777777" w:rsidTr="00881D6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</w:tcPr>
          <w:p w14:paraId="27FC28C1" w14:textId="77777777" w:rsidR="002A5FC9" w:rsidRPr="000D2854" w:rsidRDefault="002A5FC9" w:rsidP="00881D6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D2854">
              <w:rPr>
                <w:rFonts w:ascii="Times New Roman" w:hAnsi="Times New Roman" w:cs="Times New Roman"/>
                <w:b w:val="0"/>
                <w:bCs w:val="0"/>
              </w:rPr>
              <w:t>% of balloon-expandable valve</w:t>
            </w:r>
          </w:p>
        </w:tc>
        <w:tc>
          <w:tcPr>
            <w:tcW w:w="2411" w:type="dxa"/>
          </w:tcPr>
          <w:p w14:paraId="0FB43E12" w14:textId="77777777" w:rsidR="002A5FC9" w:rsidRPr="000D2854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2854">
              <w:rPr>
                <w:rFonts w:ascii="Times New Roman" w:hAnsi="Times New Roman" w:cs="Times New Roman"/>
              </w:rPr>
              <w:t>0.095</w:t>
            </w:r>
          </w:p>
        </w:tc>
        <w:tc>
          <w:tcPr>
            <w:tcW w:w="2766" w:type="dxa"/>
          </w:tcPr>
          <w:p w14:paraId="10BDF6BC" w14:textId="77777777" w:rsidR="002A5FC9" w:rsidRPr="000D2854" w:rsidRDefault="002A5FC9" w:rsidP="00881D6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</w:rPr>
            </w:pPr>
            <w:r w:rsidRPr="000D2854">
              <w:rPr>
                <w:rFonts w:ascii="Times New Roman" w:hAnsi="Times New Roman" w:cs="Times New Roman"/>
                <w:b/>
                <w:bCs/>
              </w:rPr>
              <w:t>0.018</w:t>
            </w:r>
          </w:p>
        </w:tc>
      </w:tr>
      <w:tr w:rsidR="002A5FC9" w:rsidRPr="000D2854" w14:paraId="365CA433" w14:textId="77777777" w:rsidTr="00881D6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9" w:type="dxa"/>
            <w:tcBorders>
              <w:bottom w:val="single" w:sz="4" w:space="0" w:color="auto"/>
            </w:tcBorders>
          </w:tcPr>
          <w:p w14:paraId="7682F660" w14:textId="77777777" w:rsidR="002A5FC9" w:rsidRPr="000D2854" w:rsidRDefault="002A5FC9" w:rsidP="00881D6A">
            <w:pPr>
              <w:rPr>
                <w:rFonts w:ascii="Times New Roman" w:hAnsi="Times New Roman" w:cs="Times New Roman"/>
                <w:b w:val="0"/>
                <w:bCs w:val="0"/>
              </w:rPr>
            </w:pPr>
            <w:r w:rsidRPr="000D2854">
              <w:rPr>
                <w:rFonts w:ascii="Times New Roman" w:hAnsi="Times New Roman" w:cs="Times New Roman"/>
                <w:b w:val="0"/>
                <w:bCs w:val="0"/>
              </w:rPr>
              <w:t>Follow up duration</w:t>
            </w:r>
          </w:p>
        </w:tc>
        <w:tc>
          <w:tcPr>
            <w:tcW w:w="2411" w:type="dxa"/>
            <w:tcBorders>
              <w:bottom w:val="single" w:sz="4" w:space="0" w:color="auto"/>
            </w:tcBorders>
          </w:tcPr>
          <w:p w14:paraId="1932C4AD" w14:textId="77777777" w:rsidR="002A5FC9" w:rsidRPr="000D2854" w:rsidRDefault="002A5FC9" w:rsidP="00881D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2854">
              <w:rPr>
                <w:rFonts w:ascii="Times New Roman" w:hAnsi="Times New Roman" w:cs="Times New Roman"/>
              </w:rPr>
              <w:t>-0.007</w:t>
            </w:r>
          </w:p>
        </w:tc>
        <w:tc>
          <w:tcPr>
            <w:tcW w:w="2766" w:type="dxa"/>
            <w:tcBorders>
              <w:bottom w:val="single" w:sz="4" w:space="0" w:color="auto"/>
            </w:tcBorders>
          </w:tcPr>
          <w:p w14:paraId="4BAFE7CE" w14:textId="77777777" w:rsidR="002A5FC9" w:rsidRPr="000D2854" w:rsidRDefault="002A5FC9" w:rsidP="00881D6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D2854">
              <w:rPr>
                <w:rFonts w:ascii="Times New Roman" w:hAnsi="Times New Roman" w:cs="Times New Roman"/>
              </w:rPr>
              <w:t>0.741</w:t>
            </w:r>
          </w:p>
        </w:tc>
      </w:tr>
    </w:tbl>
    <w:p w14:paraId="1B14149E" w14:textId="77777777" w:rsidR="002A5FC9" w:rsidRDefault="002A5FC9" w:rsidP="002A5FC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C67ADF0" w14:textId="77777777" w:rsidR="002A5FC9" w:rsidRDefault="002A5FC9" w:rsidP="002A5FC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088C766" w14:textId="77777777" w:rsidR="002A5FC9" w:rsidRDefault="002A5FC9" w:rsidP="002A5FC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A566D97" w14:textId="77777777" w:rsidR="002A5FC9" w:rsidRDefault="002A5FC9" w:rsidP="002A5FC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0B73C61" w14:textId="77777777" w:rsidR="002A5FC9" w:rsidRDefault="002A5FC9" w:rsidP="002A5FC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70943F42" w14:textId="77777777" w:rsidR="002A5FC9" w:rsidRDefault="002A5FC9" w:rsidP="002A5FC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24BC802" w14:textId="77777777" w:rsidR="002A5FC9" w:rsidRDefault="002A5FC9" w:rsidP="002A5FC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3044A01D" w14:textId="77777777" w:rsidR="002A5FC9" w:rsidRDefault="002A5FC9" w:rsidP="002A5FC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53BF3288" w14:textId="77777777" w:rsidR="002A5FC9" w:rsidRDefault="002A5FC9" w:rsidP="002A5FC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9026C83" w14:textId="77777777" w:rsidR="002A5FC9" w:rsidRDefault="002A5FC9" w:rsidP="002A5FC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D09C704" w14:textId="77777777" w:rsidR="002A5FC9" w:rsidRDefault="002A5FC9" w:rsidP="002A5FC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1B24ADBC" w14:textId="77777777" w:rsidR="002A5FC9" w:rsidRDefault="002A5FC9" w:rsidP="002A5FC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929D17F" w14:textId="77777777" w:rsidR="002A5FC9" w:rsidRDefault="002A5FC9" w:rsidP="002A5FC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456EAEE" w14:textId="77777777" w:rsidR="002A5FC9" w:rsidRPr="004E7A8F" w:rsidRDefault="002A5FC9" w:rsidP="002A5FC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DF3CFA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1</w:t>
      </w:r>
      <w:r w:rsidRPr="00DF3CFA">
        <w:rPr>
          <w:rFonts w:ascii="Times New Roman" w:hAnsi="Times New Roman" w:cs="Times New Roman"/>
          <w:b/>
          <w:bCs/>
          <w:kern w:val="0"/>
          <w:sz w:val="24"/>
          <w:szCs w:val="24"/>
        </w:rPr>
        <w:t>:</w:t>
      </w:r>
      <w:r w:rsidRPr="004E7A8F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  <w:r w:rsidRPr="004E7A8F">
        <w:rPr>
          <w:rFonts w:ascii="Times New Roman" w:hAnsi="Times New Roman" w:cs="Times New Roman"/>
          <w:kern w:val="0"/>
          <w:sz w:val="24"/>
          <w:szCs w:val="24"/>
        </w:rPr>
        <w:t>Funnel plots of structural valve deterioration (SVD) incidence rate for long-term</w:t>
      </w:r>
    </w:p>
    <w:p w14:paraId="157F4E42" w14:textId="77777777" w:rsidR="002A5FC9" w:rsidRDefault="002A5FC9" w:rsidP="002A5FC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D2854">
        <w:rPr>
          <w:rFonts w:ascii="Times New Roman" w:eastAsia="等线" w:hAnsi="Times New Roman" w:cs="Times New Roman"/>
          <w:noProof/>
          <w:kern w:val="0"/>
          <w:sz w:val="18"/>
          <w:szCs w:val="20"/>
        </w:rPr>
        <w:drawing>
          <wp:inline distT="0" distB="0" distL="0" distR="0" wp14:anchorId="02DCA600" wp14:editId="65D906A5">
            <wp:extent cx="5278755" cy="2563495"/>
            <wp:effectExtent l="0" t="0" r="0" b="825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2.tif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755" cy="2563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E9EA61" w14:textId="77777777" w:rsidR="002A5FC9" w:rsidRPr="004E7A8F" w:rsidRDefault="002A5FC9" w:rsidP="002A5FC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E7A8F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2</w:t>
      </w:r>
      <w:r w:rsidRPr="004E7A8F">
        <w:rPr>
          <w:rFonts w:ascii="Times New Roman" w:hAnsi="Times New Roman" w:cs="Times New Roman"/>
          <w:b/>
          <w:bCs/>
          <w:kern w:val="0"/>
          <w:sz w:val="24"/>
          <w:szCs w:val="24"/>
        </w:rPr>
        <w:t>:</w:t>
      </w:r>
      <w:r w:rsidRPr="004E7A8F">
        <w:rPr>
          <w:rFonts w:ascii="Times New Roman" w:hAnsi="Times New Roman" w:cs="Times New Roman"/>
          <w:sz w:val="24"/>
          <w:szCs w:val="24"/>
        </w:rPr>
        <w:t xml:space="preserve"> Egger’s test of structural valve deterioration (SVD) incidence rate for long-term</w:t>
      </w:r>
    </w:p>
    <w:p w14:paraId="5BD1721D" w14:textId="77777777" w:rsidR="002A5FC9" w:rsidRDefault="002A5FC9" w:rsidP="002A5FC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DF3CFA">
        <w:rPr>
          <w:rFonts w:ascii="Times New Roman" w:hAnsi="Times New Roman" w:cs="Times New Roman"/>
          <w:b/>
          <w:bCs/>
          <w:noProof/>
          <w:kern w:val="0"/>
          <w:sz w:val="24"/>
          <w:szCs w:val="24"/>
        </w:rPr>
        <w:drawing>
          <wp:inline distT="0" distB="0" distL="0" distR="0" wp14:anchorId="51E0CE12" wp14:editId="384E691F">
            <wp:extent cx="5278755" cy="2563495"/>
            <wp:effectExtent l="0" t="0" r="0" b="825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upplementary Figure 3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755" cy="2563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3A7C02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</w:p>
    <w:p w14:paraId="0D13AB70" w14:textId="77777777" w:rsidR="002A5FC9" w:rsidRDefault="002A5FC9" w:rsidP="002A5FC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46A4A68D" w14:textId="77777777" w:rsidR="002A5FC9" w:rsidRDefault="002A5FC9" w:rsidP="002A5FC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35965846" w14:textId="77777777" w:rsidR="002A5FC9" w:rsidRDefault="002A5FC9" w:rsidP="002A5FC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63C5423B" w14:textId="77777777" w:rsidR="002A5FC9" w:rsidRDefault="002A5FC9" w:rsidP="002A5FC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218AB23E" w14:textId="77777777" w:rsidR="002A5FC9" w:rsidRDefault="002A5FC9" w:rsidP="002A5FC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60E4C213" w14:textId="77777777" w:rsidR="002A5FC9" w:rsidRDefault="002A5FC9" w:rsidP="002A5FC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42F62CAB" w14:textId="77777777" w:rsidR="002A5FC9" w:rsidRDefault="002A5FC9" w:rsidP="002A5FC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791C66D2" w14:textId="77777777" w:rsidR="002A5FC9" w:rsidRDefault="002A5FC9" w:rsidP="002A5FC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4"/>
          <w:szCs w:val="24"/>
        </w:rPr>
      </w:pPr>
    </w:p>
    <w:p w14:paraId="51A18A29" w14:textId="77777777" w:rsidR="002A5FC9" w:rsidRPr="004E7A8F" w:rsidRDefault="002A5FC9" w:rsidP="002A5FC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E7A8F">
        <w:rPr>
          <w:rFonts w:ascii="Times New Roman" w:hAnsi="Times New Roman" w:cs="Times New Roman"/>
          <w:b/>
          <w:bCs/>
          <w:kern w:val="0"/>
          <w:sz w:val="24"/>
          <w:szCs w:val="24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3</w:t>
      </w:r>
      <w:r w:rsidRPr="004E7A8F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: </w:t>
      </w:r>
      <w:r w:rsidRPr="004E7A8F">
        <w:rPr>
          <w:rFonts w:ascii="Times New Roman" w:hAnsi="Times New Roman" w:cs="Times New Roman"/>
          <w:sz w:val="24"/>
          <w:szCs w:val="24"/>
        </w:rPr>
        <w:t>Meta-regression plot assessing the association of percentage of balloon-expandable valve with the incidence of structural valve deterioration (SVD) compared with self-expandable valve in long-term</w:t>
      </w:r>
    </w:p>
    <w:p w14:paraId="3D3E3B1C" w14:textId="77777777" w:rsidR="002A5FC9" w:rsidRDefault="002A5FC9" w:rsidP="002A5FC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0D2854">
        <w:rPr>
          <w:rFonts w:ascii="Times New Roman" w:eastAsia="等线" w:hAnsi="Times New Roman" w:cs="Times New Roman"/>
          <w:noProof/>
          <w:kern w:val="0"/>
          <w:sz w:val="18"/>
          <w:szCs w:val="20"/>
        </w:rPr>
        <w:drawing>
          <wp:inline distT="0" distB="0" distL="0" distR="0" wp14:anchorId="3323A946" wp14:editId="7A21A231">
            <wp:extent cx="5278755" cy="2563495"/>
            <wp:effectExtent l="0" t="0" r="0" b="8255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tif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755" cy="2563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6E7073" w14:textId="77777777" w:rsidR="002A5FC9" w:rsidRPr="004E7A8F" w:rsidRDefault="002A5FC9" w:rsidP="002A5FC9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28B44744" w14:textId="77777777" w:rsidR="00293492" w:rsidRDefault="00293492"/>
    <w:sectPr w:rsidR="00293492" w:rsidSect="004140B6">
      <w:pgSz w:w="19845" w:h="16840" w:orient="landscape"/>
      <w:pgMar w:top="1440" w:right="1797" w:bottom="1440" w:left="1797" w:header="851" w:footer="992" w:gutter="0"/>
      <w:cols w:space="425"/>
      <w:docGrid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2A13C0D" w14:textId="77777777" w:rsidR="006B38C6" w:rsidRDefault="006B38C6" w:rsidP="002A5FC9">
      <w:r>
        <w:separator/>
      </w:r>
    </w:p>
  </w:endnote>
  <w:endnote w:type="continuationSeparator" w:id="0">
    <w:p w14:paraId="4F21C452" w14:textId="77777777" w:rsidR="006B38C6" w:rsidRDefault="006B38C6" w:rsidP="002A5F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25C9CB" w14:textId="77777777" w:rsidR="006B38C6" w:rsidRDefault="006B38C6" w:rsidP="002A5FC9">
      <w:r>
        <w:separator/>
      </w:r>
    </w:p>
  </w:footnote>
  <w:footnote w:type="continuationSeparator" w:id="0">
    <w:p w14:paraId="0D06DB3B" w14:textId="77777777" w:rsidR="006B38C6" w:rsidRDefault="006B38C6" w:rsidP="002A5FC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115"/>
    <w:rsid w:val="001E6115"/>
    <w:rsid w:val="00293492"/>
    <w:rsid w:val="002A5FC9"/>
    <w:rsid w:val="006B38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677BD1D-F96D-41BF-BAA9-461FD17E5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5FC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A5FC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A5FC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A5FC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A5FC9"/>
    <w:rPr>
      <w:sz w:val="18"/>
      <w:szCs w:val="18"/>
    </w:rPr>
  </w:style>
  <w:style w:type="table" w:styleId="4">
    <w:name w:val="Plain Table 4"/>
    <w:basedOn w:val="a1"/>
    <w:uiPriority w:val="44"/>
    <w:rsid w:val="002A5FC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2A5FC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97</Words>
  <Characters>3974</Characters>
  <Application>Microsoft Office Word</Application>
  <DocSecurity>0</DocSecurity>
  <Lines>33</Lines>
  <Paragraphs>9</Paragraphs>
  <ScaleCrop>false</ScaleCrop>
  <Company/>
  <LinksUpToDate>false</LinksUpToDate>
  <CharactersWithSpaces>4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ay</dc:creator>
  <cp:keywords/>
  <dc:description/>
  <cp:lastModifiedBy>Uray</cp:lastModifiedBy>
  <cp:revision>2</cp:revision>
  <dcterms:created xsi:type="dcterms:W3CDTF">2020-09-30T06:30:00Z</dcterms:created>
  <dcterms:modified xsi:type="dcterms:W3CDTF">2020-09-30T06:30:00Z</dcterms:modified>
</cp:coreProperties>
</file>